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BEE678" w14:textId="77777777" w:rsidR="00205147" w:rsidRPr="0042273A" w:rsidRDefault="00205147" w:rsidP="00205147">
      <w:pPr>
        <w:widowControl w:val="0"/>
        <w:autoSpaceDE w:val="0"/>
        <w:autoSpaceDN w:val="0"/>
        <w:spacing w:after="0" w:line="480" w:lineRule="auto"/>
        <w:jc w:val="center"/>
        <w:rPr>
          <w:rFonts w:eastAsia="Malgun Gothic"/>
          <w:b/>
          <w:sz w:val="36"/>
          <w14:ligatures w14:val="none"/>
        </w:rPr>
      </w:pPr>
      <w:r w:rsidRPr="0042273A">
        <w:rPr>
          <w:rFonts w:eastAsia="Malgun Gothic"/>
          <w:b/>
          <w:sz w:val="36"/>
          <w14:ligatures w14:val="none"/>
        </w:rPr>
        <w:t>Supplementary Online Content</w:t>
      </w:r>
    </w:p>
    <w:p w14:paraId="6EA24F6A" w14:textId="5D489DB9" w:rsidR="00205147" w:rsidRPr="0042273A" w:rsidRDefault="00205147" w:rsidP="00205147">
      <w:pPr>
        <w:widowControl w:val="0"/>
        <w:kinsoku w:val="0"/>
        <w:overflowPunct w:val="0"/>
        <w:autoSpaceDE w:val="0"/>
        <w:autoSpaceDN w:val="0"/>
        <w:spacing w:line="480" w:lineRule="auto"/>
        <w:rPr>
          <w:rFonts w:eastAsia="Malgun Gothic"/>
          <w:b/>
          <w:lang w:eastAsia="en-US"/>
          <w14:ligatures w14:val="none"/>
        </w:rPr>
      </w:pPr>
      <w:r w:rsidRPr="0042273A">
        <w:rPr>
          <w:rFonts w:eastAsia="Malgun Gothic"/>
          <w:b/>
          <w:lang w:eastAsia="en-US"/>
          <w14:ligatures w14:val="none"/>
        </w:rPr>
        <w:t>Preoperative COVID-19 and Postoperative Mortality in Cancer Surgery: A South Korean Nationwide Study</w:t>
      </w:r>
    </w:p>
    <w:p w14:paraId="63CD7FE7" w14:textId="77777777" w:rsidR="00205147" w:rsidRPr="0042273A" w:rsidRDefault="00205147" w:rsidP="00205147">
      <w:pPr>
        <w:widowControl w:val="0"/>
        <w:kinsoku w:val="0"/>
        <w:overflowPunct w:val="0"/>
        <w:autoSpaceDE w:val="0"/>
        <w:autoSpaceDN w:val="0"/>
        <w:spacing w:line="480" w:lineRule="auto"/>
        <w:rPr>
          <w:rFonts w:eastAsia="Malgun Gothic"/>
          <w:b/>
          <w:lang w:eastAsia="en-US"/>
          <w14:ligatures w14:val="none"/>
        </w:rPr>
      </w:pPr>
    </w:p>
    <w:p w14:paraId="5DB0BE6C" w14:textId="77777777" w:rsidR="00205147" w:rsidRPr="0042273A" w:rsidRDefault="00205147" w:rsidP="00205147">
      <w:pPr>
        <w:widowControl w:val="0"/>
        <w:autoSpaceDE w:val="0"/>
        <w:autoSpaceDN w:val="0"/>
        <w:spacing w:after="0" w:line="480" w:lineRule="auto"/>
        <w:jc w:val="both"/>
        <w:rPr>
          <w:rFonts w:eastAsia="Malgun Gothic"/>
          <w:vertAlign w:val="superscript"/>
          <w14:ligatures w14:val="none"/>
        </w:rPr>
      </w:pPr>
      <w:bookmarkStart w:id="0" w:name="_Hlk115376967"/>
      <w:r w:rsidRPr="0042273A">
        <w:rPr>
          <w:rFonts w:eastAsia="Malgun Gothic"/>
          <w14:ligatures w14:val="none"/>
        </w:rPr>
        <w:t xml:space="preserve">Jae-Woo </w:t>
      </w:r>
      <w:proofErr w:type="spellStart"/>
      <w:r w:rsidRPr="0042273A">
        <w:rPr>
          <w:rFonts w:eastAsia="Malgun Gothic"/>
          <w14:ligatures w14:val="none"/>
        </w:rPr>
        <w:t>Ju</w:t>
      </w:r>
      <w:proofErr w:type="spellEnd"/>
      <w:r w:rsidRPr="0042273A">
        <w:rPr>
          <w:rFonts w:eastAsia="Malgun Gothic"/>
          <w14:ligatures w14:val="none"/>
        </w:rPr>
        <w:t>, MD</w:t>
      </w:r>
      <w:r w:rsidRPr="0042273A">
        <w:rPr>
          <w:rFonts w:eastAsia="Malgun Gothic"/>
          <w:vertAlign w:val="superscript"/>
          <w14:ligatures w14:val="none"/>
        </w:rPr>
        <w:t>1</w:t>
      </w:r>
      <w:proofErr w:type="gramStart"/>
      <w:r w:rsidRPr="0042273A">
        <w:rPr>
          <w:rFonts w:eastAsia="Malgun Gothic"/>
          <w:vertAlign w:val="superscript"/>
          <w14:ligatures w14:val="none"/>
        </w:rPr>
        <w:t>,2</w:t>
      </w:r>
      <w:proofErr w:type="gramEnd"/>
      <w:r w:rsidRPr="0042273A">
        <w:rPr>
          <w:rFonts w:eastAsia="Malgun Gothic"/>
          <w14:ligatures w14:val="none"/>
        </w:rPr>
        <w:t xml:space="preserve">, </w:t>
      </w:r>
      <w:bookmarkStart w:id="1" w:name="_Hlk155214476"/>
      <w:r w:rsidRPr="0042273A">
        <w:rPr>
          <w:rFonts w:eastAsia="Malgun Gothic"/>
          <w14:ligatures w14:val="none"/>
        </w:rPr>
        <w:t>Soo-</w:t>
      </w:r>
      <w:proofErr w:type="spellStart"/>
      <w:r w:rsidRPr="0042273A">
        <w:rPr>
          <w:rFonts w:eastAsia="Malgun Gothic"/>
          <w14:ligatures w14:val="none"/>
        </w:rPr>
        <w:t>Hyuk</w:t>
      </w:r>
      <w:proofErr w:type="spellEnd"/>
      <w:r w:rsidRPr="0042273A">
        <w:rPr>
          <w:rFonts w:eastAsia="Malgun Gothic"/>
          <w14:ligatures w14:val="none"/>
        </w:rPr>
        <w:t xml:space="preserve"> Yoon, MD</w:t>
      </w:r>
      <w:r w:rsidRPr="0042273A">
        <w:rPr>
          <w:rFonts w:eastAsia="Malgun Gothic"/>
          <w:vertAlign w:val="superscript"/>
          <w14:ligatures w14:val="none"/>
        </w:rPr>
        <w:t>1</w:t>
      </w:r>
      <w:bookmarkEnd w:id="1"/>
      <w:r w:rsidRPr="0042273A">
        <w:rPr>
          <w:rFonts w:eastAsia="Malgun Gothic"/>
          <w14:ligatures w14:val="none"/>
        </w:rPr>
        <w:t xml:space="preserve">, </w:t>
      </w:r>
      <w:proofErr w:type="spellStart"/>
      <w:r w:rsidRPr="0042273A">
        <w:rPr>
          <w:rFonts w:eastAsia="Malgun Gothic"/>
          <w14:ligatures w14:val="none"/>
        </w:rPr>
        <w:t>Tak</w:t>
      </w:r>
      <w:proofErr w:type="spellEnd"/>
      <w:r w:rsidRPr="0042273A">
        <w:rPr>
          <w:rFonts w:eastAsia="Malgun Gothic"/>
          <w14:ligatures w14:val="none"/>
        </w:rPr>
        <w:t xml:space="preserve"> </w:t>
      </w:r>
      <w:proofErr w:type="spellStart"/>
      <w:r w:rsidRPr="0042273A">
        <w:rPr>
          <w:rFonts w:eastAsia="Malgun Gothic"/>
          <w14:ligatures w14:val="none"/>
        </w:rPr>
        <w:t>Kyu</w:t>
      </w:r>
      <w:proofErr w:type="spellEnd"/>
      <w:r w:rsidRPr="0042273A">
        <w:rPr>
          <w:rFonts w:eastAsia="Malgun Gothic"/>
          <w14:ligatures w14:val="none"/>
        </w:rPr>
        <w:t xml:space="preserve"> Oh, MD, PhD</w:t>
      </w:r>
      <w:r w:rsidRPr="0042273A">
        <w:rPr>
          <w:rFonts w:eastAsia="Malgun Gothic"/>
          <w:vertAlign w:val="superscript"/>
          <w14:ligatures w14:val="none"/>
        </w:rPr>
        <w:t>2,3</w:t>
      </w:r>
      <w:r w:rsidRPr="0042273A">
        <w:rPr>
          <w:rFonts w:eastAsia="Malgun Gothic"/>
          <w14:ligatures w14:val="none"/>
        </w:rPr>
        <w:t>, and Ho-</w:t>
      </w:r>
      <w:proofErr w:type="spellStart"/>
      <w:r w:rsidRPr="0042273A">
        <w:rPr>
          <w:rFonts w:eastAsia="Malgun Gothic"/>
          <w14:ligatures w14:val="none"/>
        </w:rPr>
        <w:t>Jin</w:t>
      </w:r>
      <w:proofErr w:type="spellEnd"/>
      <w:r w:rsidRPr="0042273A">
        <w:rPr>
          <w:rFonts w:eastAsia="Malgun Gothic"/>
          <w14:ligatures w14:val="none"/>
        </w:rPr>
        <w:t xml:space="preserve"> Lee, MD, PhD</w:t>
      </w:r>
      <w:r w:rsidRPr="0042273A">
        <w:rPr>
          <w:rFonts w:eastAsia="Malgun Gothic"/>
          <w:vertAlign w:val="superscript"/>
          <w14:ligatures w14:val="none"/>
        </w:rPr>
        <w:t>1</w:t>
      </w:r>
      <w:bookmarkEnd w:id="0"/>
      <w:r w:rsidRPr="0042273A">
        <w:rPr>
          <w:rFonts w:eastAsia="Malgun Gothic"/>
          <w:vertAlign w:val="superscript"/>
          <w14:ligatures w14:val="none"/>
        </w:rPr>
        <w:t>,2,*</w:t>
      </w:r>
    </w:p>
    <w:p w14:paraId="60861896" w14:textId="77777777" w:rsidR="00205147" w:rsidRPr="0042273A" w:rsidRDefault="00205147" w:rsidP="00205147">
      <w:pPr>
        <w:widowControl w:val="0"/>
        <w:autoSpaceDE w:val="0"/>
        <w:autoSpaceDN w:val="0"/>
        <w:spacing w:after="0" w:line="480" w:lineRule="auto"/>
        <w:jc w:val="both"/>
        <w:rPr>
          <w:rFonts w:eastAsia="Malgun Gothic"/>
          <w14:ligatures w14:val="none"/>
        </w:rPr>
      </w:pPr>
    </w:p>
    <w:p w14:paraId="136A2D27" w14:textId="77777777" w:rsidR="00205147" w:rsidRPr="0042273A" w:rsidRDefault="00205147" w:rsidP="00205147">
      <w:pPr>
        <w:widowControl w:val="0"/>
        <w:autoSpaceDE w:val="0"/>
        <w:autoSpaceDN w:val="0"/>
        <w:spacing w:after="0" w:line="480" w:lineRule="auto"/>
        <w:jc w:val="both"/>
        <w:rPr>
          <w:rFonts w:eastAsia="Malgun Gothic"/>
          <w14:ligatures w14:val="none"/>
        </w:rPr>
      </w:pPr>
      <w:r w:rsidRPr="0042273A">
        <w:rPr>
          <w:rFonts w:eastAsia="Malgun Gothic"/>
          <w:vertAlign w:val="superscript"/>
          <w14:ligatures w14:val="none"/>
        </w:rPr>
        <w:t>1</w:t>
      </w:r>
      <w:r w:rsidRPr="0042273A">
        <w:rPr>
          <w:rFonts w:eastAsia="Malgun Gothic"/>
          <w14:ligatures w14:val="none"/>
        </w:rPr>
        <w:t xml:space="preserve"> Department of Anesthesiology and Pain Medicine, Seoul National University Hospital, Seoul, Republic of Korea</w:t>
      </w:r>
    </w:p>
    <w:p w14:paraId="6B52F1E7" w14:textId="77777777" w:rsidR="00205147" w:rsidRPr="0042273A" w:rsidRDefault="00205147" w:rsidP="00205147">
      <w:pPr>
        <w:widowControl w:val="0"/>
        <w:autoSpaceDE w:val="0"/>
        <w:autoSpaceDN w:val="0"/>
        <w:spacing w:after="0" w:line="480" w:lineRule="auto"/>
        <w:jc w:val="both"/>
        <w:rPr>
          <w:rFonts w:eastAsia="Malgun Gothic"/>
          <w14:ligatures w14:val="none"/>
        </w:rPr>
      </w:pPr>
      <w:r w:rsidRPr="0042273A">
        <w:rPr>
          <w:rFonts w:eastAsia="Malgun Gothic"/>
          <w:vertAlign w:val="superscript"/>
          <w14:ligatures w14:val="none"/>
        </w:rPr>
        <w:t>2</w:t>
      </w:r>
      <w:r w:rsidRPr="0042273A">
        <w:rPr>
          <w:rFonts w:eastAsia="Malgun Gothic"/>
          <w14:ligatures w14:val="none"/>
        </w:rPr>
        <w:t xml:space="preserve"> Department of Anesthesiology and Pain Medicine, Seoul National University College of Medicine, Seoul, Republic of Korea</w:t>
      </w:r>
    </w:p>
    <w:p w14:paraId="681728B8" w14:textId="77777777" w:rsidR="00205147" w:rsidRPr="0042273A" w:rsidRDefault="00205147" w:rsidP="00205147">
      <w:pPr>
        <w:widowControl w:val="0"/>
        <w:autoSpaceDE w:val="0"/>
        <w:autoSpaceDN w:val="0"/>
        <w:spacing w:after="0" w:line="480" w:lineRule="auto"/>
        <w:jc w:val="both"/>
        <w:rPr>
          <w:rFonts w:eastAsia="Malgun Gothic"/>
          <w14:ligatures w14:val="none"/>
        </w:rPr>
      </w:pPr>
      <w:r w:rsidRPr="0042273A">
        <w:rPr>
          <w:rFonts w:eastAsia="Malgun Gothic"/>
          <w:vertAlign w:val="superscript"/>
          <w14:ligatures w14:val="none"/>
        </w:rPr>
        <w:t>3</w:t>
      </w:r>
      <w:r w:rsidRPr="0042273A">
        <w:rPr>
          <w:rFonts w:eastAsia="Malgun Gothic"/>
          <w14:ligatures w14:val="none"/>
        </w:rPr>
        <w:t xml:space="preserve"> Department of Anesthesiology and Pain Medicine, Seoul National University </w:t>
      </w:r>
      <w:proofErr w:type="spellStart"/>
      <w:r w:rsidRPr="0042273A">
        <w:rPr>
          <w:rFonts w:eastAsia="Malgun Gothic"/>
          <w14:ligatures w14:val="none"/>
        </w:rPr>
        <w:t>Bundang</w:t>
      </w:r>
      <w:proofErr w:type="spellEnd"/>
      <w:r w:rsidRPr="0042273A">
        <w:rPr>
          <w:rFonts w:eastAsia="Malgun Gothic"/>
          <w14:ligatures w14:val="none"/>
        </w:rPr>
        <w:t xml:space="preserve"> Hospital, </w:t>
      </w:r>
      <w:proofErr w:type="spellStart"/>
      <w:r w:rsidRPr="0042273A">
        <w:rPr>
          <w:rFonts w:eastAsia="Malgun Gothic"/>
          <w14:ligatures w14:val="none"/>
        </w:rPr>
        <w:t>Seongnam</w:t>
      </w:r>
      <w:proofErr w:type="spellEnd"/>
      <w:r w:rsidRPr="0042273A">
        <w:rPr>
          <w:rFonts w:eastAsia="Malgun Gothic"/>
          <w14:ligatures w14:val="none"/>
        </w:rPr>
        <w:t>, Republic of Korea</w:t>
      </w:r>
    </w:p>
    <w:p w14:paraId="5B821A25" w14:textId="77777777" w:rsidR="00205147" w:rsidRPr="0042273A" w:rsidRDefault="00205147" w:rsidP="00205147">
      <w:pPr>
        <w:widowControl w:val="0"/>
        <w:autoSpaceDE w:val="0"/>
        <w:autoSpaceDN w:val="0"/>
        <w:spacing w:after="0" w:line="480" w:lineRule="auto"/>
        <w:jc w:val="both"/>
        <w:rPr>
          <w:rFonts w:eastAsia="Malgun Gothic"/>
          <w14:ligatures w14:val="none"/>
        </w:rPr>
      </w:pPr>
    </w:p>
    <w:p w14:paraId="2931EE96" w14:textId="77777777" w:rsidR="00205147" w:rsidRPr="0042273A" w:rsidRDefault="00205147" w:rsidP="00205147">
      <w:pPr>
        <w:widowControl w:val="0"/>
        <w:autoSpaceDE w:val="0"/>
        <w:autoSpaceDN w:val="0"/>
        <w:spacing w:after="0" w:line="480" w:lineRule="auto"/>
        <w:jc w:val="both"/>
        <w:rPr>
          <w:rFonts w:eastAsia="Malgun Gothic"/>
          <w14:ligatures w14:val="none"/>
        </w:rPr>
      </w:pPr>
      <w:r w:rsidRPr="0042273A">
        <w:rPr>
          <w:rFonts w:eastAsia="Malgun Gothic"/>
          <w:b/>
          <w:vertAlign w:val="superscript"/>
          <w14:ligatures w14:val="none"/>
        </w:rPr>
        <w:t>*</w:t>
      </w:r>
      <w:bookmarkStart w:id="2" w:name="_Hlk115376987"/>
      <w:r w:rsidRPr="0042273A">
        <w:rPr>
          <w:rFonts w:eastAsia="Malgun Gothic"/>
          <w:b/>
          <w14:ligatures w14:val="none"/>
        </w:rPr>
        <w:t xml:space="preserve">Corresponding Author: </w:t>
      </w:r>
      <w:r w:rsidRPr="0042273A">
        <w:rPr>
          <w:rFonts w:eastAsia="Malgun Gothic"/>
          <w14:ligatures w14:val="none"/>
        </w:rPr>
        <w:t>Ho-</w:t>
      </w:r>
      <w:proofErr w:type="spellStart"/>
      <w:r w:rsidRPr="0042273A">
        <w:rPr>
          <w:rFonts w:eastAsia="Malgun Gothic"/>
          <w14:ligatures w14:val="none"/>
        </w:rPr>
        <w:t>Jin</w:t>
      </w:r>
      <w:proofErr w:type="spellEnd"/>
      <w:r w:rsidRPr="0042273A">
        <w:rPr>
          <w:rFonts w:eastAsia="Malgun Gothic"/>
          <w14:ligatures w14:val="none"/>
        </w:rPr>
        <w:t xml:space="preserve"> Lee, MD, PhD</w:t>
      </w:r>
    </w:p>
    <w:p w14:paraId="7B9AAE9B" w14:textId="77777777" w:rsidR="00205147" w:rsidRPr="0042273A" w:rsidRDefault="00205147" w:rsidP="00205147">
      <w:pPr>
        <w:widowControl w:val="0"/>
        <w:autoSpaceDE w:val="0"/>
        <w:autoSpaceDN w:val="0"/>
        <w:spacing w:after="0" w:line="480" w:lineRule="auto"/>
        <w:rPr>
          <w:rFonts w:eastAsia="Malgun Gothic"/>
          <w14:ligatures w14:val="none"/>
        </w:rPr>
      </w:pPr>
      <w:r w:rsidRPr="0042273A">
        <w:rPr>
          <w:rFonts w:eastAsia="Malgun Gothic"/>
          <w14:ligatures w14:val="none"/>
        </w:rPr>
        <w:t xml:space="preserve">Address: Department of Anesthesiology and Pain Medicine, Seoul National University Hospital, 101 </w:t>
      </w:r>
      <w:proofErr w:type="spellStart"/>
      <w:r w:rsidRPr="0042273A">
        <w:rPr>
          <w:rFonts w:eastAsia="Malgun Gothic"/>
          <w14:ligatures w14:val="none"/>
        </w:rPr>
        <w:t>Daehak-ro</w:t>
      </w:r>
      <w:proofErr w:type="spellEnd"/>
      <w:r w:rsidRPr="0042273A">
        <w:rPr>
          <w:rFonts w:eastAsia="Malgun Gothic"/>
          <w14:ligatures w14:val="none"/>
        </w:rPr>
        <w:t xml:space="preserve">, </w:t>
      </w:r>
      <w:proofErr w:type="spellStart"/>
      <w:r w:rsidRPr="0042273A">
        <w:rPr>
          <w:rFonts w:eastAsia="Malgun Gothic"/>
          <w14:ligatures w14:val="none"/>
        </w:rPr>
        <w:t>Jongno-gu</w:t>
      </w:r>
      <w:proofErr w:type="spellEnd"/>
      <w:r w:rsidRPr="0042273A">
        <w:rPr>
          <w:rFonts w:eastAsia="Malgun Gothic"/>
          <w14:ligatures w14:val="none"/>
        </w:rPr>
        <w:t>, Seoul 03080, Republic of Korea</w:t>
      </w:r>
    </w:p>
    <w:p w14:paraId="78296066" w14:textId="77777777" w:rsidR="00205147" w:rsidRPr="0042273A" w:rsidRDefault="00205147" w:rsidP="00205147">
      <w:pPr>
        <w:widowControl w:val="0"/>
        <w:autoSpaceDE w:val="0"/>
        <w:autoSpaceDN w:val="0"/>
        <w:adjustRightInd w:val="0"/>
        <w:spacing w:after="0" w:line="480" w:lineRule="auto"/>
        <w:outlineLvl w:val="0"/>
        <w:rPr>
          <w:rFonts w:eastAsia="Malgun Gothic"/>
          <w14:ligatures w14:val="none"/>
        </w:rPr>
      </w:pPr>
      <w:r w:rsidRPr="0042273A">
        <w:rPr>
          <w:rFonts w:eastAsia="Malgun Gothic"/>
          <w14:ligatures w14:val="none"/>
        </w:rPr>
        <w:t>Phone: 82-2-2072-0039</w:t>
      </w:r>
    </w:p>
    <w:p w14:paraId="66641F11" w14:textId="77777777" w:rsidR="00205147" w:rsidRPr="0042273A" w:rsidRDefault="00205147" w:rsidP="00205147">
      <w:pPr>
        <w:widowControl w:val="0"/>
        <w:autoSpaceDE w:val="0"/>
        <w:autoSpaceDN w:val="0"/>
        <w:spacing w:after="0" w:line="480" w:lineRule="auto"/>
        <w:rPr>
          <w:rFonts w:eastAsia="Malgun Gothic"/>
          <w14:ligatures w14:val="none"/>
        </w:rPr>
      </w:pPr>
      <w:r w:rsidRPr="0042273A">
        <w:rPr>
          <w:rFonts w:eastAsia="Malgun Gothic"/>
          <w14:ligatures w14:val="none"/>
        </w:rPr>
        <w:t>Fax: 82-2-747-8363</w:t>
      </w:r>
    </w:p>
    <w:p w14:paraId="24654906" w14:textId="2A08AC50" w:rsidR="00205147" w:rsidRPr="0042273A" w:rsidRDefault="00205147" w:rsidP="00205147">
      <w:pPr>
        <w:rPr>
          <w:rFonts w:eastAsia="Malgun Gothic"/>
          <w:b/>
          <w14:ligatures w14:val="none"/>
        </w:rPr>
      </w:pPr>
      <w:r w:rsidRPr="0042273A">
        <w:rPr>
          <w:rFonts w:eastAsia="Malgun Gothic"/>
          <w14:ligatures w14:val="none"/>
        </w:rPr>
        <w:t xml:space="preserve">E-mail: </w:t>
      </w:r>
      <w:hyperlink r:id="rId7" w:history="1">
        <w:r w:rsidRPr="0042273A">
          <w:rPr>
            <w:rFonts w:eastAsia="Malgun Gothic"/>
            <w14:ligatures w14:val="none"/>
          </w:rPr>
          <w:t>hjpainfree@snu.ac.kr</w:t>
        </w:r>
      </w:hyperlink>
      <w:bookmarkEnd w:id="2"/>
      <w:r w:rsidRPr="0042273A">
        <w:rPr>
          <w:rFonts w:eastAsia="Malgun Gothic"/>
          <w:b/>
          <w14:ligatures w14:val="none"/>
        </w:rPr>
        <w:br w:type="page"/>
      </w:r>
    </w:p>
    <w:p w14:paraId="2841AC53" w14:textId="77777777" w:rsidR="00205147" w:rsidRPr="0042273A" w:rsidRDefault="00205147" w:rsidP="00205147">
      <w:pPr>
        <w:widowControl w:val="0"/>
        <w:autoSpaceDE w:val="0"/>
        <w:autoSpaceDN w:val="0"/>
        <w:spacing w:after="0" w:line="480" w:lineRule="auto"/>
        <w:jc w:val="both"/>
        <w:rPr>
          <w:rFonts w:eastAsia="Malgun Gothic"/>
          <w:b/>
          <w14:ligatures w14:val="none"/>
        </w:rPr>
      </w:pPr>
      <w:r w:rsidRPr="0042273A">
        <w:rPr>
          <w:rFonts w:eastAsia="Malgun Gothic"/>
          <w:b/>
          <w14:ligatures w14:val="none"/>
        </w:rPr>
        <w:lastRenderedPageBreak/>
        <w:t>TABLE OF CONTENTS</w:t>
      </w:r>
    </w:p>
    <w:p w14:paraId="26E69406" w14:textId="77777777" w:rsidR="00205147" w:rsidRPr="0042273A" w:rsidRDefault="00205147">
      <w:pPr>
        <w:rPr>
          <w:rFonts w:eastAsia="Malgun Gothic"/>
          <w:b/>
          <w14:ligatures w14:val="none"/>
        </w:rPr>
      </w:pPr>
    </w:p>
    <w:p w14:paraId="76C9819E" w14:textId="5C3B8B69" w:rsidR="00205147" w:rsidRPr="0042273A" w:rsidRDefault="00BE0982" w:rsidP="00205147">
      <w:pPr>
        <w:spacing w:after="0" w:line="480" w:lineRule="auto"/>
        <w:rPr>
          <w:rFonts w:eastAsia="Malgun Gothic"/>
          <w:b/>
          <w14:ligatures w14:val="none"/>
        </w:rPr>
      </w:pPr>
      <w:r w:rsidRPr="0042273A">
        <w:rPr>
          <w:rFonts w:eastAsia="Malgun Gothic"/>
          <w:b/>
          <w14:ligatures w14:val="none"/>
        </w:rPr>
        <w:t xml:space="preserve">Supplemental </w:t>
      </w:r>
      <w:r w:rsidR="00205147" w:rsidRPr="0042273A">
        <w:rPr>
          <w:rFonts w:eastAsia="Malgun Gothic"/>
          <w:b/>
          <w14:ligatures w14:val="none"/>
        </w:rPr>
        <w:t xml:space="preserve">Table 1. </w:t>
      </w:r>
      <w:r w:rsidR="00205147" w:rsidRPr="0042273A">
        <w:rPr>
          <w:rFonts w:eastAsia="Malgun Gothic"/>
          <w:bCs/>
          <w14:ligatures w14:val="none"/>
        </w:rPr>
        <w:t>The ICD-10 and procedure codes for the cancer surgery … p. 3</w:t>
      </w:r>
    </w:p>
    <w:p w14:paraId="3072A973" w14:textId="28281325" w:rsidR="00205147" w:rsidRPr="0042273A" w:rsidRDefault="00BE0982" w:rsidP="00205147">
      <w:pPr>
        <w:spacing w:after="0" w:line="480" w:lineRule="auto"/>
        <w:jc w:val="both"/>
        <w:rPr>
          <w:rFonts w:eastAsia="Malgun Gothic"/>
          <w:b/>
          <w14:ligatures w14:val="none"/>
        </w:rPr>
      </w:pPr>
      <w:r w:rsidRPr="0042273A">
        <w:rPr>
          <w:rFonts w:eastAsia="Malgun Gothic"/>
          <w:b/>
          <w14:ligatures w14:val="none"/>
        </w:rPr>
        <w:t xml:space="preserve">Supplemental </w:t>
      </w:r>
      <w:r w:rsidR="00205147" w:rsidRPr="0042273A">
        <w:rPr>
          <w:rFonts w:eastAsia="Malgun Gothic"/>
          <w:b/>
          <w14:ligatures w14:val="none"/>
        </w:rPr>
        <w:t xml:space="preserve">Table 2. </w:t>
      </w:r>
      <w:r w:rsidR="00205147" w:rsidRPr="0042273A">
        <w:rPr>
          <w:rFonts w:eastAsia="Malgun Gothic"/>
          <w:bCs/>
          <w14:ligatures w14:val="none"/>
        </w:rPr>
        <w:t>The ICD-10 codes for the covariates … p. 4</w:t>
      </w:r>
    </w:p>
    <w:p w14:paraId="328901C1" w14:textId="7605DA8A" w:rsidR="00205147" w:rsidRPr="0042273A" w:rsidRDefault="00BE0982" w:rsidP="00205147">
      <w:pPr>
        <w:widowControl w:val="0"/>
        <w:autoSpaceDE w:val="0"/>
        <w:autoSpaceDN w:val="0"/>
        <w:spacing w:after="0" w:line="480" w:lineRule="auto"/>
        <w:jc w:val="both"/>
        <w:rPr>
          <w:rFonts w:eastAsia="Malgun Gothic"/>
          <w:b/>
          <w14:ligatures w14:val="none"/>
        </w:rPr>
      </w:pPr>
      <w:r w:rsidRPr="0042273A">
        <w:rPr>
          <w:rFonts w:eastAsia="Malgun Gothic"/>
          <w:b/>
          <w14:ligatures w14:val="none"/>
        </w:rPr>
        <w:t xml:space="preserve">Supplemental </w:t>
      </w:r>
      <w:r w:rsidR="00205147" w:rsidRPr="0042273A">
        <w:rPr>
          <w:rFonts w:eastAsia="Malgun Gothic"/>
          <w:b/>
          <w14:ligatures w14:val="none"/>
        </w:rPr>
        <w:t xml:space="preserve">Table 3. </w:t>
      </w:r>
      <w:r w:rsidR="00205147" w:rsidRPr="0042273A">
        <w:rPr>
          <w:rFonts w:eastAsia="Malgun Gothic"/>
          <w:bCs/>
          <w14:ligatures w14:val="none"/>
        </w:rPr>
        <w:t>Incidence of 30-day postoperative mortality after elective cancer surgery in each subgroup … p. 5</w:t>
      </w:r>
    </w:p>
    <w:p w14:paraId="3E07A688" w14:textId="1A1B64C0" w:rsidR="00205147" w:rsidRPr="0042273A" w:rsidRDefault="00BE0982" w:rsidP="00205147">
      <w:pPr>
        <w:spacing w:after="0" w:line="480" w:lineRule="auto"/>
        <w:jc w:val="both"/>
        <w:rPr>
          <w:rFonts w:eastAsia="Malgun Gothic"/>
          <w:bCs/>
          <w14:ligatures w14:val="none"/>
        </w:rPr>
      </w:pPr>
      <w:r w:rsidRPr="0042273A">
        <w:rPr>
          <w:rFonts w:eastAsia="Malgun Gothic"/>
          <w:b/>
          <w14:ligatures w14:val="none"/>
        </w:rPr>
        <w:t xml:space="preserve">Supplemental </w:t>
      </w:r>
      <w:r w:rsidR="00205147" w:rsidRPr="0042273A">
        <w:rPr>
          <w:rFonts w:eastAsia="Malgun Gothic"/>
          <w:b/>
          <w14:ligatures w14:val="none"/>
        </w:rPr>
        <w:t xml:space="preserve">Table 4. </w:t>
      </w:r>
      <w:r w:rsidR="00205147" w:rsidRPr="0042273A">
        <w:rPr>
          <w:rFonts w:eastAsia="Malgun Gothic"/>
          <w:bCs/>
          <w14:ligatures w14:val="none"/>
        </w:rPr>
        <w:t>Subgroup analyses of 30-day postoperative mortality after elective cancer surgery … p. 7</w:t>
      </w:r>
    </w:p>
    <w:p w14:paraId="038CDD81" w14:textId="7719C8D7" w:rsidR="00FE437C" w:rsidRPr="0042273A" w:rsidRDefault="00FE437C" w:rsidP="00FE437C">
      <w:pPr>
        <w:spacing w:after="0" w:line="480" w:lineRule="auto"/>
        <w:jc w:val="both"/>
        <w:rPr>
          <w:rFonts w:eastAsia="Malgun Gothic"/>
          <w:bCs/>
          <w14:ligatures w14:val="none"/>
        </w:rPr>
      </w:pPr>
      <w:r w:rsidRPr="0042273A">
        <w:rPr>
          <w:rFonts w:eastAsia="Malgun Gothic"/>
          <w:b/>
          <w14:ligatures w14:val="none"/>
        </w:rPr>
        <w:t xml:space="preserve">Supplemental Table 5. </w:t>
      </w:r>
      <w:proofErr w:type="spellStart"/>
      <w:r w:rsidRPr="0042273A">
        <w:rPr>
          <w:rFonts w:eastAsia="Malgun Gothic"/>
          <w:bCs/>
          <w14:ligatures w14:val="none"/>
        </w:rPr>
        <w:t>Univariable</w:t>
      </w:r>
      <w:proofErr w:type="spellEnd"/>
      <w:r w:rsidRPr="0042273A">
        <w:rPr>
          <w:rFonts w:eastAsia="Malgun Gothic"/>
          <w:bCs/>
          <w14:ligatures w14:val="none"/>
        </w:rPr>
        <w:t xml:space="preserve"> and multivariable logistic regression analyses for 30-day postoperative mortality after elective abdominopelvic cancer surgery… p. 9</w:t>
      </w:r>
    </w:p>
    <w:p w14:paraId="42BE2651" w14:textId="7C3FAA4B" w:rsidR="00FE437C" w:rsidRPr="0042273A" w:rsidRDefault="00FE437C" w:rsidP="00FE437C">
      <w:pPr>
        <w:spacing w:after="0" w:line="480" w:lineRule="auto"/>
        <w:jc w:val="both"/>
        <w:rPr>
          <w:rFonts w:eastAsia="Malgun Gothic"/>
          <w:b/>
          <w14:ligatures w14:val="none"/>
        </w:rPr>
      </w:pPr>
      <w:r w:rsidRPr="0042273A">
        <w:rPr>
          <w:rFonts w:eastAsia="Malgun Gothic"/>
          <w:b/>
          <w14:ligatures w14:val="none"/>
        </w:rPr>
        <w:t xml:space="preserve">Supplemental Table 6. </w:t>
      </w:r>
      <w:proofErr w:type="spellStart"/>
      <w:r w:rsidRPr="0042273A">
        <w:rPr>
          <w:rFonts w:eastAsia="Malgun Gothic"/>
          <w:bCs/>
          <w14:ligatures w14:val="none"/>
        </w:rPr>
        <w:t>Univariable</w:t>
      </w:r>
      <w:proofErr w:type="spellEnd"/>
      <w:r w:rsidRPr="0042273A">
        <w:rPr>
          <w:rFonts w:eastAsia="Malgun Gothic"/>
          <w:bCs/>
          <w14:ligatures w14:val="none"/>
        </w:rPr>
        <w:t xml:space="preserve"> and multivariable logistic regression analyses for 90-day postoperative mortality after elective abdominopelvic cancer surgery… p. 10</w:t>
      </w:r>
    </w:p>
    <w:p w14:paraId="4034C032" w14:textId="77777777" w:rsidR="00FE437C" w:rsidRPr="0042273A" w:rsidRDefault="00FE437C" w:rsidP="00FE437C">
      <w:pPr>
        <w:spacing w:after="0" w:line="480" w:lineRule="auto"/>
        <w:jc w:val="both"/>
        <w:rPr>
          <w:rFonts w:eastAsia="Malgun Gothic"/>
          <w:b/>
          <w14:ligatures w14:val="none"/>
        </w:rPr>
      </w:pPr>
    </w:p>
    <w:p w14:paraId="177BCDA4" w14:textId="77777777" w:rsidR="00FE437C" w:rsidRPr="0042273A" w:rsidRDefault="00FE437C" w:rsidP="00205147">
      <w:pPr>
        <w:spacing w:after="0" w:line="480" w:lineRule="auto"/>
        <w:jc w:val="both"/>
        <w:rPr>
          <w:rFonts w:eastAsia="Malgun Gothic"/>
          <w:b/>
          <w14:ligatures w14:val="none"/>
        </w:rPr>
      </w:pPr>
    </w:p>
    <w:p w14:paraId="7ECDFC4F" w14:textId="7AB257FE" w:rsidR="00205147" w:rsidRPr="0042273A" w:rsidRDefault="00205147">
      <w:pPr>
        <w:rPr>
          <w:rFonts w:eastAsia="Malgun Gothic"/>
          <w:b/>
          <w14:ligatures w14:val="none"/>
        </w:rPr>
      </w:pPr>
      <w:r w:rsidRPr="0042273A">
        <w:rPr>
          <w:rFonts w:eastAsia="Malgun Gothic"/>
          <w:b/>
          <w14:ligatures w14:val="none"/>
        </w:rPr>
        <w:br w:type="page"/>
      </w:r>
    </w:p>
    <w:p w14:paraId="70FB3FA8" w14:textId="78AAF69F" w:rsidR="00BD0287" w:rsidRPr="0042273A" w:rsidRDefault="00BE0982" w:rsidP="00E00EEA">
      <w:pPr>
        <w:spacing w:after="0" w:line="480" w:lineRule="auto"/>
        <w:rPr>
          <w:rFonts w:eastAsia="Malgun Gothic"/>
          <w:b/>
          <w14:ligatures w14:val="none"/>
        </w:rPr>
      </w:pPr>
      <w:r w:rsidRPr="0042273A">
        <w:rPr>
          <w:rFonts w:eastAsia="Malgun Gothic"/>
          <w:b/>
          <w14:ligatures w14:val="none"/>
        </w:rPr>
        <w:lastRenderedPageBreak/>
        <w:t xml:space="preserve">Supplemental </w:t>
      </w:r>
      <w:r w:rsidR="00BD0287" w:rsidRPr="0042273A">
        <w:rPr>
          <w:rFonts w:eastAsia="Malgun Gothic"/>
          <w:b/>
          <w14:ligatures w14:val="none"/>
        </w:rPr>
        <w:t xml:space="preserve">Table </w:t>
      </w:r>
      <w:r w:rsidR="00E3467F" w:rsidRPr="0042273A">
        <w:rPr>
          <w:rFonts w:eastAsia="Malgun Gothic"/>
          <w:b/>
          <w14:ligatures w14:val="none"/>
        </w:rPr>
        <w:t>1</w:t>
      </w:r>
      <w:r w:rsidR="00BD0287" w:rsidRPr="0042273A">
        <w:rPr>
          <w:rFonts w:eastAsia="Malgun Gothic"/>
          <w:b/>
          <w14:ligatures w14:val="none"/>
        </w:rPr>
        <w:t xml:space="preserve">. </w:t>
      </w:r>
      <w:r w:rsidR="00BD0287" w:rsidRPr="0042273A">
        <w:rPr>
          <w:rFonts w:eastAsia="Malgun Gothic"/>
          <w:bCs/>
          <w14:ligatures w14:val="none"/>
        </w:rPr>
        <w:t xml:space="preserve">The ICD-10 and procedure codes for </w:t>
      </w:r>
      <w:r w:rsidR="00E52316" w:rsidRPr="0042273A">
        <w:rPr>
          <w:rFonts w:eastAsia="Malgun Gothic"/>
          <w:bCs/>
          <w14:ligatures w14:val="none"/>
        </w:rPr>
        <w:t xml:space="preserve">the </w:t>
      </w:r>
      <w:r w:rsidR="00BD0287" w:rsidRPr="0042273A">
        <w:rPr>
          <w:rFonts w:eastAsia="Malgun Gothic"/>
          <w:bCs/>
          <w14:ligatures w14:val="none"/>
        </w:rPr>
        <w:t>cancer surgery</w:t>
      </w:r>
    </w:p>
    <w:tbl>
      <w:tblPr>
        <w:tblStyle w:val="TableGrid"/>
        <w:tblW w:w="13810" w:type="dxa"/>
        <w:jc w:val="center"/>
        <w:tblLook w:val="04A0" w:firstRow="1" w:lastRow="0" w:firstColumn="1" w:lastColumn="0" w:noHBand="0" w:noVBand="1"/>
      </w:tblPr>
      <w:tblGrid>
        <w:gridCol w:w="2689"/>
        <w:gridCol w:w="2836"/>
        <w:gridCol w:w="8285"/>
      </w:tblGrid>
      <w:tr w:rsidR="0042273A" w:rsidRPr="0042273A" w14:paraId="7FA8B575" w14:textId="77777777" w:rsidTr="00722DE4">
        <w:trPr>
          <w:trHeight w:val="170"/>
          <w:jc w:val="center"/>
        </w:trPr>
        <w:tc>
          <w:tcPr>
            <w:tcW w:w="2689" w:type="dxa"/>
            <w:vAlign w:val="center"/>
          </w:tcPr>
          <w:p w14:paraId="02525737" w14:textId="592E2C0F" w:rsidR="00854662" w:rsidRPr="0042273A" w:rsidRDefault="00854662" w:rsidP="00E00EEA">
            <w:pPr>
              <w:jc w:val="center"/>
              <w:rPr>
                <w:rFonts w:ascii="Times New Roman" w:eastAsia="Malgun Gothic" w:hAnsi="Times New Roman"/>
                <w:b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szCs w:val="20"/>
              </w:rPr>
              <w:t>Type of cancer surgery</w:t>
            </w:r>
          </w:p>
        </w:tc>
        <w:tc>
          <w:tcPr>
            <w:tcW w:w="2836" w:type="dxa"/>
            <w:vAlign w:val="center"/>
          </w:tcPr>
          <w:p w14:paraId="2BE88EB5" w14:textId="7C1D80A2" w:rsidR="00854662" w:rsidRPr="0042273A" w:rsidRDefault="00854662" w:rsidP="00E00EEA">
            <w:pPr>
              <w:jc w:val="center"/>
              <w:rPr>
                <w:rFonts w:ascii="Times New Roman" w:eastAsia="Malgun Gothic" w:hAnsi="Times New Roman"/>
                <w:b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szCs w:val="20"/>
              </w:rPr>
              <w:t>ICD-10 codes</w:t>
            </w:r>
          </w:p>
        </w:tc>
        <w:tc>
          <w:tcPr>
            <w:tcW w:w="8285" w:type="dxa"/>
            <w:vAlign w:val="center"/>
          </w:tcPr>
          <w:p w14:paraId="13B7724D" w14:textId="4C1E51D3" w:rsidR="00854662" w:rsidRPr="0042273A" w:rsidRDefault="00854662" w:rsidP="00E00EEA">
            <w:pPr>
              <w:jc w:val="center"/>
              <w:rPr>
                <w:rFonts w:ascii="Times New Roman" w:eastAsia="Malgun Gothic" w:hAnsi="Times New Roman"/>
                <w:b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szCs w:val="20"/>
              </w:rPr>
              <w:t>Procedure codes</w:t>
            </w:r>
          </w:p>
        </w:tc>
      </w:tr>
      <w:tr w:rsidR="0042273A" w:rsidRPr="0042273A" w14:paraId="6A08047A" w14:textId="77777777" w:rsidTr="00722DE4">
        <w:trPr>
          <w:trHeight w:val="170"/>
          <w:jc w:val="center"/>
        </w:trPr>
        <w:tc>
          <w:tcPr>
            <w:tcW w:w="2689" w:type="dxa"/>
            <w:vAlign w:val="center"/>
          </w:tcPr>
          <w:p w14:paraId="06464045" w14:textId="606ECE4C" w:rsidR="00854662" w:rsidRPr="0042273A" w:rsidRDefault="00854662" w:rsidP="00E00EEA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Thyroid</w:t>
            </w:r>
          </w:p>
        </w:tc>
        <w:tc>
          <w:tcPr>
            <w:tcW w:w="2836" w:type="dxa"/>
            <w:vAlign w:val="center"/>
          </w:tcPr>
          <w:p w14:paraId="501C46CC" w14:textId="14A2C520" w:rsidR="00854662" w:rsidRPr="0042273A" w:rsidRDefault="00854662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C73, D0930</w:t>
            </w:r>
          </w:p>
        </w:tc>
        <w:tc>
          <w:tcPr>
            <w:tcW w:w="8285" w:type="dxa"/>
            <w:vAlign w:val="center"/>
          </w:tcPr>
          <w:p w14:paraId="67D4CEA2" w14:textId="7AA77DC5" w:rsidR="00854662" w:rsidRPr="0042273A" w:rsidRDefault="00E52316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P4551, P4552, P4553, P4554, P4561, P4543</w:t>
            </w:r>
          </w:p>
        </w:tc>
      </w:tr>
      <w:tr w:rsidR="0042273A" w:rsidRPr="0042273A" w14:paraId="6F50B818" w14:textId="77777777" w:rsidTr="00722DE4">
        <w:trPr>
          <w:trHeight w:val="170"/>
          <w:jc w:val="center"/>
        </w:trPr>
        <w:tc>
          <w:tcPr>
            <w:tcW w:w="2689" w:type="dxa"/>
            <w:vAlign w:val="center"/>
          </w:tcPr>
          <w:p w14:paraId="50A09E2D" w14:textId="15ED2ECD" w:rsidR="00854662" w:rsidRPr="0042273A" w:rsidRDefault="00854662" w:rsidP="00E00EEA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Breast</w:t>
            </w:r>
          </w:p>
        </w:tc>
        <w:tc>
          <w:tcPr>
            <w:tcW w:w="2836" w:type="dxa"/>
            <w:vAlign w:val="center"/>
          </w:tcPr>
          <w:p w14:paraId="3CE106BB" w14:textId="2597773C" w:rsidR="00854662" w:rsidRPr="0042273A" w:rsidRDefault="00854662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C50, D05</w:t>
            </w:r>
          </w:p>
        </w:tc>
        <w:tc>
          <w:tcPr>
            <w:tcW w:w="8285" w:type="dxa"/>
            <w:vAlign w:val="center"/>
          </w:tcPr>
          <w:p w14:paraId="1FCBFA5E" w14:textId="579E09FF" w:rsidR="00854662" w:rsidRPr="0042273A" w:rsidRDefault="00E52316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N7131, N7132, N7133, N7134, N7135, N7136, N7137, N7138, N7139</w:t>
            </w:r>
          </w:p>
        </w:tc>
      </w:tr>
      <w:tr w:rsidR="0042273A" w:rsidRPr="0042273A" w14:paraId="670D4052" w14:textId="77777777" w:rsidTr="00722DE4">
        <w:trPr>
          <w:trHeight w:val="170"/>
          <w:jc w:val="center"/>
        </w:trPr>
        <w:tc>
          <w:tcPr>
            <w:tcW w:w="2689" w:type="dxa"/>
            <w:vAlign w:val="center"/>
          </w:tcPr>
          <w:p w14:paraId="06B369A8" w14:textId="20FB067A" w:rsidR="00854662" w:rsidRPr="0042273A" w:rsidRDefault="00254918" w:rsidP="00E00EEA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Stomach</w:t>
            </w:r>
          </w:p>
        </w:tc>
        <w:tc>
          <w:tcPr>
            <w:tcW w:w="2836" w:type="dxa"/>
            <w:vAlign w:val="center"/>
          </w:tcPr>
          <w:p w14:paraId="2BE90C1A" w14:textId="6729D562" w:rsidR="00854662" w:rsidRPr="0042273A" w:rsidRDefault="00854662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C16, D002</w:t>
            </w:r>
          </w:p>
        </w:tc>
        <w:tc>
          <w:tcPr>
            <w:tcW w:w="8285" w:type="dxa"/>
            <w:vAlign w:val="center"/>
          </w:tcPr>
          <w:p w14:paraId="26821285" w14:textId="763DA1E4" w:rsidR="00854662" w:rsidRPr="0042273A" w:rsidRDefault="00E52316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QA536, Q2533, Q2534, Q2536, Q2537, Q2550, Q2551, Q2552, Q2561, Q2562, Q2571, Q2572, Q2573, Q0259, Q2594, Q2598, Q0251, Q0252, Q0253, Q0258, Q0256, Q0257, Q0255, Q0254</w:t>
            </w:r>
          </w:p>
        </w:tc>
      </w:tr>
      <w:tr w:rsidR="0042273A" w:rsidRPr="0042273A" w14:paraId="0DBA568A" w14:textId="77777777" w:rsidTr="00722DE4">
        <w:trPr>
          <w:trHeight w:val="170"/>
          <w:jc w:val="center"/>
        </w:trPr>
        <w:tc>
          <w:tcPr>
            <w:tcW w:w="2689" w:type="dxa"/>
            <w:vAlign w:val="center"/>
          </w:tcPr>
          <w:p w14:paraId="026978FD" w14:textId="1086B343" w:rsidR="00854662" w:rsidRPr="0042273A" w:rsidRDefault="00854662" w:rsidP="00E00EEA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Lung</w:t>
            </w:r>
          </w:p>
        </w:tc>
        <w:tc>
          <w:tcPr>
            <w:tcW w:w="2836" w:type="dxa"/>
            <w:vAlign w:val="center"/>
          </w:tcPr>
          <w:p w14:paraId="2353244E" w14:textId="47A16CB3" w:rsidR="00854662" w:rsidRPr="0042273A" w:rsidRDefault="00854662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C34, D022</w:t>
            </w:r>
          </w:p>
        </w:tc>
        <w:tc>
          <w:tcPr>
            <w:tcW w:w="8285" w:type="dxa"/>
            <w:vAlign w:val="center"/>
          </w:tcPr>
          <w:p w14:paraId="47A48620" w14:textId="211A0074" w:rsidR="00854662" w:rsidRPr="0042273A" w:rsidRDefault="00E52316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O1401, O1402, O1403, O1404, O1405, O1410, O1421, O1422, O1423, O1424, O1431, O1432, O1450, O1471</w:t>
            </w:r>
          </w:p>
        </w:tc>
      </w:tr>
      <w:tr w:rsidR="0042273A" w:rsidRPr="0042273A" w14:paraId="2F29D20E" w14:textId="77777777" w:rsidTr="00722DE4">
        <w:trPr>
          <w:trHeight w:val="170"/>
          <w:jc w:val="center"/>
        </w:trPr>
        <w:tc>
          <w:tcPr>
            <w:tcW w:w="2689" w:type="dxa"/>
            <w:vAlign w:val="center"/>
          </w:tcPr>
          <w:p w14:paraId="4096A89A" w14:textId="1A97CEDC" w:rsidR="00854662" w:rsidRPr="0042273A" w:rsidRDefault="00854662" w:rsidP="00E00EEA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Liver</w:t>
            </w:r>
          </w:p>
        </w:tc>
        <w:tc>
          <w:tcPr>
            <w:tcW w:w="2836" w:type="dxa"/>
            <w:vAlign w:val="center"/>
          </w:tcPr>
          <w:p w14:paraId="6ECEE5D2" w14:textId="0FB295A1" w:rsidR="00854662" w:rsidRPr="0042273A" w:rsidRDefault="00854662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C22, D015</w:t>
            </w:r>
          </w:p>
        </w:tc>
        <w:tc>
          <w:tcPr>
            <w:tcW w:w="8285" w:type="dxa"/>
            <w:vAlign w:val="center"/>
          </w:tcPr>
          <w:p w14:paraId="1253AD3E" w14:textId="46ABE1C0" w:rsidR="00854662" w:rsidRPr="0042273A" w:rsidRDefault="00E52316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Q7221, Q7222, Q7223, Q7224, Q7225, Q8040, Q8041, Q8042, Q8043, Q8044, Q8045, Q8046, Q8047, Q8048, Q8049, Q8050, Q8140, Q8141, Q8142, Q8143, Q8144, Q8145, Q8146, Q8147, Q8148, Q8149, Q8150, Q7280, Q7281, Q7284, Q7285, Q7282, Q7283, Q7230, M6644</w:t>
            </w:r>
          </w:p>
        </w:tc>
      </w:tr>
      <w:tr w:rsidR="0042273A" w:rsidRPr="0042273A" w14:paraId="21892F38" w14:textId="77777777" w:rsidTr="00722DE4">
        <w:trPr>
          <w:trHeight w:val="170"/>
          <w:jc w:val="center"/>
        </w:trPr>
        <w:tc>
          <w:tcPr>
            <w:tcW w:w="2689" w:type="dxa"/>
            <w:vAlign w:val="center"/>
          </w:tcPr>
          <w:p w14:paraId="726C3534" w14:textId="4CE78644" w:rsidR="00854662" w:rsidRPr="0042273A" w:rsidRDefault="00854662" w:rsidP="00E00EEA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Gallbladder</w:t>
            </w:r>
          </w:p>
        </w:tc>
        <w:tc>
          <w:tcPr>
            <w:tcW w:w="2836" w:type="dxa"/>
            <w:vAlign w:val="center"/>
          </w:tcPr>
          <w:p w14:paraId="3C420F17" w14:textId="26541AC5" w:rsidR="00854662" w:rsidRPr="0042273A" w:rsidRDefault="00854662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C23, D0151</w:t>
            </w:r>
          </w:p>
        </w:tc>
        <w:tc>
          <w:tcPr>
            <w:tcW w:w="8285" w:type="dxa"/>
            <w:vAlign w:val="center"/>
          </w:tcPr>
          <w:p w14:paraId="4D49C14B" w14:textId="2966D535" w:rsidR="00854662" w:rsidRPr="0042273A" w:rsidRDefault="00E52316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Q7410, Q7380</w:t>
            </w:r>
          </w:p>
        </w:tc>
      </w:tr>
      <w:tr w:rsidR="0042273A" w:rsidRPr="0042273A" w14:paraId="2435FFAD" w14:textId="77777777" w:rsidTr="00722DE4">
        <w:trPr>
          <w:trHeight w:val="170"/>
          <w:jc w:val="center"/>
        </w:trPr>
        <w:tc>
          <w:tcPr>
            <w:tcW w:w="2689" w:type="dxa"/>
            <w:vAlign w:val="center"/>
          </w:tcPr>
          <w:p w14:paraId="26E52A12" w14:textId="6916CF51" w:rsidR="00854662" w:rsidRPr="0042273A" w:rsidRDefault="00854662" w:rsidP="00E00EEA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Pancreas</w:t>
            </w:r>
          </w:p>
        </w:tc>
        <w:tc>
          <w:tcPr>
            <w:tcW w:w="2836" w:type="dxa"/>
            <w:vAlign w:val="center"/>
          </w:tcPr>
          <w:p w14:paraId="408BCD41" w14:textId="2D4CCE06" w:rsidR="00854662" w:rsidRPr="0042273A" w:rsidRDefault="00854662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C25, D017</w:t>
            </w:r>
          </w:p>
        </w:tc>
        <w:tc>
          <w:tcPr>
            <w:tcW w:w="8285" w:type="dxa"/>
            <w:vAlign w:val="center"/>
          </w:tcPr>
          <w:p w14:paraId="4E4E12D9" w14:textId="11AC83B9" w:rsidR="00854662" w:rsidRPr="0042273A" w:rsidRDefault="00E52316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Q7230, Q7561, Q7562, Q7563, Q7564, Q7565, Q7566, Q7567, Q7571, Q7572, Q7352, Q2572, Q2573, Q2680</w:t>
            </w:r>
          </w:p>
        </w:tc>
      </w:tr>
      <w:tr w:rsidR="0042273A" w:rsidRPr="0042273A" w14:paraId="79E221F6" w14:textId="77777777" w:rsidTr="00722DE4">
        <w:trPr>
          <w:trHeight w:val="170"/>
          <w:jc w:val="center"/>
        </w:trPr>
        <w:tc>
          <w:tcPr>
            <w:tcW w:w="2689" w:type="dxa"/>
            <w:vAlign w:val="center"/>
          </w:tcPr>
          <w:p w14:paraId="03EA8B97" w14:textId="6CC7E723" w:rsidR="00854662" w:rsidRPr="0042273A" w:rsidRDefault="009011C3" w:rsidP="00E00EEA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Colorectal</w:t>
            </w:r>
          </w:p>
        </w:tc>
        <w:tc>
          <w:tcPr>
            <w:tcW w:w="2836" w:type="dxa"/>
            <w:vAlign w:val="center"/>
          </w:tcPr>
          <w:p w14:paraId="57F9E22A" w14:textId="1811FFDC" w:rsidR="00854662" w:rsidRPr="0042273A" w:rsidRDefault="00854662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C18, C19, C20, D010, D011</w:t>
            </w:r>
          </w:p>
        </w:tc>
        <w:tc>
          <w:tcPr>
            <w:tcW w:w="8285" w:type="dxa"/>
            <w:vAlign w:val="center"/>
          </w:tcPr>
          <w:p w14:paraId="28665BF2" w14:textId="1A8E3392" w:rsidR="00854662" w:rsidRPr="0042273A" w:rsidRDefault="00E52316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QA671, QA672, QA673, QA679, Q2671, Q2672, Q2673, Q2679, Q1261, Q1262, QA921, QA922, QA923, QA924, Q2921, Q2922, Q2923, Q2924, Q2927, Q0292, QA928, Q2928, QA925, QA926, Q2925, Q2926, Q2791, Q2792, Q2793, Q2794, Q2796, Q2797, Q2798, Q2680, Q2891, Q2890, Q2892, Q2893, R4156</w:t>
            </w:r>
          </w:p>
        </w:tc>
      </w:tr>
      <w:tr w:rsidR="0042273A" w:rsidRPr="0042273A" w14:paraId="06F075B0" w14:textId="77777777" w:rsidTr="00722DE4">
        <w:trPr>
          <w:trHeight w:val="170"/>
          <w:jc w:val="center"/>
        </w:trPr>
        <w:tc>
          <w:tcPr>
            <w:tcW w:w="2689" w:type="dxa"/>
            <w:vAlign w:val="center"/>
          </w:tcPr>
          <w:p w14:paraId="091AE28D" w14:textId="793CCFC5" w:rsidR="00854662" w:rsidRPr="0042273A" w:rsidRDefault="00854662" w:rsidP="00E00EEA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Uterus</w:t>
            </w:r>
          </w:p>
        </w:tc>
        <w:tc>
          <w:tcPr>
            <w:tcW w:w="2836" w:type="dxa"/>
            <w:vAlign w:val="center"/>
          </w:tcPr>
          <w:p w14:paraId="6771F092" w14:textId="74460AE3" w:rsidR="00854662" w:rsidRPr="0042273A" w:rsidRDefault="00854662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C53, C54, D06, D070</w:t>
            </w:r>
          </w:p>
        </w:tc>
        <w:tc>
          <w:tcPr>
            <w:tcW w:w="8285" w:type="dxa"/>
            <w:vAlign w:val="center"/>
          </w:tcPr>
          <w:p w14:paraId="1926F778" w14:textId="15AA4283" w:rsidR="00854662" w:rsidRPr="0042273A" w:rsidRDefault="00E52316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R4250, R4154, R4155, R4156, R4157, R4143, R4144, R4145, R4146</w:t>
            </w:r>
          </w:p>
        </w:tc>
      </w:tr>
      <w:tr w:rsidR="0042273A" w:rsidRPr="0042273A" w14:paraId="78BF51D5" w14:textId="77777777" w:rsidTr="00722DE4">
        <w:trPr>
          <w:trHeight w:val="170"/>
          <w:jc w:val="center"/>
        </w:trPr>
        <w:tc>
          <w:tcPr>
            <w:tcW w:w="2689" w:type="dxa"/>
            <w:vAlign w:val="center"/>
          </w:tcPr>
          <w:p w14:paraId="323C5022" w14:textId="2CFBABF5" w:rsidR="00854662" w:rsidRPr="0042273A" w:rsidRDefault="00854662" w:rsidP="00E00EEA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Ovary</w:t>
            </w:r>
          </w:p>
        </w:tc>
        <w:tc>
          <w:tcPr>
            <w:tcW w:w="2836" w:type="dxa"/>
            <w:vAlign w:val="center"/>
          </w:tcPr>
          <w:p w14:paraId="4EDAEC9C" w14:textId="136792EE" w:rsidR="00854662" w:rsidRPr="0042273A" w:rsidRDefault="00854662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C56</w:t>
            </w:r>
          </w:p>
        </w:tc>
        <w:tc>
          <w:tcPr>
            <w:tcW w:w="8285" w:type="dxa"/>
            <w:vAlign w:val="center"/>
          </w:tcPr>
          <w:p w14:paraId="3FB408B8" w14:textId="2B4DC1FA" w:rsidR="00854662" w:rsidRPr="0042273A" w:rsidRDefault="00E52316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R4423, R4424, R4427, R4428, R4157, R4425, R4426</w:t>
            </w:r>
          </w:p>
        </w:tc>
      </w:tr>
      <w:tr w:rsidR="0042273A" w:rsidRPr="0042273A" w14:paraId="21753A6A" w14:textId="77777777" w:rsidTr="00722DE4">
        <w:trPr>
          <w:trHeight w:val="170"/>
          <w:jc w:val="center"/>
        </w:trPr>
        <w:tc>
          <w:tcPr>
            <w:tcW w:w="2689" w:type="dxa"/>
            <w:vAlign w:val="center"/>
          </w:tcPr>
          <w:p w14:paraId="31D0F096" w14:textId="4E00A55A" w:rsidR="00854662" w:rsidRPr="0042273A" w:rsidRDefault="00854662" w:rsidP="00E00EEA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Kidney</w:t>
            </w:r>
          </w:p>
        </w:tc>
        <w:tc>
          <w:tcPr>
            <w:tcW w:w="2836" w:type="dxa"/>
            <w:vAlign w:val="center"/>
          </w:tcPr>
          <w:p w14:paraId="37AA89F4" w14:textId="2819664F" w:rsidR="00854662" w:rsidRPr="0042273A" w:rsidRDefault="00854662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C64</w:t>
            </w:r>
          </w:p>
        </w:tc>
        <w:tc>
          <w:tcPr>
            <w:tcW w:w="8285" w:type="dxa"/>
            <w:vAlign w:val="center"/>
          </w:tcPr>
          <w:p w14:paraId="247B18DA" w14:textId="6F060AA5" w:rsidR="00854662" w:rsidRPr="0042273A" w:rsidRDefault="00E52316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M6890, R3273, R3290, R3305, R3307, R3308</w:t>
            </w:r>
          </w:p>
        </w:tc>
      </w:tr>
      <w:tr w:rsidR="0042273A" w:rsidRPr="0042273A" w14:paraId="43407EAE" w14:textId="77777777" w:rsidTr="00722DE4">
        <w:trPr>
          <w:trHeight w:val="170"/>
          <w:jc w:val="center"/>
        </w:trPr>
        <w:tc>
          <w:tcPr>
            <w:tcW w:w="2689" w:type="dxa"/>
            <w:vAlign w:val="center"/>
          </w:tcPr>
          <w:p w14:paraId="1024EA5C" w14:textId="09D45540" w:rsidR="00854662" w:rsidRPr="0042273A" w:rsidRDefault="00854662" w:rsidP="00E00EEA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Prostate</w:t>
            </w:r>
          </w:p>
        </w:tc>
        <w:tc>
          <w:tcPr>
            <w:tcW w:w="2836" w:type="dxa"/>
            <w:vAlign w:val="center"/>
          </w:tcPr>
          <w:p w14:paraId="733F84F7" w14:textId="4340037D" w:rsidR="00854662" w:rsidRPr="0042273A" w:rsidRDefault="00854662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C61, D075</w:t>
            </w:r>
          </w:p>
        </w:tc>
        <w:tc>
          <w:tcPr>
            <w:tcW w:w="8285" w:type="dxa"/>
            <w:vAlign w:val="center"/>
          </w:tcPr>
          <w:p w14:paraId="66DCE4C0" w14:textId="176BCB5A" w:rsidR="00854662" w:rsidRPr="0042273A" w:rsidRDefault="00E52316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RZ512, R3960, R3976</w:t>
            </w:r>
          </w:p>
        </w:tc>
      </w:tr>
      <w:tr w:rsidR="0042273A" w:rsidRPr="0042273A" w14:paraId="7D82BB66" w14:textId="77777777" w:rsidTr="00722DE4">
        <w:trPr>
          <w:trHeight w:val="170"/>
          <w:jc w:val="center"/>
        </w:trPr>
        <w:tc>
          <w:tcPr>
            <w:tcW w:w="2689" w:type="dxa"/>
            <w:vAlign w:val="center"/>
          </w:tcPr>
          <w:p w14:paraId="5F6D3B59" w14:textId="31D72CC7" w:rsidR="00854662" w:rsidRPr="0042273A" w:rsidRDefault="00854662" w:rsidP="00E00EEA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Testis</w:t>
            </w:r>
          </w:p>
        </w:tc>
        <w:tc>
          <w:tcPr>
            <w:tcW w:w="2836" w:type="dxa"/>
            <w:vAlign w:val="center"/>
          </w:tcPr>
          <w:p w14:paraId="7C8AC0CF" w14:textId="60898242" w:rsidR="00854662" w:rsidRPr="0042273A" w:rsidRDefault="00854662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C62, D076</w:t>
            </w:r>
          </w:p>
        </w:tc>
        <w:tc>
          <w:tcPr>
            <w:tcW w:w="8285" w:type="dxa"/>
            <w:vAlign w:val="center"/>
          </w:tcPr>
          <w:p w14:paraId="7213D296" w14:textId="2410E235" w:rsidR="00854662" w:rsidRPr="0042273A" w:rsidRDefault="00E52316" w:rsidP="004079BE">
            <w:pPr>
              <w:jc w:val="left"/>
              <w:rPr>
                <w:rFonts w:ascii="Times New Roman" w:eastAsia="Malgun Gothic" w:hAnsi="Times New Roman"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Cs/>
                <w:szCs w:val="20"/>
              </w:rPr>
              <w:t>R3851, R3852, R3853, R3861, R3862, R3871, R3881, R3883, R3882, R3891</w:t>
            </w:r>
          </w:p>
        </w:tc>
      </w:tr>
    </w:tbl>
    <w:p w14:paraId="2CACE30C" w14:textId="77777777" w:rsidR="00E52316" w:rsidRPr="0042273A" w:rsidRDefault="00BD0287" w:rsidP="00E00EEA">
      <w:pPr>
        <w:spacing w:after="0"/>
        <w:rPr>
          <w:b/>
          <w:bCs/>
        </w:rPr>
      </w:pPr>
      <w:r w:rsidRPr="0042273A">
        <w:rPr>
          <w:rFonts w:eastAsia="Malgun Gothic"/>
        </w:rPr>
        <w:t>ICD-10, International Classification of Diseases, tenth revision</w:t>
      </w:r>
      <w:r w:rsidRPr="0042273A">
        <w:rPr>
          <w:b/>
          <w:bCs/>
        </w:rPr>
        <w:t xml:space="preserve"> </w:t>
      </w:r>
    </w:p>
    <w:p w14:paraId="2FBF0671" w14:textId="77777777" w:rsidR="00E52316" w:rsidRPr="0042273A" w:rsidRDefault="00E52316" w:rsidP="00E00EEA">
      <w:pPr>
        <w:spacing w:after="0"/>
        <w:rPr>
          <w:b/>
          <w:bCs/>
        </w:rPr>
      </w:pPr>
      <w:r w:rsidRPr="0042273A">
        <w:rPr>
          <w:b/>
          <w:bCs/>
        </w:rPr>
        <w:br w:type="page"/>
      </w:r>
    </w:p>
    <w:p w14:paraId="4998FB6A" w14:textId="6FA677ED" w:rsidR="00E52316" w:rsidRPr="0042273A" w:rsidRDefault="00BE0982" w:rsidP="00E00EEA">
      <w:pPr>
        <w:spacing w:after="0" w:line="480" w:lineRule="auto"/>
        <w:jc w:val="both"/>
        <w:rPr>
          <w:rFonts w:eastAsia="Malgun Gothic"/>
          <w:b/>
          <w14:ligatures w14:val="none"/>
        </w:rPr>
      </w:pPr>
      <w:r w:rsidRPr="0042273A">
        <w:rPr>
          <w:rFonts w:eastAsia="Malgun Gothic"/>
          <w:b/>
          <w14:ligatures w14:val="none"/>
        </w:rPr>
        <w:lastRenderedPageBreak/>
        <w:t xml:space="preserve">Supplemental </w:t>
      </w:r>
      <w:r w:rsidR="00E52316" w:rsidRPr="0042273A">
        <w:rPr>
          <w:rFonts w:eastAsia="Malgun Gothic"/>
          <w:b/>
          <w14:ligatures w14:val="none"/>
        </w:rPr>
        <w:t xml:space="preserve">Table </w:t>
      </w:r>
      <w:r w:rsidR="00E3467F" w:rsidRPr="0042273A">
        <w:rPr>
          <w:rFonts w:eastAsia="Malgun Gothic"/>
          <w:b/>
          <w14:ligatures w14:val="none"/>
        </w:rPr>
        <w:t>2</w:t>
      </w:r>
      <w:r w:rsidR="00E52316" w:rsidRPr="0042273A">
        <w:rPr>
          <w:rFonts w:eastAsia="Malgun Gothic"/>
          <w:b/>
          <w14:ligatures w14:val="none"/>
        </w:rPr>
        <w:t xml:space="preserve">. </w:t>
      </w:r>
      <w:r w:rsidR="00E52316" w:rsidRPr="0042273A">
        <w:rPr>
          <w:rFonts w:eastAsia="Malgun Gothic"/>
          <w:bCs/>
          <w14:ligatures w14:val="none"/>
        </w:rPr>
        <w:t>The ICD-10 codes for the covariates</w:t>
      </w:r>
    </w:p>
    <w:tbl>
      <w:tblPr>
        <w:tblStyle w:val="3"/>
        <w:tblW w:w="13625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7371"/>
        <w:gridCol w:w="2006"/>
      </w:tblGrid>
      <w:tr w:rsidR="0042273A" w:rsidRPr="0042273A" w14:paraId="12B448F3" w14:textId="77777777" w:rsidTr="00722DE4">
        <w:trPr>
          <w:trHeight w:val="170"/>
          <w:jc w:val="center"/>
        </w:trPr>
        <w:tc>
          <w:tcPr>
            <w:tcW w:w="4248" w:type="dxa"/>
            <w:vAlign w:val="center"/>
          </w:tcPr>
          <w:p w14:paraId="0CF1FBD6" w14:textId="77777777" w:rsidR="00E52316" w:rsidRPr="0042273A" w:rsidRDefault="00E52316" w:rsidP="00E00EEA">
            <w:pPr>
              <w:rPr>
                <w:rFonts w:ascii="Times New Roman" w:eastAsia="Malgun Gothic" w:hAnsi="Times New Roman"/>
                <w:b/>
                <w:szCs w:val="20"/>
              </w:rPr>
            </w:pPr>
          </w:p>
        </w:tc>
        <w:tc>
          <w:tcPr>
            <w:tcW w:w="7371" w:type="dxa"/>
            <w:vAlign w:val="center"/>
          </w:tcPr>
          <w:p w14:paraId="3A56EA8E" w14:textId="2A88A0A3" w:rsidR="00E52316" w:rsidRPr="0042273A" w:rsidRDefault="00E52316" w:rsidP="00E00EEA">
            <w:pPr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ICD</w:t>
            </w:r>
            <w:r w:rsidR="00D61435" w:rsidRPr="0042273A">
              <w:rPr>
                <w:rFonts w:ascii="Times New Roman" w:eastAsia="Malgun Gothic" w:hAnsi="Times New Roman"/>
                <w:b/>
                <w:bCs/>
                <w:szCs w:val="20"/>
              </w:rPr>
              <w:t>-10</w:t>
            </w: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 xml:space="preserve"> codes</w:t>
            </w:r>
          </w:p>
        </w:tc>
        <w:tc>
          <w:tcPr>
            <w:tcW w:w="2006" w:type="dxa"/>
            <w:vAlign w:val="center"/>
          </w:tcPr>
          <w:p w14:paraId="33710AB3" w14:textId="64FD3AA4" w:rsidR="00E52316" w:rsidRPr="0042273A" w:rsidRDefault="00E52316" w:rsidP="00E00EEA">
            <w:pPr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 xml:space="preserve">Updated </w:t>
            </w:r>
            <w:r w:rsidR="004079BE" w:rsidRPr="0042273A">
              <w:rPr>
                <w:rFonts w:ascii="Times New Roman" w:eastAsia="Malgun Gothic" w:hAnsi="Times New Roman"/>
                <w:b/>
                <w:bCs/>
                <w:szCs w:val="20"/>
              </w:rPr>
              <w:t>w</w:t>
            </w: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eight</w:t>
            </w:r>
          </w:p>
        </w:tc>
      </w:tr>
      <w:tr w:rsidR="0042273A" w:rsidRPr="0042273A" w14:paraId="00618DCB" w14:textId="77777777" w:rsidTr="00722DE4">
        <w:trPr>
          <w:trHeight w:val="17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295F568A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Congestive heart failure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4987B1D1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I09.9, I11.0, I13.0, I13.2, I25.5, I42.0, I42.5 - I42.9, I43.x, I50.x, P29.0</w:t>
            </w:r>
          </w:p>
        </w:tc>
        <w:tc>
          <w:tcPr>
            <w:tcW w:w="2006" w:type="dxa"/>
            <w:vAlign w:val="center"/>
          </w:tcPr>
          <w:p w14:paraId="75BD75EA" w14:textId="77777777" w:rsidR="00E52316" w:rsidRPr="0042273A" w:rsidRDefault="00E52316" w:rsidP="00E00EEA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2</w:t>
            </w:r>
          </w:p>
        </w:tc>
      </w:tr>
      <w:tr w:rsidR="0042273A" w:rsidRPr="0042273A" w14:paraId="1EA6AB2F" w14:textId="77777777" w:rsidTr="00722DE4">
        <w:trPr>
          <w:trHeight w:val="17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39895AEC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Dementia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571CFB9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F00.x - F03.x, F05.1, G30.x, G31.1</w:t>
            </w:r>
          </w:p>
        </w:tc>
        <w:tc>
          <w:tcPr>
            <w:tcW w:w="2006" w:type="dxa"/>
            <w:vAlign w:val="center"/>
          </w:tcPr>
          <w:p w14:paraId="5A3AD914" w14:textId="77777777" w:rsidR="00E52316" w:rsidRPr="0042273A" w:rsidRDefault="00E52316" w:rsidP="00E00EEA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2</w:t>
            </w:r>
          </w:p>
        </w:tc>
      </w:tr>
      <w:tr w:rsidR="0042273A" w:rsidRPr="0042273A" w14:paraId="0CDA4018" w14:textId="77777777" w:rsidTr="00722DE4">
        <w:trPr>
          <w:trHeight w:val="17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7B01F885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Chronic pulmonary disease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5A80D57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I27.8, I27.9, J40.x - J47.x, J60.x - J67.x, J68.4, J70.1, J70.3</w:t>
            </w:r>
          </w:p>
        </w:tc>
        <w:tc>
          <w:tcPr>
            <w:tcW w:w="2006" w:type="dxa"/>
            <w:vAlign w:val="center"/>
          </w:tcPr>
          <w:p w14:paraId="6B14825E" w14:textId="77777777" w:rsidR="00E52316" w:rsidRPr="0042273A" w:rsidRDefault="00E52316" w:rsidP="00E00EEA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1</w:t>
            </w:r>
          </w:p>
        </w:tc>
      </w:tr>
      <w:tr w:rsidR="0042273A" w:rsidRPr="0042273A" w14:paraId="05662F83" w14:textId="77777777" w:rsidTr="00722DE4">
        <w:trPr>
          <w:trHeight w:val="17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2BD99A95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Rheumatic disease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60C1301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M05.x, M06.x, M31.5, M32.x - M34.x, M35.1, M35.3, M36.0</w:t>
            </w:r>
          </w:p>
        </w:tc>
        <w:tc>
          <w:tcPr>
            <w:tcW w:w="2006" w:type="dxa"/>
            <w:vAlign w:val="center"/>
          </w:tcPr>
          <w:p w14:paraId="2841F524" w14:textId="77777777" w:rsidR="00E52316" w:rsidRPr="0042273A" w:rsidRDefault="00E52316" w:rsidP="00E00EEA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1</w:t>
            </w:r>
          </w:p>
        </w:tc>
      </w:tr>
      <w:tr w:rsidR="0042273A" w:rsidRPr="0042273A" w14:paraId="7BCDCCBE" w14:textId="77777777" w:rsidTr="00722DE4">
        <w:trPr>
          <w:trHeight w:val="17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3C39685E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Mild liver disease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0165A556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B18.x, K70.0 - K70.3, K70.9, K71.3 - K71.5, K71.7, K73.x, K74.x, K76.0, K76.2 - K76.4, K76.8, K76.9, Z94.4</w:t>
            </w:r>
          </w:p>
        </w:tc>
        <w:tc>
          <w:tcPr>
            <w:tcW w:w="2006" w:type="dxa"/>
            <w:vAlign w:val="center"/>
          </w:tcPr>
          <w:p w14:paraId="338476C9" w14:textId="77777777" w:rsidR="00E52316" w:rsidRPr="0042273A" w:rsidRDefault="00E52316" w:rsidP="00E00EEA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2</w:t>
            </w:r>
          </w:p>
        </w:tc>
      </w:tr>
      <w:tr w:rsidR="0042273A" w:rsidRPr="0042273A" w14:paraId="4F2D5F9A" w14:textId="77777777" w:rsidTr="00722DE4">
        <w:trPr>
          <w:trHeight w:val="17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2134848E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Diabetes with chronic complication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76CE10A0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E10.2 - E10.5, E10.7, E11.2 - E11.5, E11.7, E12.2 - E12.5, E12.7, E13.2 - E13.5, E13.7, E14.2 - E14.5, E14.7</w:t>
            </w:r>
          </w:p>
        </w:tc>
        <w:tc>
          <w:tcPr>
            <w:tcW w:w="2006" w:type="dxa"/>
            <w:vAlign w:val="center"/>
          </w:tcPr>
          <w:p w14:paraId="5A60D08C" w14:textId="77777777" w:rsidR="00E52316" w:rsidRPr="0042273A" w:rsidRDefault="00E52316" w:rsidP="00E00EEA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1</w:t>
            </w:r>
          </w:p>
        </w:tc>
      </w:tr>
      <w:tr w:rsidR="0042273A" w:rsidRPr="0042273A" w14:paraId="7D0E54BD" w14:textId="77777777" w:rsidTr="00722DE4">
        <w:trPr>
          <w:trHeight w:val="17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1AB9817F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Hemiplegia or paraplegia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9A9A3DA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G04.1, G11.4, G80.1, G80.2, G81.x, G82.x, G83.0 - G83.4, G83.9</w:t>
            </w:r>
          </w:p>
        </w:tc>
        <w:tc>
          <w:tcPr>
            <w:tcW w:w="2006" w:type="dxa"/>
            <w:vAlign w:val="center"/>
          </w:tcPr>
          <w:p w14:paraId="5BFFBD4F" w14:textId="77777777" w:rsidR="00E52316" w:rsidRPr="0042273A" w:rsidRDefault="00E52316" w:rsidP="00E00EEA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2</w:t>
            </w:r>
          </w:p>
        </w:tc>
      </w:tr>
      <w:tr w:rsidR="0042273A" w:rsidRPr="0042273A" w14:paraId="19A8EA88" w14:textId="77777777" w:rsidTr="00722DE4">
        <w:trPr>
          <w:trHeight w:val="17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29D5DD15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Renal disease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0C8F4360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I12.0, I13.1, N03.2 - N03.7, N05.2 - N05.7, N18.x, N19.x, N25.0, Z49.0 - Z49.2, Z94.0, Z99.2</w:t>
            </w:r>
          </w:p>
        </w:tc>
        <w:tc>
          <w:tcPr>
            <w:tcW w:w="2006" w:type="dxa"/>
            <w:vAlign w:val="center"/>
          </w:tcPr>
          <w:p w14:paraId="6F187E0F" w14:textId="77777777" w:rsidR="00E52316" w:rsidRPr="0042273A" w:rsidRDefault="00E52316" w:rsidP="00E00EEA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1</w:t>
            </w:r>
          </w:p>
        </w:tc>
      </w:tr>
      <w:tr w:rsidR="0042273A" w:rsidRPr="0042273A" w14:paraId="68D3F00C" w14:textId="77777777" w:rsidTr="00722DE4">
        <w:trPr>
          <w:trHeight w:val="17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003A183C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Any malignancy, including lymphoma and leukemia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4FC06B72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C00.x - C26.x, C30.x - C34.x, C37.x - C41.x, C43.x, C45.x - C58.x, C60.x - C76.x, C81.x - C85.x, C88.x, C90.x - C97.x</w:t>
            </w:r>
          </w:p>
        </w:tc>
        <w:tc>
          <w:tcPr>
            <w:tcW w:w="2006" w:type="dxa"/>
            <w:vAlign w:val="center"/>
          </w:tcPr>
          <w:p w14:paraId="23E6D05B" w14:textId="77777777" w:rsidR="00E52316" w:rsidRPr="0042273A" w:rsidRDefault="00E52316" w:rsidP="00E00EEA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2</w:t>
            </w:r>
          </w:p>
        </w:tc>
      </w:tr>
      <w:tr w:rsidR="0042273A" w:rsidRPr="0042273A" w14:paraId="2E7F7B7C" w14:textId="77777777" w:rsidTr="00722DE4">
        <w:trPr>
          <w:trHeight w:val="17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25ACF705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Moderate or severe liver disease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778D3B8D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I85.0, I85.9, I86.4, I98.2, K70.4, K71.1, K72.1, K72.9, K76.5, K76.6, K76.7</w:t>
            </w:r>
          </w:p>
        </w:tc>
        <w:tc>
          <w:tcPr>
            <w:tcW w:w="2006" w:type="dxa"/>
            <w:vAlign w:val="center"/>
          </w:tcPr>
          <w:p w14:paraId="00328E08" w14:textId="77777777" w:rsidR="00E52316" w:rsidRPr="0042273A" w:rsidRDefault="00E52316" w:rsidP="00E00EEA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4</w:t>
            </w:r>
          </w:p>
        </w:tc>
      </w:tr>
      <w:tr w:rsidR="0042273A" w:rsidRPr="0042273A" w14:paraId="33FC7B29" w14:textId="77777777" w:rsidTr="00722DE4">
        <w:trPr>
          <w:trHeight w:val="17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6BB10ED3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Metastatic solid tumor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0292A786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C77.x - C80.x</w:t>
            </w:r>
          </w:p>
        </w:tc>
        <w:tc>
          <w:tcPr>
            <w:tcW w:w="2006" w:type="dxa"/>
            <w:vAlign w:val="center"/>
          </w:tcPr>
          <w:p w14:paraId="4F315E53" w14:textId="77777777" w:rsidR="00E52316" w:rsidRPr="0042273A" w:rsidRDefault="00E52316" w:rsidP="00E00EEA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6</w:t>
            </w:r>
          </w:p>
        </w:tc>
      </w:tr>
      <w:tr w:rsidR="0042273A" w:rsidRPr="0042273A" w14:paraId="415F572A" w14:textId="77777777" w:rsidTr="00722DE4">
        <w:trPr>
          <w:trHeight w:val="170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780D98AD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AIDS/HIV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CA71B4F" w14:textId="77777777" w:rsidR="00E52316" w:rsidRPr="0042273A" w:rsidRDefault="00E52316" w:rsidP="00E00EEA">
            <w:pPr>
              <w:widowControl w:val="0"/>
              <w:autoSpaceDE w:val="0"/>
              <w:autoSpaceDN w:val="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B20.x - B22.x, B24.x</w:t>
            </w:r>
          </w:p>
        </w:tc>
        <w:tc>
          <w:tcPr>
            <w:tcW w:w="2006" w:type="dxa"/>
            <w:vAlign w:val="center"/>
          </w:tcPr>
          <w:p w14:paraId="71CF8647" w14:textId="77777777" w:rsidR="00E52316" w:rsidRPr="0042273A" w:rsidRDefault="00E52316" w:rsidP="00E00EEA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4</w:t>
            </w:r>
          </w:p>
        </w:tc>
      </w:tr>
    </w:tbl>
    <w:p w14:paraId="019FCC64" w14:textId="11DE3297" w:rsidR="00E52316" w:rsidRPr="0042273A" w:rsidRDefault="00E52316" w:rsidP="00E00EEA">
      <w:pPr>
        <w:widowControl w:val="0"/>
        <w:autoSpaceDE w:val="0"/>
        <w:autoSpaceDN w:val="0"/>
        <w:spacing w:after="0" w:line="480" w:lineRule="auto"/>
        <w:jc w:val="both"/>
        <w:rPr>
          <w:rFonts w:eastAsia="Malgun Gothic"/>
          <w14:ligatures w14:val="none"/>
        </w:rPr>
      </w:pPr>
      <w:r w:rsidRPr="0042273A">
        <w:rPr>
          <w:rFonts w:eastAsia="Malgun Gothic"/>
          <w14:ligatures w14:val="none"/>
        </w:rPr>
        <w:t>AIDS, acquired immune deficiency syndrome; HIV, human immunodeficiency virus; ICD-10, International Classification of Diseases, tenth</w:t>
      </w:r>
      <w:r w:rsidR="00E00EEA" w:rsidRPr="0042273A">
        <w:rPr>
          <w:rFonts w:eastAsia="Malgun Gothic"/>
          <w14:ligatures w14:val="none"/>
        </w:rPr>
        <w:t xml:space="preserve"> </w:t>
      </w:r>
      <w:r w:rsidRPr="0042273A">
        <w:rPr>
          <w:rFonts w:eastAsia="Malgun Gothic"/>
          <w14:ligatures w14:val="none"/>
        </w:rPr>
        <w:t>revision</w:t>
      </w:r>
    </w:p>
    <w:p w14:paraId="68322682" w14:textId="0D9C1CD0" w:rsidR="00BD0287" w:rsidRPr="0042273A" w:rsidRDefault="00251080" w:rsidP="00E00EEA">
      <w:pPr>
        <w:spacing w:after="0"/>
        <w:rPr>
          <w:b/>
          <w:bCs/>
        </w:rPr>
      </w:pPr>
      <w:r w:rsidRPr="0042273A">
        <w:rPr>
          <w:b/>
          <w:bCs/>
        </w:rPr>
        <w:br w:type="page"/>
      </w:r>
    </w:p>
    <w:p w14:paraId="7BB08873" w14:textId="77777777" w:rsidR="008D0991" w:rsidRPr="0042273A" w:rsidRDefault="008D0991" w:rsidP="00E00EEA">
      <w:pPr>
        <w:spacing w:after="0" w:line="480" w:lineRule="auto"/>
        <w:rPr>
          <w:b/>
          <w:bCs/>
        </w:rPr>
        <w:sectPr w:rsidR="008D0991" w:rsidRPr="0042273A" w:rsidSect="00346EDB">
          <w:headerReference w:type="default" r:id="rId8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CA4823D" w14:textId="03C58E01" w:rsidR="0075023A" w:rsidRPr="0042273A" w:rsidRDefault="00BE0982" w:rsidP="00E00EEA">
      <w:pPr>
        <w:widowControl w:val="0"/>
        <w:autoSpaceDE w:val="0"/>
        <w:autoSpaceDN w:val="0"/>
        <w:spacing w:after="0" w:line="480" w:lineRule="auto"/>
        <w:jc w:val="both"/>
        <w:rPr>
          <w:rFonts w:eastAsia="Malgun Gothic"/>
          <w:b/>
          <w14:ligatures w14:val="none"/>
        </w:rPr>
      </w:pPr>
      <w:r w:rsidRPr="0042273A">
        <w:rPr>
          <w:rFonts w:eastAsia="Malgun Gothic"/>
          <w:b/>
          <w14:ligatures w14:val="none"/>
        </w:rPr>
        <w:t xml:space="preserve">Supplemental </w:t>
      </w:r>
      <w:r w:rsidR="0075023A" w:rsidRPr="0042273A">
        <w:rPr>
          <w:rFonts w:eastAsia="Malgun Gothic"/>
          <w:b/>
          <w14:ligatures w14:val="none"/>
        </w:rPr>
        <w:t xml:space="preserve">Table </w:t>
      </w:r>
      <w:r w:rsidR="0084029A" w:rsidRPr="0042273A">
        <w:rPr>
          <w:rFonts w:eastAsia="Malgun Gothic"/>
          <w:b/>
          <w14:ligatures w14:val="none"/>
        </w:rPr>
        <w:t>3</w:t>
      </w:r>
      <w:r w:rsidR="0075023A" w:rsidRPr="0042273A">
        <w:rPr>
          <w:rFonts w:eastAsia="Malgun Gothic"/>
          <w:b/>
          <w14:ligatures w14:val="none"/>
        </w:rPr>
        <w:t xml:space="preserve">. </w:t>
      </w:r>
      <w:r w:rsidR="0075023A" w:rsidRPr="0042273A">
        <w:rPr>
          <w:rFonts w:eastAsia="Malgun Gothic"/>
          <w:bCs/>
          <w14:ligatures w14:val="none"/>
        </w:rPr>
        <w:t xml:space="preserve">Incidence of 30-day postoperative mortality after </w:t>
      </w:r>
      <w:r w:rsidR="0084029A" w:rsidRPr="0042273A">
        <w:rPr>
          <w:rFonts w:eastAsia="Malgun Gothic"/>
          <w:bCs/>
          <w14:ligatures w14:val="none"/>
        </w:rPr>
        <w:t xml:space="preserve">elective </w:t>
      </w:r>
      <w:r w:rsidR="0075023A" w:rsidRPr="0042273A">
        <w:rPr>
          <w:rFonts w:eastAsia="Malgun Gothic"/>
          <w:bCs/>
          <w14:ligatures w14:val="none"/>
        </w:rPr>
        <w:t>cancer surgery in each subgroup</w:t>
      </w:r>
    </w:p>
    <w:tbl>
      <w:tblPr>
        <w:tblStyle w:val="TableGrid"/>
        <w:tblW w:w="14467" w:type="dxa"/>
        <w:jc w:val="center"/>
        <w:tblLayout w:type="fixed"/>
        <w:tblLook w:val="04A0" w:firstRow="1" w:lastRow="0" w:firstColumn="1" w:lastColumn="0" w:noHBand="0" w:noVBand="1"/>
      </w:tblPr>
      <w:tblGrid>
        <w:gridCol w:w="5058"/>
        <w:gridCol w:w="1984"/>
        <w:gridCol w:w="1985"/>
        <w:gridCol w:w="1984"/>
        <w:gridCol w:w="1692"/>
        <w:gridCol w:w="1764"/>
      </w:tblGrid>
      <w:tr w:rsidR="0042273A" w:rsidRPr="0042273A" w14:paraId="05FAAE2C" w14:textId="77777777" w:rsidTr="00722DE4">
        <w:trPr>
          <w:trHeight w:val="170"/>
          <w:jc w:val="center"/>
        </w:trPr>
        <w:tc>
          <w:tcPr>
            <w:tcW w:w="5058" w:type="dxa"/>
            <w:vMerge w:val="restart"/>
            <w:vAlign w:val="center"/>
          </w:tcPr>
          <w:p w14:paraId="51FAE38D" w14:textId="77777777" w:rsidR="0075023A" w:rsidRPr="0042273A" w:rsidRDefault="0075023A" w:rsidP="00E00EEA">
            <w:pPr>
              <w:jc w:val="left"/>
              <w:rPr>
                <w:rFonts w:ascii="Times New Roman" w:eastAsia="Malgun Gothic" w:hAnsi="Times New Roman"/>
                <w:b/>
                <w:bCs/>
                <w:szCs w:val="20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20F88133" w14:textId="77777777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No preoperative COVID-19</w:t>
            </w:r>
          </w:p>
          <w:p w14:paraId="7881475B" w14:textId="68C678D9" w:rsidR="0075023A" w:rsidRPr="0042273A" w:rsidRDefault="0075023A" w:rsidP="00A35A70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 xml:space="preserve">(n = </w:t>
            </w:r>
            <w:r w:rsidR="0084029A" w:rsidRPr="0042273A">
              <w:rPr>
                <w:rFonts w:ascii="Times New Roman" w:eastAsia="Malgun Gothic" w:hAnsi="Times New Roman"/>
                <w:b/>
                <w:bCs/>
                <w:szCs w:val="20"/>
              </w:rPr>
              <w:t>68,622</w:t>
            </w: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)</w:t>
            </w:r>
          </w:p>
        </w:tc>
        <w:tc>
          <w:tcPr>
            <w:tcW w:w="7425" w:type="dxa"/>
            <w:gridSpan w:val="4"/>
            <w:vAlign w:val="center"/>
          </w:tcPr>
          <w:p w14:paraId="129B795A" w14:textId="77777777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Preoperative COVID-19 infection</w:t>
            </w:r>
          </w:p>
          <w:p w14:paraId="718B3EF2" w14:textId="77777777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(by timing of diagnosis prior to surgery)</w:t>
            </w:r>
          </w:p>
        </w:tc>
      </w:tr>
      <w:tr w:rsidR="0042273A" w:rsidRPr="0042273A" w14:paraId="7DAB54FF" w14:textId="77777777" w:rsidTr="00722DE4">
        <w:trPr>
          <w:trHeight w:val="170"/>
          <w:jc w:val="center"/>
        </w:trPr>
        <w:tc>
          <w:tcPr>
            <w:tcW w:w="5058" w:type="dxa"/>
            <w:vMerge/>
            <w:vAlign w:val="center"/>
          </w:tcPr>
          <w:p w14:paraId="7CF882F5" w14:textId="77777777" w:rsidR="0075023A" w:rsidRPr="0042273A" w:rsidRDefault="0075023A" w:rsidP="00E00EEA">
            <w:pPr>
              <w:jc w:val="left"/>
              <w:rPr>
                <w:rFonts w:ascii="Times New Roman" w:eastAsia="Malgun Gothic" w:hAnsi="Times New Roman"/>
                <w:b/>
                <w:bCs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64C4DAF3" w14:textId="77777777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F10967C" w14:textId="77777777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0–2 weeks</w:t>
            </w:r>
          </w:p>
          <w:p w14:paraId="6A69F6B3" w14:textId="799EC4E1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 xml:space="preserve">(n = </w:t>
            </w:r>
            <w:r w:rsidR="0084029A" w:rsidRPr="0042273A">
              <w:rPr>
                <w:rFonts w:ascii="Times New Roman" w:eastAsia="Malgun Gothic" w:hAnsi="Times New Roman"/>
                <w:b/>
                <w:bCs/>
                <w:szCs w:val="20"/>
              </w:rPr>
              <w:t>3,489</w:t>
            </w: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E2A2157" w14:textId="77777777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3-4 weeks</w:t>
            </w:r>
          </w:p>
          <w:p w14:paraId="314E1186" w14:textId="6576194E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 xml:space="preserve">(n = </w:t>
            </w:r>
            <w:r w:rsidR="0084029A" w:rsidRPr="0042273A">
              <w:rPr>
                <w:rFonts w:ascii="Times New Roman" w:eastAsia="Malgun Gothic" w:hAnsi="Times New Roman"/>
                <w:b/>
                <w:bCs/>
                <w:szCs w:val="20"/>
              </w:rPr>
              <w:t>2,841</w:t>
            </w: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)</w:t>
            </w:r>
          </w:p>
        </w:tc>
        <w:tc>
          <w:tcPr>
            <w:tcW w:w="1692" w:type="dxa"/>
            <w:vAlign w:val="center"/>
          </w:tcPr>
          <w:p w14:paraId="1B031288" w14:textId="77777777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5-6 weeks</w:t>
            </w:r>
          </w:p>
          <w:p w14:paraId="5FEA9E81" w14:textId="710B49BC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(n = 2,</w:t>
            </w:r>
            <w:r w:rsidR="0084029A" w:rsidRPr="0042273A">
              <w:rPr>
                <w:rFonts w:ascii="Times New Roman" w:eastAsia="Malgun Gothic" w:hAnsi="Times New Roman"/>
                <w:b/>
                <w:bCs/>
                <w:szCs w:val="20"/>
              </w:rPr>
              <w:t>270)</w:t>
            </w:r>
          </w:p>
        </w:tc>
        <w:tc>
          <w:tcPr>
            <w:tcW w:w="1764" w:type="dxa"/>
            <w:vAlign w:val="center"/>
          </w:tcPr>
          <w:p w14:paraId="46CFB66C" w14:textId="77777777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≥7 weeks</w:t>
            </w:r>
          </w:p>
          <w:p w14:paraId="299614DE" w14:textId="5CA20BFB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 xml:space="preserve">(n = </w:t>
            </w:r>
            <w:r w:rsidR="0084029A" w:rsidRPr="0042273A">
              <w:rPr>
                <w:rFonts w:ascii="Times New Roman" w:eastAsia="Malgun Gothic" w:hAnsi="Times New Roman"/>
                <w:b/>
                <w:bCs/>
                <w:szCs w:val="20"/>
              </w:rPr>
              <w:t>22,333</w:t>
            </w: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)</w:t>
            </w:r>
          </w:p>
        </w:tc>
      </w:tr>
      <w:tr w:rsidR="0042273A" w:rsidRPr="0042273A" w14:paraId="204364B9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30E8BE5D" w14:textId="77777777" w:rsidR="0075023A" w:rsidRPr="0042273A" w:rsidRDefault="0075023A" w:rsidP="00E00EEA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Age, year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DBB5D9" w14:textId="77777777" w:rsidR="0075023A" w:rsidRPr="0042273A" w:rsidRDefault="0075023A" w:rsidP="00A35A70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6DC2B48" w14:textId="77777777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7756743" w14:textId="77777777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692" w:type="dxa"/>
            <w:shd w:val="clear" w:color="auto" w:fill="auto"/>
            <w:vAlign w:val="center"/>
          </w:tcPr>
          <w:p w14:paraId="5E0743B7" w14:textId="77777777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strike/>
                <w:szCs w:val="20"/>
              </w:rPr>
            </w:pPr>
          </w:p>
        </w:tc>
        <w:tc>
          <w:tcPr>
            <w:tcW w:w="1764" w:type="dxa"/>
            <w:vAlign w:val="center"/>
          </w:tcPr>
          <w:p w14:paraId="57BD9D2B" w14:textId="77777777" w:rsidR="0075023A" w:rsidRPr="0042273A" w:rsidRDefault="0075023A" w:rsidP="00A35A70">
            <w:pPr>
              <w:jc w:val="center"/>
              <w:rPr>
                <w:rFonts w:ascii="Times New Roman" w:eastAsia="Malgun Gothic" w:hAnsi="Times New Roman"/>
                <w:strike/>
                <w:szCs w:val="20"/>
              </w:rPr>
            </w:pPr>
          </w:p>
        </w:tc>
      </w:tr>
      <w:tr w:rsidR="0042273A" w:rsidRPr="0042273A" w14:paraId="0F2C4DE3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06125803" w14:textId="77777777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19–4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C731FA" w14:textId="23DC3D05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0/16,114 (0.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D4F0DA" w14:textId="3343AC6F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763 (0.1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28BB67" w14:textId="5F0FF7C6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/812 (0.0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5AA40F2" w14:textId="0143FFF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/700 (0.3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F8A7EB9" w14:textId="4DF4E2F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/7,630 (0.0)</w:t>
            </w:r>
          </w:p>
        </w:tc>
      </w:tr>
      <w:tr w:rsidR="0042273A" w:rsidRPr="0042273A" w14:paraId="0D3ADA0E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31B4A64D" w14:textId="77777777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50–6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5CB195" w14:textId="60D57245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95/35,161 (0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15AA9F" w14:textId="1167E655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1/1,675 (0.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3F7B97" w14:textId="33B5B698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1,334 (0.1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97523EC" w14:textId="495B51DE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4/1,046 (0.4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DF00D4B" w14:textId="4413A042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8/10,177 (0.2)</w:t>
            </w:r>
          </w:p>
        </w:tc>
      </w:tr>
      <w:tr w:rsidR="0042273A" w:rsidRPr="0042273A" w14:paraId="261EE023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25CBFC77" w14:textId="77777777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≥ 7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A12F9C" w14:textId="218FBD6A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21/17,347 (1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AC26FF" w14:textId="2DD21E53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0/1,051 (1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60EEBD" w14:textId="2DD9D1A8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1/695 (1.6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FB383ED" w14:textId="5A430E8C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8/524 (1.5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4D90EF0" w14:textId="4DF6E5EC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44/4,526 (1.0)</w:t>
            </w:r>
          </w:p>
        </w:tc>
      </w:tr>
      <w:tr w:rsidR="0042273A" w:rsidRPr="0042273A" w14:paraId="2CA2250E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0989551E" w14:textId="77777777" w:rsidR="00E35D8B" w:rsidRPr="0042273A" w:rsidRDefault="00E35D8B" w:rsidP="00E35D8B">
            <w:pPr>
              <w:widowControl w:val="0"/>
              <w:autoSpaceDE w:val="0"/>
              <w:autoSpaceDN w:val="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Se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930E6D" w14:textId="7777777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89D6415" w14:textId="7777777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9155677" w14:textId="7777777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692" w:type="dxa"/>
            <w:shd w:val="clear" w:color="auto" w:fill="auto"/>
            <w:vAlign w:val="center"/>
          </w:tcPr>
          <w:p w14:paraId="22A2EF18" w14:textId="7777777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764" w:type="dxa"/>
            <w:shd w:val="clear" w:color="auto" w:fill="auto"/>
            <w:vAlign w:val="center"/>
          </w:tcPr>
          <w:p w14:paraId="5FBB39B8" w14:textId="7777777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489D9D7F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6374626D" w14:textId="77777777" w:rsidR="00E35D8B" w:rsidRPr="0042273A" w:rsidRDefault="00E35D8B" w:rsidP="00E35D8B">
            <w:pPr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F0CF5C" w14:textId="7EB58A4F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17/43,314 (0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4FB524" w14:textId="1CDD423C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/2,152 (0.1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E5132C" w14:textId="6F7A2284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/1,925 (0.2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E1D81E2" w14:textId="6273B83E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5/1,524 (0.3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D0CA187" w14:textId="43A0BA60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1/15,781 (0.1)</w:t>
            </w:r>
          </w:p>
        </w:tc>
      </w:tr>
      <w:tr w:rsidR="0042273A" w:rsidRPr="0042273A" w14:paraId="045F9608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61AFE8BA" w14:textId="77777777" w:rsidR="00E35D8B" w:rsidRPr="0042273A" w:rsidRDefault="00E35D8B" w:rsidP="00E35D8B">
            <w:pPr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800E5F" w14:textId="04EC9183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09/25,308 (0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B43472" w14:textId="785C1F25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9/1,337 (2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4CBC67" w14:textId="52B07BBD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9/916 (1.0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DE47DBB" w14:textId="123EB7AA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9/746 (1.2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1B83F42" w14:textId="4DC10309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44/6,552 (0.7)</w:t>
            </w:r>
          </w:p>
        </w:tc>
      </w:tr>
      <w:tr w:rsidR="0042273A" w:rsidRPr="0042273A" w14:paraId="6117989F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620B5638" w14:textId="3E1D00A4" w:rsidR="00E35D8B" w:rsidRPr="0042273A" w:rsidRDefault="00E35D8B" w:rsidP="00E35D8B">
            <w:pPr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 xml:space="preserve">Updated </w:t>
            </w:r>
            <w:proofErr w:type="spellStart"/>
            <w:r w:rsidRPr="0042273A">
              <w:rPr>
                <w:rFonts w:ascii="Times New Roman" w:eastAsia="Malgun Gothic" w:hAnsi="Times New Roman"/>
                <w:szCs w:val="20"/>
              </w:rPr>
              <w:t>Charlson</w:t>
            </w:r>
            <w:proofErr w:type="spellEnd"/>
            <w:r w:rsidRPr="0042273A">
              <w:rPr>
                <w:rFonts w:ascii="Times New Roman" w:eastAsia="Malgun Gothic" w:hAnsi="Times New Roman"/>
                <w:szCs w:val="20"/>
              </w:rPr>
              <w:t xml:space="preserve"> comorbidity index scor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F78DB7" w14:textId="77777777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F048A7C" w14:textId="77777777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C418B32" w14:textId="77777777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692" w:type="dxa"/>
            <w:shd w:val="clear" w:color="auto" w:fill="auto"/>
            <w:vAlign w:val="center"/>
          </w:tcPr>
          <w:p w14:paraId="4985AFF7" w14:textId="77777777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trike/>
                <w:szCs w:val="20"/>
              </w:rPr>
            </w:pPr>
          </w:p>
        </w:tc>
        <w:tc>
          <w:tcPr>
            <w:tcW w:w="1764" w:type="dxa"/>
            <w:shd w:val="clear" w:color="auto" w:fill="auto"/>
            <w:vAlign w:val="center"/>
          </w:tcPr>
          <w:p w14:paraId="28BC766A" w14:textId="77777777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trike/>
                <w:szCs w:val="20"/>
              </w:rPr>
            </w:pPr>
          </w:p>
        </w:tc>
      </w:tr>
      <w:tr w:rsidR="0042273A" w:rsidRPr="0042273A" w14:paraId="4BE514AD" w14:textId="77777777" w:rsidTr="0005124A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6146FCFA" w14:textId="00F2C342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0–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B63EE44" w14:textId="6B4C6DC6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3/17,850 (0.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3B892AD" w14:textId="02A11B3D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646 (0.2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ADFC6F3" w14:textId="54A56152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/603 (0.0)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15E0126D" w14:textId="1F2AACEB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/503 (0.6)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502F9146" w14:textId="325A948E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/5,021 (0.0)</w:t>
            </w:r>
          </w:p>
        </w:tc>
      </w:tr>
      <w:tr w:rsidR="0042273A" w:rsidRPr="0042273A" w14:paraId="25F3C03A" w14:textId="77777777" w:rsidTr="0005124A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2E57206B" w14:textId="4368DD24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3-4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F836E1A" w14:textId="25C4004E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51/19,401 (0.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023D55A" w14:textId="5F011348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9/983 (0.9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9BCCBD8" w14:textId="07470E6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810 (0.1)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2AE4D165" w14:textId="1BD8D66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/658 (0.0)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741E4D0" w14:textId="31B97216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7/6,573 (0.1)</w:t>
            </w:r>
          </w:p>
        </w:tc>
      </w:tr>
      <w:tr w:rsidR="0042273A" w:rsidRPr="0042273A" w14:paraId="64F4D5C4" w14:textId="77777777" w:rsidTr="0005124A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1322418C" w14:textId="602463D2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≥ 5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4394E7C" w14:textId="2AD76ED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52/31,371 (0.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584AE7B" w14:textId="6AA72F88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2/1,860 (1.2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E2690CF" w14:textId="575ECB39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1/1,428 (0.8)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788E0CCB" w14:textId="5801C7E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1/1,109 (1.0)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7C8DBF67" w14:textId="0F28F7DC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56/10,739 (0.5)</w:t>
            </w:r>
          </w:p>
        </w:tc>
      </w:tr>
      <w:tr w:rsidR="0042273A" w:rsidRPr="0042273A" w14:paraId="412BA460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1FB9AA14" w14:textId="4B66AF73" w:rsidR="00E35D8B" w:rsidRPr="0042273A" w:rsidRDefault="00E35D8B" w:rsidP="00E35D8B">
            <w:pPr>
              <w:widowControl w:val="0"/>
              <w:autoSpaceDE w:val="0"/>
              <w:autoSpaceDN w:val="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Vaccin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BE8DFE" w14:textId="4FC73C08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95A231D" w14:textId="6E1C53C9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201E135" w14:textId="1C3D135B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692" w:type="dxa"/>
            <w:shd w:val="clear" w:color="auto" w:fill="auto"/>
            <w:vAlign w:val="center"/>
          </w:tcPr>
          <w:p w14:paraId="0D2987A6" w14:textId="0E743C6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764" w:type="dxa"/>
            <w:shd w:val="clear" w:color="auto" w:fill="auto"/>
            <w:vAlign w:val="center"/>
          </w:tcPr>
          <w:p w14:paraId="0D45932C" w14:textId="3189CC6D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1E5BA76F" w14:textId="77777777" w:rsidTr="0005124A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424DC2DA" w14:textId="4E0576B9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Not or not fully vaccinated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C390614" w14:textId="6A7B12EB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51/4928 (1.0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2AB01C8" w14:textId="086B79B3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5/258 (1.9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57051AA" w14:textId="121115CC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200 (0.5)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60F9B1E9" w14:textId="5E2ECCB6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167 (0.6)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662B189A" w14:textId="1294B69D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8/1</w:t>
            </w:r>
            <w:r w:rsidR="002B78E3" w:rsidRPr="0042273A">
              <w:rPr>
                <w:rFonts w:ascii="Times New Roman" w:hAnsi="Times New Roman"/>
                <w:szCs w:val="20"/>
              </w:rPr>
              <w:t>,</w:t>
            </w:r>
            <w:r w:rsidRPr="0042273A">
              <w:rPr>
                <w:rFonts w:ascii="Times New Roman" w:hAnsi="Times New Roman"/>
                <w:szCs w:val="20"/>
              </w:rPr>
              <w:t>351 (0.6)</w:t>
            </w:r>
          </w:p>
        </w:tc>
      </w:tr>
      <w:tr w:rsidR="0042273A" w:rsidRPr="0042273A" w14:paraId="2F0F4A9C" w14:textId="77777777" w:rsidTr="0005124A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3D331ED9" w14:textId="15903217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Fully vaccinated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D333648" w14:textId="0C4CE5F0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75/63</w:t>
            </w:r>
            <w:r w:rsidR="002B78E3" w:rsidRPr="0042273A">
              <w:rPr>
                <w:rFonts w:ascii="Times New Roman" w:hAnsi="Times New Roman"/>
                <w:szCs w:val="20"/>
              </w:rPr>
              <w:t>,</w:t>
            </w:r>
            <w:r w:rsidRPr="0042273A">
              <w:rPr>
                <w:rFonts w:ascii="Times New Roman" w:hAnsi="Times New Roman"/>
                <w:szCs w:val="20"/>
              </w:rPr>
              <w:t>694 (0.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0B664FC" w14:textId="5EF5871A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7/3</w:t>
            </w:r>
            <w:r w:rsidR="002B78E3" w:rsidRPr="0042273A">
              <w:rPr>
                <w:rFonts w:ascii="Times New Roman" w:hAnsi="Times New Roman"/>
                <w:szCs w:val="20"/>
              </w:rPr>
              <w:t>,</w:t>
            </w:r>
            <w:r w:rsidRPr="0042273A">
              <w:rPr>
                <w:rFonts w:ascii="Times New Roman" w:hAnsi="Times New Roman"/>
                <w:szCs w:val="20"/>
              </w:rPr>
              <w:t>231 (0.8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04D0910" w14:textId="04738658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1/2</w:t>
            </w:r>
            <w:r w:rsidR="002B78E3" w:rsidRPr="0042273A">
              <w:rPr>
                <w:rFonts w:ascii="Times New Roman" w:hAnsi="Times New Roman"/>
                <w:szCs w:val="20"/>
              </w:rPr>
              <w:t>,</w:t>
            </w:r>
            <w:r w:rsidRPr="0042273A">
              <w:rPr>
                <w:rFonts w:ascii="Times New Roman" w:hAnsi="Times New Roman"/>
                <w:szCs w:val="20"/>
              </w:rPr>
              <w:t>641 (0.4)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36618BC5" w14:textId="6E2E620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3/2</w:t>
            </w:r>
            <w:r w:rsidR="002B78E3" w:rsidRPr="0042273A">
              <w:rPr>
                <w:rFonts w:ascii="Times New Roman" w:hAnsi="Times New Roman"/>
                <w:szCs w:val="20"/>
              </w:rPr>
              <w:t>,</w:t>
            </w:r>
            <w:r w:rsidRPr="0042273A">
              <w:rPr>
                <w:rFonts w:ascii="Times New Roman" w:hAnsi="Times New Roman"/>
                <w:szCs w:val="20"/>
              </w:rPr>
              <w:t>103 (0.6)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573BE00E" w14:textId="016B75D9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57/20</w:t>
            </w:r>
            <w:r w:rsidR="002B78E3" w:rsidRPr="0042273A">
              <w:rPr>
                <w:rFonts w:ascii="Times New Roman" w:hAnsi="Times New Roman"/>
                <w:szCs w:val="20"/>
              </w:rPr>
              <w:t>,</w:t>
            </w:r>
            <w:r w:rsidRPr="0042273A">
              <w:rPr>
                <w:rFonts w:ascii="Times New Roman" w:hAnsi="Times New Roman"/>
                <w:szCs w:val="20"/>
              </w:rPr>
              <w:t>982 (0.3)</w:t>
            </w:r>
          </w:p>
        </w:tc>
      </w:tr>
      <w:tr w:rsidR="0042273A" w:rsidRPr="0042273A" w14:paraId="5DBED21F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78AE0E1F" w14:textId="27803B14" w:rsidR="00E35D8B" w:rsidRPr="0042273A" w:rsidRDefault="00E35D8B" w:rsidP="00E35D8B">
            <w:pPr>
              <w:widowControl w:val="0"/>
              <w:autoSpaceDE w:val="0"/>
              <w:autoSpaceDN w:val="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Type of cancer surger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60B818" w14:textId="7F32DC56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1833BDF" w14:textId="402FA752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29CBAF8" w14:textId="2BA3A64D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692" w:type="dxa"/>
            <w:shd w:val="clear" w:color="auto" w:fill="auto"/>
            <w:vAlign w:val="center"/>
          </w:tcPr>
          <w:p w14:paraId="31BD9795" w14:textId="42755DFE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764" w:type="dxa"/>
            <w:shd w:val="clear" w:color="auto" w:fill="auto"/>
            <w:vAlign w:val="center"/>
          </w:tcPr>
          <w:p w14:paraId="516D00A6" w14:textId="383ACA73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3FC2BC13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7C8FC5BA" w14:textId="7B2129B0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Thyroi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A161F0" w14:textId="33F341FC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9/14,171 (0.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370748" w14:textId="5E57CA30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582 (0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1F3FDA" w14:textId="084F9D95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/654 (0.0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FE18137" w14:textId="1C8642A3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/623 (0.0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926C790" w14:textId="3C2BCE1D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6,023 (0.0)</w:t>
            </w:r>
          </w:p>
        </w:tc>
      </w:tr>
      <w:tr w:rsidR="0042273A" w:rsidRPr="0042273A" w14:paraId="6DEFBE9B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2CB5F9CC" w14:textId="1055C32C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Brea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3CD93B" w14:textId="41F40292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6/17,465 (0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668946" w14:textId="07FF49DE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/867 (0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ACF7ED" w14:textId="02BC5F64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/780 (0.0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BB03376" w14:textId="2840E5E4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/532 (0.0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1B31315" w14:textId="55141013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6,398 (0.0)</w:t>
            </w:r>
          </w:p>
        </w:tc>
      </w:tr>
      <w:tr w:rsidR="0042273A" w:rsidRPr="0042273A" w14:paraId="6EF647F8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21702012" w14:textId="4C6053D4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Stomac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8B0B68" w14:textId="550F7432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44/8,318 (0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418FD1" w14:textId="38579538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9/428 (2.1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370224" w14:textId="2A59D906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/293 (1.0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15A0848" w14:textId="72DD1A0F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/202 (0.0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5FC6687" w14:textId="04062EBB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2/1,970 (0.6)</w:t>
            </w:r>
          </w:p>
        </w:tc>
      </w:tr>
      <w:tr w:rsidR="0042273A" w:rsidRPr="0042273A" w14:paraId="08B9B6D1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7933F54B" w14:textId="212BCFDD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Colorect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56365B" w14:textId="0EA10728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56/11,778 (1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70217D" w14:textId="5052F696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5/824 (1.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C1AFD8" w14:textId="104AB70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4/435 (0.9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C83DFD6" w14:textId="5217E1B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6/316 (1.9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A2F0403" w14:textId="488A9C93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9/2,665 (1.1)</w:t>
            </w:r>
          </w:p>
        </w:tc>
      </w:tr>
      <w:tr w:rsidR="0042273A" w:rsidRPr="0042273A" w14:paraId="6372424F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57A72D97" w14:textId="459206BF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Hepatobiliar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8CE680" w14:textId="50DAE432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53/4,545 (1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73A4E1" w14:textId="2B47164B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/251 (1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890030" w14:textId="6226EE4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/163 (1.8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3CD910F9" w14:textId="30008A6A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/138 (2.2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6E6CEAA2" w14:textId="416274CD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1/1,123 (1.0)</w:t>
            </w:r>
          </w:p>
        </w:tc>
      </w:tr>
      <w:tr w:rsidR="0042273A" w:rsidRPr="0042273A" w14:paraId="23705281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3166BB79" w14:textId="07C41E2C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Genitourinar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32E494" w14:textId="04C61E83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9/5,523 (0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77D084" w14:textId="291CC178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/211 (1.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872E1E" w14:textId="07533CC8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/202 (0.0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40130C2" w14:textId="44311F83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trike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/192 (0.0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CB83FB1" w14:textId="34A3B609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trike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/1,900 (0.2)</w:t>
            </w:r>
          </w:p>
        </w:tc>
      </w:tr>
      <w:tr w:rsidR="0042273A" w:rsidRPr="0042273A" w14:paraId="586B4498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2719D33D" w14:textId="114505FC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Lu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C9A3BA" w14:textId="042F8DD1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7/6,417 (0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9AE4DE" w14:textId="1A9183BB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297 (0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4B11BB" w14:textId="0C7410E3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291 (0.3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DF42127" w14:textId="52AE29ED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5/250 (2.0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9A8B66C" w14:textId="422EA4DB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6/2,148 (0.3)</w:t>
            </w:r>
          </w:p>
        </w:tc>
      </w:tr>
      <w:tr w:rsidR="0042273A" w:rsidRPr="0042273A" w14:paraId="417E22D2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263362B2" w14:textId="4253B6E9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Multiple cancer surgeri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5E1A96" w14:textId="042F7913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/405 (0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2EB0C0" w14:textId="5BD66FE4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/29 (0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3FA1CC" w14:textId="3405F71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23 (4.3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3F2EE61A" w14:textId="417D2C0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/17 (0.0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053E48DE" w14:textId="06C79A99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/106 (1.9)</w:t>
            </w:r>
          </w:p>
        </w:tc>
      </w:tr>
      <w:tr w:rsidR="0042273A" w:rsidRPr="0042273A" w14:paraId="51BE7505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3526E15B" w14:textId="77777777" w:rsidR="00E35D8B" w:rsidRPr="0042273A" w:rsidRDefault="00E35D8B" w:rsidP="00E35D8B">
            <w:pPr>
              <w:widowControl w:val="0"/>
              <w:autoSpaceDE w:val="0"/>
              <w:autoSpaceDN w:val="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Income level at the index procedur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A01DCD" w14:textId="77777777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CA40EBA" w14:textId="77777777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CD5B376" w14:textId="77777777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692" w:type="dxa"/>
            <w:shd w:val="clear" w:color="auto" w:fill="auto"/>
            <w:vAlign w:val="center"/>
          </w:tcPr>
          <w:p w14:paraId="1D52910F" w14:textId="77777777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trike/>
                <w:szCs w:val="20"/>
              </w:rPr>
            </w:pPr>
          </w:p>
        </w:tc>
        <w:tc>
          <w:tcPr>
            <w:tcW w:w="1764" w:type="dxa"/>
            <w:shd w:val="clear" w:color="auto" w:fill="auto"/>
            <w:vAlign w:val="center"/>
          </w:tcPr>
          <w:p w14:paraId="0393A21A" w14:textId="77777777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trike/>
                <w:szCs w:val="20"/>
              </w:rPr>
            </w:pPr>
          </w:p>
        </w:tc>
      </w:tr>
      <w:tr w:rsidR="0042273A" w:rsidRPr="0042273A" w14:paraId="4BBD589D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129C15CA" w14:textId="77777777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First quartile (lowest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FC991D" w14:textId="588F5E41" w:rsidR="00E35D8B" w:rsidRPr="0042273A" w:rsidRDefault="00E35D8B" w:rsidP="00E35D8B">
            <w:pPr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34/19,286 (0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8A9FE3" w14:textId="52997B72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7/989 (0.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24A3B4" w14:textId="5753632E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4/827 (0.5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AA8FADE" w14:textId="5CC6F74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/641 (0.5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1FAD059F" w14:textId="56CDCA15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9/6,248 (0.5)</w:t>
            </w:r>
          </w:p>
        </w:tc>
      </w:tr>
      <w:tr w:rsidR="0042273A" w:rsidRPr="0042273A" w14:paraId="59819E06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39FD4D30" w14:textId="77777777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Second quartil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86EF39" w14:textId="1B9AC8FA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56/18,566 (0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942DCE" w14:textId="183E04F9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6/947 (0.6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AE1858" w14:textId="3A8EEE2A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751 (0.1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8E8C002" w14:textId="588EF57B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/638 (0.5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41AF6FA" w14:textId="78812905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9/6,454 (0.1)</w:t>
            </w:r>
          </w:p>
        </w:tc>
      </w:tr>
      <w:tr w:rsidR="0042273A" w:rsidRPr="0042273A" w14:paraId="72A81D3A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5C9837C6" w14:textId="77777777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Third quartil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A0A0D6" w14:textId="098AFEF2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72/15,299 (0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471FE2" w14:textId="5F258C44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0/772 (1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9F21C1" w14:textId="3F3D8F62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/624 (0.3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DDEBE4E" w14:textId="5570EBD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/479 (0.6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537A454" w14:textId="521B233A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2/4,793 (0.3)</w:t>
            </w:r>
          </w:p>
        </w:tc>
      </w:tr>
      <w:tr w:rsidR="0042273A" w:rsidRPr="0042273A" w14:paraId="7DF883CE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36763DDF" w14:textId="77777777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Fourth quartile (highest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305AF7" w14:textId="4195F9F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64/15,471 (0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1EB675" w14:textId="5EEBDC02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9/781 (1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4A82BE" w14:textId="2F121762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5/639 (0.8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5867D80" w14:textId="02C35ED0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5/512 (1.0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3898677" w14:textId="08FF89FF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5/4,838 (0.3)</w:t>
            </w:r>
          </w:p>
        </w:tc>
      </w:tr>
      <w:tr w:rsidR="0042273A" w:rsidRPr="0042273A" w14:paraId="1E16DA1C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41E56A5A" w14:textId="11AF2ABB" w:rsidR="00E35D8B" w:rsidRPr="0042273A" w:rsidRDefault="00E35D8B" w:rsidP="00E35D8B">
            <w:pPr>
              <w:widowControl w:val="0"/>
              <w:autoSpaceDE w:val="0"/>
              <w:autoSpaceDN w:val="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Area of residence at the index procedur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2DC38F" w14:textId="7777777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BB3F5A8" w14:textId="7777777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1E3E40F" w14:textId="7777777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692" w:type="dxa"/>
            <w:shd w:val="clear" w:color="auto" w:fill="auto"/>
            <w:vAlign w:val="center"/>
          </w:tcPr>
          <w:p w14:paraId="6EB0C580" w14:textId="7777777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764" w:type="dxa"/>
            <w:shd w:val="clear" w:color="auto" w:fill="auto"/>
            <w:vAlign w:val="center"/>
          </w:tcPr>
          <w:p w14:paraId="0E95A63B" w14:textId="77777777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42273A" w:rsidRPr="0042273A" w14:paraId="5BDB85A8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6DBA323F" w14:textId="77777777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Capital c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267F12" w14:textId="7D558336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Gulim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58/13,001 (0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E58379" w14:textId="56A24812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620 (0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F179B2" w14:textId="4E3DBAD4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/600 (0.3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BD6791C" w14:textId="60B9F21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4/464 (0.9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DF0D9AD" w14:textId="009219B5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2/4,768 (0.3)</w:t>
            </w:r>
          </w:p>
        </w:tc>
      </w:tr>
      <w:tr w:rsidR="0042273A" w:rsidRPr="0042273A" w14:paraId="6A451557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0FA366A2" w14:textId="77777777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Metropolitan c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A51E36" w14:textId="56ED5DE9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71/17,076 (0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84AA6C" w14:textId="732B64A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4/738 (0.5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8AE2E7" w14:textId="0CB0F765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/725 (0.1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A2F8087" w14:textId="7DFE7C3E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4/540 (0.7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B626EE4" w14:textId="158D18D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1/5,748 (0.2)</w:t>
            </w:r>
          </w:p>
        </w:tc>
      </w:tr>
      <w:tr w:rsidR="0042273A" w:rsidRPr="0042273A" w14:paraId="7F534AB8" w14:textId="77777777" w:rsidTr="00722DE4">
        <w:trPr>
          <w:trHeight w:val="170"/>
          <w:jc w:val="center"/>
        </w:trPr>
        <w:tc>
          <w:tcPr>
            <w:tcW w:w="5058" w:type="dxa"/>
            <w:shd w:val="clear" w:color="auto" w:fill="auto"/>
            <w:vAlign w:val="center"/>
          </w:tcPr>
          <w:p w14:paraId="775095C0" w14:textId="77777777" w:rsidR="00E35D8B" w:rsidRPr="0042273A" w:rsidRDefault="00E35D8B" w:rsidP="00E35D8B">
            <w:pPr>
              <w:widowControl w:val="0"/>
              <w:autoSpaceDE w:val="0"/>
              <w:autoSpaceDN w:val="0"/>
              <w:ind w:leftChars="100" w:left="220"/>
              <w:jc w:val="left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Other area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8DDD36" w14:textId="04182A69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97/38,545 (0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6C4134" w14:textId="0F08284B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7/2,131 (1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0E208A" w14:textId="2C3BF971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9/1,516 (0.6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F030DE6" w14:textId="24B3FE04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6/1,266 (0.5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3391123" w14:textId="2380A872" w:rsidR="00E35D8B" w:rsidRPr="0042273A" w:rsidRDefault="00E35D8B" w:rsidP="00E35D8B">
            <w:pPr>
              <w:widowControl w:val="0"/>
              <w:autoSpaceDE w:val="0"/>
              <w:autoSpaceDN w:val="0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42/11,817 (0.4)</w:t>
            </w:r>
          </w:p>
        </w:tc>
      </w:tr>
    </w:tbl>
    <w:p w14:paraId="69BEA27E" w14:textId="7352B418" w:rsidR="00266A7F" w:rsidRPr="0042273A" w:rsidRDefault="008D0991" w:rsidP="00E00EEA">
      <w:pPr>
        <w:spacing w:after="0" w:line="480" w:lineRule="auto"/>
      </w:pPr>
      <w:r w:rsidRPr="0042273A">
        <w:rPr>
          <w:rFonts w:hint="eastAsia"/>
        </w:rPr>
        <w:t>C</w:t>
      </w:r>
      <w:r w:rsidRPr="0042273A">
        <w:t xml:space="preserve">OVID-19, </w:t>
      </w:r>
      <w:r w:rsidRPr="0042273A">
        <w:rPr>
          <w:kern w:val="0"/>
        </w:rPr>
        <w:t>Coronavirus disease 2019</w:t>
      </w:r>
    </w:p>
    <w:p w14:paraId="13CA4399" w14:textId="77777777" w:rsidR="00266A7F" w:rsidRPr="0042273A" w:rsidRDefault="00266A7F" w:rsidP="00E00EEA">
      <w:pPr>
        <w:spacing w:after="0"/>
      </w:pPr>
      <w:r w:rsidRPr="0042273A">
        <w:br w:type="page"/>
      </w:r>
    </w:p>
    <w:p w14:paraId="19567655" w14:textId="167999E1" w:rsidR="00266A7F" w:rsidRPr="0042273A" w:rsidRDefault="00BE0982" w:rsidP="00E00EEA">
      <w:pPr>
        <w:spacing w:after="0" w:line="480" w:lineRule="auto"/>
        <w:jc w:val="both"/>
        <w:rPr>
          <w:rFonts w:eastAsia="Malgun Gothic"/>
          <w:b/>
          <w14:ligatures w14:val="none"/>
        </w:rPr>
      </w:pPr>
      <w:r w:rsidRPr="0042273A">
        <w:rPr>
          <w:rFonts w:eastAsia="Malgun Gothic"/>
          <w:b/>
          <w14:ligatures w14:val="none"/>
        </w:rPr>
        <w:t xml:space="preserve">Supplemental </w:t>
      </w:r>
      <w:r w:rsidR="0084029A" w:rsidRPr="0042273A">
        <w:rPr>
          <w:rFonts w:eastAsia="Malgun Gothic"/>
          <w:b/>
          <w14:ligatures w14:val="none"/>
        </w:rPr>
        <w:t xml:space="preserve">Table 4. </w:t>
      </w:r>
      <w:r w:rsidR="00266A7F" w:rsidRPr="0042273A">
        <w:rPr>
          <w:rFonts w:eastAsia="Malgun Gothic"/>
          <w:bCs/>
          <w14:ligatures w14:val="none"/>
        </w:rPr>
        <w:t xml:space="preserve">Subgroup analyses of 30-day postoperative mortality after </w:t>
      </w:r>
      <w:r w:rsidR="0084029A" w:rsidRPr="0042273A">
        <w:rPr>
          <w:rFonts w:eastAsia="Malgun Gothic"/>
          <w:bCs/>
          <w14:ligatures w14:val="none"/>
        </w:rPr>
        <w:t xml:space="preserve">elective </w:t>
      </w:r>
      <w:r w:rsidR="00266A7F" w:rsidRPr="0042273A">
        <w:rPr>
          <w:rFonts w:eastAsia="Malgun Gothic"/>
          <w:bCs/>
          <w14:ligatures w14:val="none"/>
        </w:rPr>
        <w:t>cancer surgery</w:t>
      </w:r>
    </w:p>
    <w:tbl>
      <w:tblPr>
        <w:tblStyle w:val="2"/>
        <w:tblW w:w="15142" w:type="dxa"/>
        <w:jc w:val="center"/>
        <w:tblLook w:val="04A0" w:firstRow="1" w:lastRow="0" w:firstColumn="1" w:lastColumn="0" w:noHBand="0" w:noVBand="1"/>
      </w:tblPr>
      <w:tblGrid>
        <w:gridCol w:w="4390"/>
        <w:gridCol w:w="2126"/>
        <w:gridCol w:w="2426"/>
        <w:gridCol w:w="2410"/>
        <w:gridCol w:w="2410"/>
        <w:gridCol w:w="1380"/>
      </w:tblGrid>
      <w:tr w:rsidR="0042273A" w:rsidRPr="0042273A" w14:paraId="0F225D35" w14:textId="77777777" w:rsidTr="00722DE4">
        <w:trPr>
          <w:trHeight w:val="170"/>
          <w:jc w:val="center"/>
        </w:trPr>
        <w:tc>
          <w:tcPr>
            <w:tcW w:w="4390" w:type="dxa"/>
            <w:vMerge w:val="restart"/>
            <w:vAlign w:val="center"/>
          </w:tcPr>
          <w:p w14:paraId="25065C25" w14:textId="77777777" w:rsidR="00266A7F" w:rsidRPr="0042273A" w:rsidRDefault="00266A7F" w:rsidP="00E00EEA">
            <w:pPr>
              <w:spacing w:line="276" w:lineRule="auto"/>
              <w:rPr>
                <w:rFonts w:ascii="Times New Roman" w:eastAsia="Malgun Gothic" w:hAnsi="Times New Roman"/>
                <w:b/>
                <w:bCs/>
                <w:szCs w:val="20"/>
              </w:rPr>
            </w:pPr>
          </w:p>
        </w:tc>
        <w:tc>
          <w:tcPr>
            <w:tcW w:w="10752" w:type="dxa"/>
            <w:gridSpan w:val="5"/>
            <w:vAlign w:val="center"/>
          </w:tcPr>
          <w:p w14:paraId="0009B2F0" w14:textId="77777777" w:rsidR="00266A7F" w:rsidRPr="0042273A" w:rsidRDefault="00266A7F" w:rsidP="002101C3">
            <w:pPr>
              <w:spacing w:line="276" w:lineRule="auto"/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Adjusted odds ratio (95% confidence interval)</w:t>
            </w:r>
            <w:r w:rsidRPr="0042273A">
              <w:rPr>
                <w:rFonts w:ascii="Times New Roman" w:eastAsia="Malgun Gothic" w:hAnsi="Times New Roman"/>
                <w:szCs w:val="20"/>
                <w:vertAlign w:val="superscript"/>
              </w:rPr>
              <w:t>*</w:t>
            </w:r>
          </w:p>
        </w:tc>
      </w:tr>
      <w:tr w:rsidR="0042273A" w:rsidRPr="0042273A" w14:paraId="00BFA7E7" w14:textId="77777777" w:rsidTr="00722DE4">
        <w:trPr>
          <w:trHeight w:val="170"/>
          <w:jc w:val="center"/>
        </w:trPr>
        <w:tc>
          <w:tcPr>
            <w:tcW w:w="4390" w:type="dxa"/>
            <w:vMerge/>
            <w:vAlign w:val="center"/>
          </w:tcPr>
          <w:p w14:paraId="345E80B0" w14:textId="77777777" w:rsidR="00266A7F" w:rsidRPr="0042273A" w:rsidRDefault="00266A7F" w:rsidP="00E00EEA">
            <w:pPr>
              <w:spacing w:line="276" w:lineRule="auto"/>
              <w:rPr>
                <w:rFonts w:ascii="Times New Roman" w:eastAsia="Malgun Gothic" w:hAnsi="Times New Roman"/>
                <w:b/>
                <w:bCs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4577707" w14:textId="78E0583A" w:rsidR="00266A7F" w:rsidRPr="0042273A" w:rsidRDefault="00266A7F" w:rsidP="002101C3">
            <w:pPr>
              <w:spacing w:line="276" w:lineRule="auto"/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COVID</w:t>
            </w:r>
            <w:r w:rsidR="00E43341" w:rsidRPr="0042273A">
              <w:rPr>
                <w:rFonts w:ascii="Times New Roman" w:eastAsia="Malgun Gothic" w:hAnsi="Times New Roman"/>
                <w:b/>
                <w:bCs/>
                <w:szCs w:val="20"/>
              </w:rPr>
              <w:t>–</w:t>
            </w: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19 infection</w:t>
            </w:r>
          </w:p>
          <w:p w14:paraId="2E234A73" w14:textId="08FAFBEB" w:rsidR="00266A7F" w:rsidRPr="0042273A" w:rsidRDefault="00266A7F" w:rsidP="002101C3">
            <w:pPr>
              <w:spacing w:line="276" w:lineRule="auto"/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0–2 weeks prior to surgery</w:t>
            </w:r>
          </w:p>
        </w:tc>
        <w:tc>
          <w:tcPr>
            <w:tcW w:w="2426" w:type="dxa"/>
            <w:vAlign w:val="center"/>
          </w:tcPr>
          <w:p w14:paraId="1AEBE629" w14:textId="77777777" w:rsidR="00266A7F" w:rsidRPr="0042273A" w:rsidRDefault="00266A7F" w:rsidP="002101C3">
            <w:pPr>
              <w:spacing w:line="276" w:lineRule="auto"/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COVID-19 infection</w:t>
            </w:r>
          </w:p>
          <w:p w14:paraId="66E97833" w14:textId="380DF038" w:rsidR="00266A7F" w:rsidRPr="0042273A" w:rsidRDefault="00266A7F" w:rsidP="002101C3">
            <w:pPr>
              <w:spacing w:line="276" w:lineRule="auto"/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3–4 weeks prior to surgery</w:t>
            </w:r>
          </w:p>
        </w:tc>
        <w:tc>
          <w:tcPr>
            <w:tcW w:w="2410" w:type="dxa"/>
            <w:vAlign w:val="center"/>
          </w:tcPr>
          <w:p w14:paraId="25B53D68" w14:textId="77777777" w:rsidR="00266A7F" w:rsidRPr="0042273A" w:rsidRDefault="00266A7F" w:rsidP="002101C3">
            <w:pPr>
              <w:spacing w:line="276" w:lineRule="auto"/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COVID-19 infection</w:t>
            </w:r>
          </w:p>
          <w:p w14:paraId="35018271" w14:textId="723B5F9F" w:rsidR="00266A7F" w:rsidRPr="0042273A" w:rsidRDefault="00266A7F" w:rsidP="002101C3">
            <w:pPr>
              <w:spacing w:line="276" w:lineRule="auto"/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5–6 weeks prior to surgery</w:t>
            </w:r>
          </w:p>
        </w:tc>
        <w:tc>
          <w:tcPr>
            <w:tcW w:w="2410" w:type="dxa"/>
            <w:vAlign w:val="center"/>
          </w:tcPr>
          <w:p w14:paraId="15F603B8" w14:textId="77777777" w:rsidR="00266A7F" w:rsidRPr="0042273A" w:rsidRDefault="00266A7F" w:rsidP="002101C3">
            <w:pPr>
              <w:spacing w:line="276" w:lineRule="auto"/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COVID-19 infection</w:t>
            </w:r>
          </w:p>
          <w:p w14:paraId="19F95514" w14:textId="06DFF2C5" w:rsidR="00266A7F" w:rsidRPr="0042273A" w:rsidRDefault="00266A7F" w:rsidP="002101C3">
            <w:pPr>
              <w:spacing w:line="276" w:lineRule="auto"/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≥7 weeks prior to surgery</w:t>
            </w:r>
          </w:p>
        </w:tc>
        <w:tc>
          <w:tcPr>
            <w:tcW w:w="1380" w:type="dxa"/>
            <w:vAlign w:val="center"/>
          </w:tcPr>
          <w:p w14:paraId="0D41B2B1" w14:textId="77777777" w:rsidR="00266A7F" w:rsidRPr="0042273A" w:rsidRDefault="00266A7F" w:rsidP="002101C3">
            <w:pPr>
              <w:spacing w:line="276" w:lineRule="auto"/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P-value for</w:t>
            </w:r>
          </w:p>
          <w:p w14:paraId="2C70DC49" w14:textId="77777777" w:rsidR="00266A7F" w:rsidRPr="0042273A" w:rsidRDefault="00266A7F" w:rsidP="002101C3">
            <w:pPr>
              <w:spacing w:line="276" w:lineRule="auto"/>
              <w:jc w:val="center"/>
              <w:rPr>
                <w:rFonts w:ascii="Times New Roman" w:eastAsia="Malgun Gothic" w:hAnsi="Times New Roman"/>
                <w:b/>
                <w:bCs/>
                <w:szCs w:val="20"/>
              </w:rPr>
            </w:pPr>
            <w:r w:rsidRPr="0042273A">
              <w:rPr>
                <w:rFonts w:ascii="Times New Roman" w:eastAsia="Malgun Gothic" w:hAnsi="Times New Roman"/>
                <w:b/>
                <w:bCs/>
                <w:szCs w:val="20"/>
              </w:rPr>
              <w:t>interaction</w:t>
            </w:r>
          </w:p>
        </w:tc>
      </w:tr>
      <w:tr w:rsidR="0042273A" w:rsidRPr="0042273A" w14:paraId="5C45A011" w14:textId="77777777" w:rsidTr="00722DE4">
        <w:trPr>
          <w:trHeight w:val="170"/>
          <w:jc w:val="center"/>
        </w:trPr>
        <w:tc>
          <w:tcPr>
            <w:tcW w:w="4390" w:type="dxa"/>
            <w:vAlign w:val="center"/>
          </w:tcPr>
          <w:p w14:paraId="5398F20E" w14:textId="724B9FD1" w:rsidR="0043562E" w:rsidRPr="0042273A" w:rsidRDefault="0043562E" w:rsidP="0043562E">
            <w:pPr>
              <w:spacing w:line="276" w:lineRule="auto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Age, year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8AD236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26" w:type="dxa"/>
            <w:shd w:val="clear" w:color="auto" w:fill="auto"/>
            <w:vAlign w:val="center"/>
          </w:tcPr>
          <w:p w14:paraId="41AF3FBA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B2CA1CD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A483080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3E79A898" w14:textId="223351E1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0.532</w:t>
            </w:r>
          </w:p>
        </w:tc>
      </w:tr>
      <w:tr w:rsidR="0042273A" w:rsidRPr="0042273A" w14:paraId="33E6C570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761A85A3" w14:textId="3EB0778B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19–49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285B9C5" w14:textId="1057E931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.57 (0.47–14.11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0F34A8A4" w14:textId="7EA4BE9B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07 (0.06–17.80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236489B" w14:textId="2B36BFE3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6.30 (1.60–24.87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78C68E2" w14:textId="4512F88F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90 (0.27–2.95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0A06245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0C506B42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37312165" w14:textId="3FBD77F9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50–69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2DAF302" w14:textId="50F4E7C3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.07 (1.12–3.83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54A99354" w14:textId="7217B50D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46 (0.09–2.26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885E43F" w14:textId="441F4701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61 (0.63–4.15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391F97D" w14:textId="6ADE2F04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79 (0.48–1.30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21CF784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287BCD5E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042F7076" w14:textId="2655AD53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≥ 7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AFA1C29" w14:textId="737A173A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27 (0.81–2.01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58171AB3" w14:textId="1FF35851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14 (0.63–2.08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9681BA6" w14:textId="0A295846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30 (0.65–2.58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9F961E1" w14:textId="0BBA0300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77 (0.56–1.07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F2CE5E1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0F08D4A2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308266E4" w14:textId="1CEF0D39" w:rsidR="0043562E" w:rsidRPr="0042273A" w:rsidRDefault="0043562E" w:rsidP="0043562E">
            <w:pPr>
              <w:spacing w:line="276" w:lineRule="auto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Sex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5B20735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26" w:type="dxa"/>
            <w:shd w:val="clear" w:color="auto" w:fill="auto"/>
            <w:vAlign w:val="bottom"/>
          </w:tcPr>
          <w:p w14:paraId="69CB2F94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32ED2ADD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4F9241EB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38F7A1D9" w14:textId="1899F019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0.058</w:t>
            </w:r>
          </w:p>
        </w:tc>
      </w:tr>
      <w:tr w:rsidR="0042273A" w:rsidRPr="0042273A" w14:paraId="1894B1EA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60D1F350" w14:textId="7FCDFD4E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Femal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1702132" w14:textId="68B61260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43 (0.15–1.24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75B672E6" w14:textId="14CAABC0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65 (0.23–1.88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362C595" w14:textId="2C501A2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38 (0.59–3.26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F42D1DA" w14:textId="0AE177D5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62 (0.39–0.98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1796140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6E7B015E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1B7A136F" w14:textId="4A7C4EF3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Mal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548505B" w14:textId="6598571F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.11 (1.43–3.13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323F9464" w14:textId="31EBC8C9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12 (0.58–2.15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C2C984B" w14:textId="582560CC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64 (0.85–3.16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5DB5886" w14:textId="5CFF8DAF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88 (0.64–1.22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AE0005F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7B370380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7FF07093" w14:textId="3EEAE652" w:rsidR="0043562E" w:rsidRPr="0042273A" w:rsidRDefault="0043562E" w:rsidP="0043562E">
            <w:pPr>
              <w:spacing w:line="276" w:lineRule="auto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 xml:space="preserve">Updated </w:t>
            </w:r>
            <w:proofErr w:type="spellStart"/>
            <w:r w:rsidRPr="0042273A">
              <w:rPr>
                <w:rFonts w:ascii="Times New Roman" w:eastAsia="Malgun Gothic" w:hAnsi="Times New Roman"/>
                <w:szCs w:val="20"/>
              </w:rPr>
              <w:t>Charlson</w:t>
            </w:r>
            <w:proofErr w:type="spellEnd"/>
            <w:r w:rsidRPr="0042273A">
              <w:rPr>
                <w:rFonts w:ascii="Times New Roman" w:eastAsia="Malgun Gothic" w:hAnsi="Times New Roman"/>
                <w:szCs w:val="20"/>
              </w:rPr>
              <w:t xml:space="preserve"> comorbidity index scor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61BBA4D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26" w:type="dxa"/>
            <w:shd w:val="clear" w:color="auto" w:fill="auto"/>
            <w:vAlign w:val="bottom"/>
          </w:tcPr>
          <w:p w14:paraId="30C70267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5DB3E882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59EB9AD1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3E9F2ABA" w14:textId="2A1E3651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0.066</w:t>
            </w:r>
          </w:p>
        </w:tc>
      </w:tr>
      <w:tr w:rsidR="0042273A" w:rsidRPr="0042273A" w14:paraId="2DF1AD9A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088E2EDA" w14:textId="458A4274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0–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1A823A8" w14:textId="4F753239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48 (0.28–7.72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3A6CC24B" w14:textId="573FD06D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82 (0.05–13.30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9667E0D" w14:textId="171140BA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6.54 (2.11–20.27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BFEAB83" w14:textId="16275385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60 (0.17–2.20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406A4EC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489A0C39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2B9DCBCE" w14:textId="5B463AB8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3-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FA07606" w14:textId="282FA420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.55 (1.77–7.13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29DCBC5E" w14:textId="2402E198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90 (0.18–4.53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433231D" w14:textId="04A28A02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39 (0.03–6.23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8D6D586" w14:textId="746B0C49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64 (0.30–1.38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4CA1BD2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6A3B7E6F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58D3C4BE" w14:textId="41E51078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≥ 5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F2F854A" w14:textId="6496E4A0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21 (0.78–1.87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6D1940AC" w14:textId="6D0D50C0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99 (0.55–1.80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CD2E9B0" w14:textId="5011641C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45 (0.80–2.63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25BF1A9" w14:textId="47DE4C22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82 (0.61–1.09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C52A973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7E80AD8D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076E6A7A" w14:textId="32883BB0" w:rsidR="0043562E" w:rsidRPr="0042273A" w:rsidRDefault="0043562E" w:rsidP="0043562E">
            <w:pPr>
              <w:spacing w:line="276" w:lineRule="auto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Vaccination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1F7915B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26" w:type="dxa"/>
            <w:shd w:val="clear" w:color="auto" w:fill="auto"/>
            <w:vAlign w:val="bottom"/>
          </w:tcPr>
          <w:p w14:paraId="01900B08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0E03E383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463BD582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007AB50F" w14:textId="5ACE981A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0.945</w:t>
            </w:r>
          </w:p>
        </w:tc>
      </w:tr>
      <w:tr w:rsidR="0042273A" w:rsidRPr="0042273A" w14:paraId="4DD98B1A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298F07C4" w14:textId="0FEFD145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Not or not fully vaccinated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F29ADDC" w14:textId="262E261E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29 (0.52–3.18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2CFFD1F3" w14:textId="665D7A08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61 (0.12–3.16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D262906" w14:textId="7311770A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03 (0.20–5.38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C00AB89" w14:textId="1BCB61B4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68 (0.33–1.41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0C19762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6AF1964C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2DBA5211" w14:textId="5FD6272C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Fully vaccinated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FEB260C" w14:textId="35885C28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53 (1.03–2.27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5B1F8C53" w14:textId="119E891D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01 (0.56–1.81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457308E" w14:textId="117F7C6D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63 (0.94–2.83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FEEA0B5" w14:textId="251A5A1E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80 (0.60–1.06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09839E4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192D9953" w14:textId="77777777" w:rsidTr="00722DE4">
        <w:trPr>
          <w:trHeight w:val="170"/>
          <w:jc w:val="center"/>
        </w:trPr>
        <w:tc>
          <w:tcPr>
            <w:tcW w:w="4390" w:type="dxa"/>
            <w:vAlign w:val="center"/>
          </w:tcPr>
          <w:p w14:paraId="511FE3D6" w14:textId="493C81F1" w:rsidR="0043562E" w:rsidRPr="0042273A" w:rsidRDefault="0043562E" w:rsidP="0043562E">
            <w:pPr>
              <w:spacing w:line="276" w:lineRule="auto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Type of cancer surger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746248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26" w:type="dxa"/>
            <w:shd w:val="clear" w:color="auto" w:fill="auto"/>
            <w:vAlign w:val="center"/>
          </w:tcPr>
          <w:p w14:paraId="3EEB4052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20F4D4C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0154FB4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4C9F5FDE" w14:textId="3CB4C858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&lt;0.001</w:t>
            </w:r>
          </w:p>
        </w:tc>
      </w:tr>
      <w:tr w:rsidR="0042273A" w:rsidRPr="0042273A" w14:paraId="4E17FB27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055FC5D2" w14:textId="2BBB0D16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Thyroid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634B366" w14:textId="2BF493D6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89 (1.88–1.90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6ED32D0A" w14:textId="6402058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01 (1.00–1.02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673C26F" w14:textId="1DA59E73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16 (1.15–1.17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1F6E216" w14:textId="556FECAA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76 (0.75–0.76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74C1D97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49B9F2FE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090AE415" w14:textId="76746941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Breast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1DCB61A" w14:textId="72673349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05 (1.00–1.10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0B42A6F7" w14:textId="1048900B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04 (0.99–1.09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70C08F5" w14:textId="5EFEF428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26 (1.19–1.33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3C06474" w14:textId="1D546C25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82 (0.80–0.83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6DA8F58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5A7ED0FA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7DABD3CF" w14:textId="19E7C971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Stomach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3E9AEB9" w14:textId="19592962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6.88 (6.79–6.97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76E0D93A" w14:textId="5A39880D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.08 (2.03–2.14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AFA8719" w14:textId="6C91B0A2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51 (0.48–0.54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81D9BD4" w14:textId="1D1AE9F9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16 (1.15–1.18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2EFF45F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05553B92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4E23F94F" w14:textId="19B2302F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Colorectal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5203A84" w14:textId="7B71A246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.15 (2.13–2.18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5071CC98" w14:textId="1BA3AF55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73 (0.72–0.75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8C2B99D" w14:textId="572B262B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.84 (2.79–2.88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1578012" w14:textId="7653BCF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88 (0.87–0.89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4D909AF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4932E87D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31DAFDF9" w14:textId="6507EB37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Hepatobiliary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94DFA32" w14:textId="63EB7181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28 (1.25–1.31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7F84279A" w14:textId="541A415C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3.32 (3.25–3.40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BF03E2D" w14:textId="5444DCD8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4.66 (4.58–4.76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A8E084F" w14:textId="55E555C6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90 (0.89–0.92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5E18EDF" w14:textId="2B15067E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2F10C12F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410DD755" w14:textId="15FB90AF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Genitourinary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B0A9C23" w14:textId="781C835A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5.59 (5.46–5.73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7114D6C2" w14:textId="796A3AA5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78 (0.73–0.83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77FCDD5" w14:textId="174388B6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78 (0.73–0.83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D0839E0" w14:textId="7F68D1C0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61 (0.59–0.62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FA10385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1EB1A273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30D006EF" w14:textId="2EFAC1F1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Lung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7A6D704" w14:textId="049FEA23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81 (0.78–0.84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16938647" w14:textId="6123957D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91 (0.87–0.94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49312C2" w14:textId="5E58DBFC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6.32 (6.20–6.43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9436277" w14:textId="141CCE2C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55 (0.54–0.56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925155E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2FB0633B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1FB1CD74" w14:textId="3ED75324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Multiple cancer surgeries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3238D0C" w14:textId="0FDC7332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.97 (2.80–3.15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05E6B7CA" w14:textId="75032320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–</w:t>
            </w:r>
            <w:proofErr w:type="spellStart"/>
            <w:r w:rsidRPr="0042273A">
              <w:rPr>
                <w:rFonts w:ascii="Times New Roman" w:hAnsi="Times New Roman"/>
                <w:szCs w:val="20"/>
              </w:rPr>
              <w:t>inf</w:t>
            </w:r>
            <w:proofErr w:type="spellEnd"/>
            <w:r w:rsidRPr="0042273A">
              <w:rPr>
                <w:rFonts w:ascii="Times New Roman" w:hAnsi="Times New Roman"/>
                <w:szCs w:val="20"/>
              </w:rPr>
              <w:t xml:space="preserve"> (–</w:t>
            </w:r>
            <w:proofErr w:type="spellStart"/>
            <w:r w:rsidRPr="0042273A">
              <w:rPr>
                <w:rFonts w:ascii="Times New Roman" w:hAnsi="Times New Roman"/>
                <w:szCs w:val="20"/>
              </w:rPr>
              <w:t>inf</w:t>
            </w:r>
            <w:proofErr w:type="spellEnd"/>
            <w:r w:rsidRPr="0042273A">
              <w:rPr>
                <w:rFonts w:ascii="Times New Roman" w:hAnsi="Times New Roman"/>
                <w:szCs w:val="20"/>
              </w:rPr>
              <w:t xml:space="preserve"> to </w:t>
            </w:r>
            <w:proofErr w:type="spellStart"/>
            <w:r w:rsidRPr="0042273A">
              <w:rPr>
                <w:rFonts w:ascii="Times New Roman" w:hAnsi="Times New Roman"/>
                <w:szCs w:val="20"/>
              </w:rPr>
              <w:t>inf</w:t>
            </w:r>
            <w:proofErr w:type="spellEnd"/>
            <w:r w:rsidRPr="0042273A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F257D39" w14:textId="5DFC7FD6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8.03 (7.68–8.39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C41F76C" w14:textId="1CE8C9D4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6.60 (6.45–6.76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9BDC160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165DCBA8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1CDBA2BB" w14:textId="69B27702" w:rsidR="0043562E" w:rsidRPr="0042273A" w:rsidRDefault="0043562E" w:rsidP="0043562E">
            <w:pPr>
              <w:spacing w:line="276" w:lineRule="auto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Income level at the index procedur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0FEA0AC" w14:textId="7572A551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26" w:type="dxa"/>
            <w:shd w:val="clear" w:color="auto" w:fill="auto"/>
            <w:vAlign w:val="bottom"/>
          </w:tcPr>
          <w:p w14:paraId="3366BDED" w14:textId="708690EC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079105F7" w14:textId="19E49075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619E988A" w14:textId="0DC0009F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1C4ECEBC" w14:textId="1A9578B3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0.582</w:t>
            </w:r>
          </w:p>
        </w:tc>
      </w:tr>
      <w:tr w:rsidR="0042273A" w:rsidRPr="0042273A" w14:paraId="51996E32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275A98D7" w14:textId="6CDDAE72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 xml:space="preserve">First </w:t>
            </w:r>
            <w:r w:rsidRPr="0042273A">
              <w:rPr>
                <w:rFonts w:ascii="Times New Roman" w:hAnsi="Times New Roman"/>
                <w:szCs w:val="20"/>
              </w:rPr>
              <w:t>quartile</w:t>
            </w:r>
            <w:r w:rsidRPr="0042273A">
              <w:rPr>
                <w:rFonts w:ascii="Times New Roman" w:eastAsia="Malgun Gothic" w:hAnsi="Times New Roman"/>
                <w:szCs w:val="20"/>
              </w:rPr>
              <w:t xml:space="preserve"> (lowest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9A63B68" w14:textId="169834F2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85 (0.40–1.77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5941F3AD" w14:textId="284C1ED0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79 (0.31–2.03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22E0718" w14:textId="37D641B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89 (0.31–2.59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AD2F5FD" w14:textId="76DBD7E4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85 (0.57–1.26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A33D5B0" w14:textId="7820D7D1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3F5E5F7C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062542EB" w14:textId="5FAE556C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Second quartil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E84E12C" w14:textId="020993C4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71 (0.76–3.88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2ABF50D8" w14:textId="0E43EF9D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63 (0.12–3.18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88D2B9D" w14:textId="0755623C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81 (0.61–5.38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ACEE1E8" w14:textId="1412A910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64 (0.32–1.27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DBD39C7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42E7674B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2281E9DF" w14:textId="067C2B15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Third quartil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CF5D0F9" w14:textId="4C907BBF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.07 (1.07–4.00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2D5ECCCE" w14:textId="2E0B8E5D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76 (0.21–2.69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8E3C77D" w14:textId="0E988F0F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87 (0.63–5.54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568D948" w14:textId="71107951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69 (0.38–1.26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26474F3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66D30402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427279FE" w14:textId="2339CA7D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Fourth quartile (highest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CBEE5A2" w14:textId="63AE7664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.10 (1.05–4.20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027C41F6" w14:textId="32967594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.15 (0.89–5.19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3FB2021" w14:textId="3D3A4438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.69 (1.11–6.51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40C80D0" w14:textId="6C4622FE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90 (0.52–1.57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EB6687A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60B2EBDD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2C363997" w14:textId="1085AA32" w:rsidR="0043562E" w:rsidRPr="0042273A" w:rsidRDefault="0043562E" w:rsidP="0043562E">
            <w:pPr>
              <w:spacing w:line="276" w:lineRule="auto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Area of residence at the index procedur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74C292D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26" w:type="dxa"/>
            <w:shd w:val="clear" w:color="auto" w:fill="auto"/>
            <w:vAlign w:val="bottom"/>
          </w:tcPr>
          <w:p w14:paraId="7FD47C95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15BC6D26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78B3F895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2B546BA9" w14:textId="387EA458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0.455</w:t>
            </w:r>
          </w:p>
        </w:tc>
      </w:tr>
      <w:tr w:rsidR="0042273A" w:rsidRPr="0042273A" w14:paraId="21B8ACE9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3C5C9DB3" w14:textId="44CE2F66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Capital city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81AB7F7" w14:textId="07BBFCE6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36 (0.07–1.82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441053B3" w14:textId="5E341D2D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88 (0.25–3.14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167D31E" w14:textId="6F7764B1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.48 (0.93–6.57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71AFE9D" w14:textId="176DCC9A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70 (0.38–1.28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1A6A945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27C01BD5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64CBB91C" w14:textId="0FF88FBA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Metropolitan city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6894880" w14:textId="717FC07F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23 (0.47–3.19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0BAF54D5" w14:textId="625CC18F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56 (0.11–2.79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0562C72" w14:textId="43A9F1D6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2.21 (0.84–5.81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4F3ECAD" w14:textId="0BEE1B1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67 (0.36–1.25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CCB8BD3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  <w:tr w:rsidR="0042273A" w:rsidRPr="0042273A" w14:paraId="31411F95" w14:textId="77777777" w:rsidTr="0005124A">
        <w:trPr>
          <w:trHeight w:val="170"/>
          <w:jc w:val="center"/>
        </w:trPr>
        <w:tc>
          <w:tcPr>
            <w:tcW w:w="4390" w:type="dxa"/>
            <w:vAlign w:val="center"/>
          </w:tcPr>
          <w:p w14:paraId="5B652D9D" w14:textId="2A656DAC" w:rsidR="0043562E" w:rsidRPr="0042273A" w:rsidRDefault="0043562E" w:rsidP="0043562E">
            <w:pPr>
              <w:spacing w:line="276" w:lineRule="auto"/>
              <w:ind w:leftChars="100" w:left="220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eastAsia="Malgun Gothic" w:hAnsi="Times New Roman"/>
                <w:szCs w:val="20"/>
              </w:rPr>
              <w:t>Other areas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393D825" w14:textId="20E092C5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93 (1.29–2.89)</w:t>
            </w:r>
          </w:p>
        </w:tc>
        <w:tc>
          <w:tcPr>
            <w:tcW w:w="2426" w:type="dxa"/>
            <w:shd w:val="clear" w:color="auto" w:fill="auto"/>
            <w:vAlign w:val="bottom"/>
          </w:tcPr>
          <w:p w14:paraId="69D7E3CC" w14:textId="4C057FFB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14 (0.59–2.20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A4AF994" w14:textId="7B543C03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1.10 (0.50–2.42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9556EE4" w14:textId="3493736A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  <w:r w:rsidRPr="0042273A">
              <w:rPr>
                <w:rFonts w:ascii="Times New Roman" w:hAnsi="Times New Roman"/>
                <w:szCs w:val="20"/>
              </w:rPr>
              <w:t>0.85 (0.61–1.18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D8C0FA5" w14:textId="77777777" w:rsidR="0043562E" w:rsidRPr="0042273A" w:rsidRDefault="0043562E" w:rsidP="0043562E">
            <w:pPr>
              <w:spacing w:line="276" w:lineRule="auto"/>
              <w:jc w:val="center"/>
              <w:rPr>
                <w:rFonts w:ascii="Times New Roman" w:eastAsia="Malgun Gothic" w:hAnsi="Times New Roman"/>
                <w:szCs w:val="20"/>
              </w:rPr>
            </w:pPr>
          </w:p>
        </w:tc>
      </w:tr>
    </w:tbl>
    <w:p w14:paraId="484DABF3" w14:textId="77777777" w:rsidR="00266A7F" w:rsidRPr="0042273A" w:rsidRDefault="00266A7F" w:rsidP="00E00EEA">
      <w:pPr>
        <w:widowControl w:val="0"/>
        <w:autoSpaceDE w:val="0"/>
        <w:autoSpaceDN w:val="0"/>
        <w:adjustRightInd w:val="0"/>
        <w:spacing w:after="0" w:line="480" w:lineRule="auto"/>
        <w:rPr>
          <w:rFonts w:eastAsia="Malgun Gothic"/>
          <w14:ligatures w14:val="none"/>
        </w:rPr>
      </w:pPr>
      <w:r w:rsidRPr="0042273A">
        <w:rPr>
          <w:rFonts w:eastAsia="Malgun Gothic"/>
          <w:vertAlign w:val="superscript"/>
          <w14:ligatures w14:val="none"/>
        </w:rPr>
        <w:t>*</w:t>
      </w:r>
      <w:r w:rsidRPr="0042273A">
        <w:rPr>
          <w:rFonts w:eastAsia="Malgun Gothic"/>
          <w14:ligatures w14:val="none"/>
        </w:rPr>
        <w:t>Referenced to the patients without preoperative COVID-19 infection</w:t>
      </w:r>
    </w:p>
    <w:p w14:paraId="7573585E" w14:textId="77777777" w:rsidR="008D0991" w:rsidRPr="0042273A" w:rsidRDefault="008D0991" w:rsidP="008D0991">
      <w:pPr>
        <w:spacing w:after="0" w:line="480" w:lineRule="auto"/>
      </w:pPr>
      <w:r w:rsidRPr="0042273A">
        <w:rPr>
          <w:rFonts w:hint="eastAsia"/>
        </w:rPr>
        <w:t>C</w:t>
      </w:r>
      <w:r w:rsidRPr="0042273A">
        <w:t xml:space="preserve">OVID-19, </w:t>
      </w:r>
      <w:r w:rsidRPr="0042273A">
        <w:rPr>
          <w:kern w:val="0"/>
        </w:rPr>
        <w:t>Coronavirus disease 2019</w:t>
      </w:r>
    </w:p>
    <w:p w14:paraId="4E8B1AB1" w14:textId="2524BFA7" w:rsidR="0005124A" w:rsidRPr="0042273A" w:rsidRDefault="0005124A" w:rsidP="00E00EEA">
      <w:pPr>
        <w:spacing w:after="0" w:line="480" w:lineRule="auto"/>
      </w:pPr>
      <w:r w:rsidRPr="0042273A">
        <w:br w:type="page"/>
      </w:r>
    </w:p>
    <w:p w14:paraId="5A5D21F8" w14:textId="77777777" w:rsidR="0005124A" w:rsidRPr="0042273A" w:rsidRDefault="0005124A" w:rsidP="00E00EEA">
      <w:pPr>
        <w:spacing w:after="0" w:line="480" w:lineRule="auto"/>
        <w:sectPr w:rsidR="0005124A" w:rsidRPr="0042273A" w:rsidSect="00346ED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039BB7B" w14:textId="2A161A94" w:rsidR="0005124A" w:rsidRPr="0042273A" w:rsidRDefault="0005124A" w:rsidP="0005124A">
      <w:pPr>
        <w:spacing w:after="0"/>
        <w:rPr>
          <w:lang w:val="en-GB"/>
        </w:rPr>
      </w:pPr>
      <w:r w:rsidRPr="0042273A">
        <w:rPr>
          <w:rFonts w:eastAsia="Malgun Gothic"/>
          <w:b/>
          <w14:ligatures w14:val="none"/>
        </w:rPr>
        <w:t xml:space="preserve">Supplemental Table 5. </w:t>
      </w:r>
      <w:r w:rsidRPr="0042273A">
        <w:rPr>
          <w:lang w:val="en-GB"/>
        </w:rPr>
        <w:t>Univariable and</w:t>
      </w:r>
      <w:r w:rsidRPr="0042273A">
        <w:rPr>
          <w:b/>
          <w:lang w:val="en-GB"/>
        </w:rPr>
        <w:t xml:space="preserve"> </w:t>
      </w:r>
      <w:r w:rsidRPr="0042273A">
        <w:rPr>
          <w:lang w:val="en-GB"/>
        </w:rPr>
        <w:t xml:space="preserve">multivariable logistic regression analyses for 30-day postoperative mortality after </w:t>
      </w:r>
      <w:r w:rsidRPr="0042273A">
        <w:rPr>
          <w:rFonts w:hint="eastAsia"/>
          <w:lang w:val="en-GB"/>
        </w:rPr>
        <w:t xml:space="preserve">elective abdominopelvic </w:t>
      </w:r>
      <w:r w:rsidRPr="0042273A">
        <w:rPr>
          <w:lang w:val="en-GB"/>
        </w:rPr>
        <w:t>cancer surgery</w:t>
      </w:r>
    </w:p>
    <w:tbl>
      <w:tblPr>
        <w:tblW w:w="92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2"/>
        <w:gridCol w:w="1964"/>
        <w:gridCol w:w="909"/>
        <w:gridCol w:w="1839"/>
        <w:gridCol w:w="909"/>
      </w:tblGrid>
      <w:tr w:rsidR="0042273A" w:rsidRPr="0042273A" w14:paraId="51244589" w14:textId="77777777" w:rsidTr="0005124A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01DA3A0E" w14:textId="77777777" w:rsidR="0005124A" w:rsidRPr="0042273A" w:rsidRDefault="0005124A" w:rsidP="0005124A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42273A">
              <w:rPr>
                <w:b/>
                <w:sz w:val="20"/>
                <w:lang w:val="en-GB"/>
              </w:rPr>
              <w:t xml:space="preserve">　</w:t>
            </w:r>
          </w:p>
        </w:tc>
        <w:tc>
          <w:tcPr>
            <w:tcW w:w="2873" w:type="dxa"/>
            <w:gridSpan w:val="2"/>
            <w:shd w:val="clear" w:color="auto" w:fill="auto"/>
            <w:vAlign w:val="center"/>
            <w:hideMark/>
          </w:tcPr>
          <w:p w14:paraId="2BF1E502" w14:textId="77777777" w:rsidR="0005124A" w:rsidRPr="0042273A" w:rsidRDefault="0005124A" w:rsidP="0005124A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proofErr w:type="spellStart"/>
            <w:r w:rsidRPr="0042273A">
              <w:rPr>
                <w:sz w:val="20"/>
                <w:lang w:val="en-GB"/>
              </w:rPr>
              <w:t>Univariable</w:t>
            </w:r>
            <w:proofErr w:type="spellEnd"/>
          </w:p>
        </w:tc>
        <w:tc>
          <w:tcPr>
            <w:tcW w:w="2748" w:type="dxa"/>
            <w:gridSpan w:val="2"/>
            <w:vAlign w:val="center"/>
          </w:tcPr>
          <w:p w14:paraId="79EB40DD" w14:textId="77777777" w:rsidR="0005124A" w:rsidRPr="0042273A" w:rsidRDefault="0005124A" w:rsidP="0005124A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Multivariable</w:t>
            </w:r>
          </w:p>
        </w:tc>
      </w:tr>
      <w:tr w:rsidR="0042273A" w:rsidRPr="0042273A" w14:paraId="182D9E06" w14:textId="77777777" w:rsidTr="0005124A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778C7E4B" w14:textId="77777777" w:rsidR="0005124A" w:rsidRPr="0042273A" w:rsidRDefault="0005124A" w:rsidP="0005124A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42273A">
              <w:rPr>
                <w:b/>
                <w:sz w:val="20"/>
                <w:lang w:val="en-GB"/>
              </w:rPr>
              <w:t xml:space="preserve">　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63D6082B" w14:textId="77777777" w:rsidR="0005124A" w:rsidRPr="0042273A" w:rsidRDefault="0005124A" w:rsidP="0005124A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Unadjusted OR</w:t>
            </w:r>
          </w:p>
          <w:p w14:paraId="25043C74" w14:textId="77777777" w:rsidR="0005124A" w:rsidRPr="0042273A" w:rsidRDefault="0005124A" w:rsidP="0005124A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(95% CI)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E8FF805" w14:textId="77777777" w:rsidR="0005124A" w:rsidRPr="0042273A" w:rsidRDefault="0005124A" w:rsidP="0005124A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P-value</w:t>
            </w:r>
          </w:p>
        </w:tc>
        <w:tc>
          <w:tcPr>
            <w:tcW w:w="1839" w:type="dxa"/>
            <w:vAlign w:val="center"/>
          </w:tcPr>
          <w:p w14:paraId="642AB566" w14:textId="77777777" w:rsidR="0005124A" w:rsidRPr="0042273A" w:rsidRDefault="0005124A" w:rsidP="0005124A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Adjusted OR</w:t>
            </w:r>
          </w:p>
          <w:p w14:paraId="557E053C" w14:textId="77777777" w:rsidR="0005124A" w:rsidRPr="0042273A" w:rsidRDefault="0005124A" w:rsidP="0005124A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(95% CI)</w:t>
            </w:r>
          </w:p>
        </w:tc>
        <w:tc>
          <w:tcPr>
            <w:tcW w:w="909" w:type="dxa"/>
            <w:vAlign w:val="center"/>
          </w:tcPr>
          <w:p w14:paraId="5E9BC050" w14:textId="77777777" w:rsidR="0005124A" w:rsidRPr="0042273A" w:rsidRDefault="0005124A" w:rsidP="0005124A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P-value</w:t>
            </w:r>
          </w:p>
        </w:tc>
      </w:tr>
      <w:tr w:rsidR="0042273A" w:rsidRPr="0042273A" w14:paraId="27DF2D5F" w14:textId="77777777" w:rsidTr="0005124A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2914014E" w14:textId="77777777" w:rsidR="0005124A" w:rsidRPr="0042273A" w:rsidRDefault="0005124A" w:rsidP="0005124A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Timing of diagnosis of COVID-19 prior to surgery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7F82DEDB" w14:textId="77777777" w:rsidR="0005124A" w:rsidRPr="0042273A" w:rsidRDefault="0005124A" w:rsidP="0005124A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AAC6960" w14:textId="77777777" w:rsidR="0005124A" w:rsidRPr="0042273A" w:rsidRDefault="0005124A" w:rsidP="0005124A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23535E6B" w14:textId="77777777" w:rsidR="0005124A" w:rsidRPr="0042273A" w:rsidRDefault="0005124A" w:rsidP="0005124A">
            <w:pPr>
              <w:spacing w:after="0" w:line="240" w:lineRule="auto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505A00D8" w14:textId="77777777" w:rsidR="0005124A" w:rsidRPr="0042273A" w:rsidRDefault="0005124A" w:rsidP="0005124A">
            <w:pPr>
              <w:spacing w:after="0" w:line="240" w:lineRule="auto"/>
              <w:jc w:val="center"/>
              <w:rPr>
                <w:b/>
                <w:sz w:val="20"/>
                <w:lang w:val="en-GB"/>
              </w:rPr>
            </w:pPr>
          </w:p>
        </w:tc>
      </w:tr>
      <w:tr w:rsidR="0042273A" w:rsidRPr="0042273A" w14:paraId="71952168" w14:textId="77777777" w:rsidTr="0005124A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37DC5341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No preoperative COVID-19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1A72B1DE" w14:textId="312ACDD6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Reference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D1E4F8A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4EDE3C52" w14:textId="4D306F74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Reference</w:t>
            </w:r>
          </w:p>
        </w:tc>
        <w:tc>
          <w:tcPr>
            <w:tcW w:w="909" w:type="dxa"/>
            <w:vAlign w:val="center"/>
          </w:tcPr>
          <w:p w14:paraId="3EBCF1CD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42273A" w:rsidRPr="0042273A" w14:paraId="14279826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012F8E1E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0–2 weeks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186BC7C7" w14:textId="222EAABC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99 (1.36–2.90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79DBDD94" w14:textId="2BEC6776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02D07CA1" w14:textId="5BA1323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69 (1.16–2.47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349E01E" w14:textId="59826FDE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007</w:t>
            </w:r>
          </w:p>
        </w:tc>
      </w:tr>
      <w:tr w:rsidR="0042273A" w:rsidRPr="0042273A" w14:paraId="2E5E5BF1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4E04AB97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3–4 weeks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2437AC21" w14:textId="38FE0B15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06 (0.57–1.98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06D33387" w14:textId="4FAC324E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847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6F6C64BB" w14:textId="1343C348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94 (0.50–1.74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2C615DF5" w14:textId="1737F08E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838</w:t>
            </w:r>
          </w:p>
        </w:tc>
      </w:tr>
      <w:tr w:rsidR="0042273A" w:rsidRPr="0042273A" w14:paraId="22D2A2DE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74FA0184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5–6 weeks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36192468" w14:textId="1B70F7B5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24 (0.65–2.38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7D968291" w14:textId="1F59232C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515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121BFE3F" w14:textId="5B99C68C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26 (0.66–2.41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56F57D3E" w14:textId="2D74696B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487</w:t>
            </w:r>
          </w:p>
        </w:tc>
      </w:tr>
      <w:tr w:rsidR="0042273A" w:rsidRPr="0042273A" w14:paraId="2ED2D2A8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</w:tcPr>
          <w:p w14:paraId="05BEF558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≥7 weeks</w:t>
            </w:r>
          </w:p>
        </w:tc>
        <w:tc>
          <w:tcPr>
            <w:tcW w:w="1964" w:type="dxa"/>
            <w:shd w:val="clear" w:color="auto" w:fill="auto"/>
            <w:vAlign w:val="bottom"/>
          </w:tcPr>
          <w:p w14:paraId="09D6EA84" w14:textId="3590F4A3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80 (0.60–1.07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4EF909D" w14:textId="1E03562D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133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458B9586" w14:textId="06D9AF69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82 (0.61–1.09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6F42241" w14:textId="579FCD73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165</w:t>
            </w:r>
          </w:p>
        </w:tc>
      </w:tr>
      <w:tr w:rsidR="0042273A" w:rsidRPr="0042273A" w14:paraId="698E5D17" w14:textId="77777777" w:rsidTr="0005124A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68E855F7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Age, years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3436C3E4" w14:textId="77777777" w:rsidR="00C905B1" w:rsidRPr="0042273A" w:rsidRDefault="00C905B1" w:rsidP="00C905B1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405CF88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5DF755BE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74A142D8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32B63FF8" w14:textId="77777777" w:rsidTr="0005124A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159628AE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0</w:t>
            </w:r>
            <w:r w:rsidRPr="0042273A">
              <w:rPr>
                <w:rFonts w:eastAsia="Malgun Gothic"/>
                <w:sz w:val="20"/>
                <w:szCs w:val="20"/>
                <w:lang w:val="en-GB"/>
              </w:rPr>
              <w:t>–</w:t>
            </w:r>
            <w:r w:rsidRPr="0042273A">
              <w:rPr>
                <w:sz w:val="20"/>
                <w:lang w:val="en-GB"/>
              </w:rPr>
              <w:t>49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3CA34F36" w14:textId="254BFD38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022A6B4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2C622A4C" w14:textId="3D0AB7EA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vAlign w:val="center"/>
          </w:tcPr>
          <w:p w14:paraId="4CFD7675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5A371011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14C0E24A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50</w:t>
            </w:r>
            <w:r w:rsidRPr="0042273A">
              <w:rPr>
                <w:rFonts w:eastAsia="Malgun Gothic"/>
                <w:sz w:val="20"/>
                <w:szCs w:val="20"/>
                <w:lang w:val="en-GB"/>
              </w:rPr>
              <w:t>–</w:t>
            </w:r>
            <w:r w:rsidRPr="0042273A">
              <w:rPr>
                <w:sz w:val="20"/>
                <w:lang w:val="en-GB"/>
              </w:rPr>
              <w:t>69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46B5F884" w14:textId="747D6E0A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64 (0.96–2.79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4E0BAC4E" w14:textId="38FC647D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070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30DE09B3" w14:textId="56A622AB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43 (0.84–2.44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5126D7F1" w14:textId="3F5E0B7E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187</w:t>
            </w:r>
          </w:p>
        </w:tc>
      </w:tr>
      <w:tr w:rsidR="0042273A" w:rsidRPr="0042273A" w14:paraId="1095CF3A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0D703C03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≥70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25BAFEC8" w14:textId="0D5AA21E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5.22 (3.13–8.73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11CD0145" w14:textId="4404D3F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00B679E7" w14:textId="490BB649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4.39 (2.61– 7.37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36F517B" w14:textId="4647AC34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</w:tr>
      <w:tr w:rsidR="0042273A" w:rsidRPr="0042273A" w14:paraId="7ADE56E6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5E3BA688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Male (versus female)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31708DAB" w14:textId="6E1D1949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48 (1.20–1.83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45F79FEE" w14:textId="143EE49F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47BF39E3" w14:textId="521D1036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45 (1.17–1.79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E1C9DCC" w14:textId="6DAB19F2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</w:tr>
      <w:tr w:rsidR="0042273A" w:rsidRPr="0042273A" w14:paraId="0BF0BD69" w14:textId="77777777" w:rsidTr="0005124A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3EB8B3CF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Updated </w:t>
            </w:r>
            <w:proofErr w:type="spellStart"/>
            <w:r w:rsidRPr="0042273A">
              <w:rPr>
                <w:sz w:val="20"/>
                <w:lang w:val="en-GB"/>
              </w:rPr>
              <w:t>Charlson</w:t>
            </w:r>
            <w:proofErr w:type="spellEnd"/>
            <w:r w:rsidRPr="0042273A">
              <w:rPr>
                <w:sz w:val="20"/>
                <w:lang w:val="en-GB"/>
              </w:rPr>
              <w:t xml:space="preserve"> comorbidity inde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4ED6E896" w14:textId="77777777" w:rsidR="00C905B1" w:rsidRPr="0042273A" w:rsidRDefault="00C905B1" w:rsidP="00C905B1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5A59AE9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5D349D02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467830B0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1FE4F526" w14:textId="77777777" w:rsidTr="0005124A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2D9F2715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0-3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4DAB2479" w14:textId="5E3138C9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9A3199D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411A65D7" w14:textId="6DFB7511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vAlign w:val="center"/>
          </w:tcPr>
          <w:p w14:paraId="2CC1BFB9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705BCD90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2D9D7D96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4-5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0DE7A19C" w14:textId="04E9A6FF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44 (0.92–2.26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0A2FA768" w14:textId="42B7866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116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6135EA11" w14:textId="009B57C4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26 (0.80–1.97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6C616B3C" w14:textId="49B564BD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320</w:t>
            </w:r>
          </w:p>
        </w:tc>
      </w:tr>
      <w:tr w:rsidR="0042273A" w:rsidRPr="0042273A" w14:paraId="5DB017B4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0CE9F564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≥6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0677BC59" w14:textId="7BBFC176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3.69 (2.49–5.46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3A814C98" w14:textId="3D969C26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0D6427C8" w14:textId="2066B855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2.59 (1.75–3.83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5656DED9" w14:textId="4C844E0B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</w:tr>
      <w:tr w:rsidR="0042273A" w:rsidRPr="0042273A" w14:paraId="71C1E446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478A2B4F" w14:textId="64D1900F" w:rsidR="00C905B1" w:rsidRPr="0042273A" w:rsidRDefault="00C905B1" w:rsidP="00106C14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Fully vaccinated (versus </w:t>
            </w:r>
            <w:r w:rsidR="00106C14" w:rsidRPr="0042273A">
              <w:rPr>
                <w:sz w:val="20"/>
                <w:lang w:val="en-GB"/>
              </w:rPr>
              <w:t>n</w:t>
            </w:r>
            <w:r w:rsidRPr="0042273A">
              <w:rPr>
                <w:sz w:val="20"/>
                <w:lang w:val="en-GB"/>
              </w:rPr>
              <w:t>ot or not fully vaccinated)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1AAC4427" w14:textId="0AF5D694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36 (0.27–0.47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5DBF4676" w14:textId="6B021E79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0DFF02D9" w14:textId="0A270B44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32 (0.24–0.42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B1CFA7A" w14:textId="57B2DC83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</w:tr>
      <w:tr w:rsidR="0042273A" w:rsidRPr="0042273A" w14:paraId="20510476" w14:textId="77777777" w:rsidTr="0005124A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349228C2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Income level at the index procedure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6632743D" w14:textId="77777777" w:rsidR="00C905B1" w:rsidRPr="0042273A" w:rsidRDefault="00C905B1" w:rsidP="00C905B1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8A2393A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427A4395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677F78FA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7BA28A20" w14:textId="77777777" w:rsidTr="0005124A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5F24DD16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1</w:t>
            </w:r>
            <w:r w:rsidRPr="0042273A">
              <w:rPr>
                <w:sz w:val="20"/>
                <w:vertAlign w:val="superscript"/>
                <w:lang w:val="en-GB"/>
              </w:rPr>
              <w:t>st</w:t>
            </w:r>
            <w:r w:rsidRPr="0042273A">
              <w:rPr>
                <w:sz w:val="20"/>
                <w:lang w:val="en-GB"/>
              </w:rPr>
              <w:t xml:space="preserve"> quartile (lowest)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24427401" w14:textId="5739F3C6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4690A21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6CB65D91" w14:textId="5D667A89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vAlign w:val="center"/>
          </w:tcPr>
          <w:p w14:paraId="2B306BC1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687AACC7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2599E49D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2</w:t>
            </w:r>
            <w:r w:rsidRPr="0042273A">
              <w:rPr>
                <w:sz w:val="20"/>
                <w:vertAlign w:val="superscript"/>
                <w:lang w:val="en-GB"/>
              </w:rPr>
              <w:t>nd</w:t>
            </w:r>
            <w:r w:rsidRPr="0042273A">
              <w:rPr>
                <w:sz w:val="20"/>
                <w:lang w:val="en-GB"/>
              </w:rPr>
              <w:t xml:space="preserve"> quartile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1BE41F99" w14:textId="70E6FA2C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45 (0.33–0.61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199CEBC7" w14:textId="0C411EAB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340DF7CD" w14:textId="3BED9CA9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51 (0.38–0.69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6E84A64" w14:textId="0032866A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</w:tr>
      <w:tr w:rsidR="0042273A" w:rsidRPr="0042273A" w14:paraId="7376DD1D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45432EF3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3</w:t>
            </w:r>
            <w:r w:rsidRPr="0042273A">
              <w:rPr>
                <w:sz w:val="20"/>
                <w:vertAlign w:val="superscript"/>
                <w:lang w:val="en-GB"/>
              </w:rPr>
              <w:t>rd</w:t>
            </w:r>
            <w:r w:rsidRPr="0042273A">
              <w:rPr>
                <w:sz w:val="20"/>
                <w:lang w:val="en-GB"/>
              </w:rPr>
              <w:t xml:space="preserve"> quartile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3D6D0641" w14:textId="1EFEA6BC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76 (0.58–1.00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1A95CD9F" w14:textId="3CD21D20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046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FFE16B6" w14:textId="1167886A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79 (0.60–1.03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51BA4F09" w14:textId="478C39E1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079</w:t>
            </w:r>
          </w:p>
        </w:tc>
      </w:tr>
      <w:tr w:rsidR="0042273A" w:rsidRPr="0042273A" w14:paraId="4579DD2F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320DA15D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4</w:t>
            </w:r>
            <w:r w:rsidRPr="0042273A">
              <w:rPr>
                <w:sz w:val="20"/>
                <w:vertAlign w:val="superscript"/>
                <w:lang w:val="en-GB"/>
              </w:rPr>
              <w:t>th</w:t>
            </w:r>
            <w:r w:rsidRPr="0042273A">
              <w:rPr>
                <w:sz w:val="20"/>
                <w:lang w:val="en-GB"/>
              </w:rPr>
              <w:t xml:space="preserve"> quartile (highest)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4FF44221" w14:textId="1D9F1A80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74 (0.57–0.97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6899C18E" w14:textId="541B9803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029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6DA34F0E" w14:textId="38A5765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64 (0.49–0.84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2D1CD090" w14:textId="7813BA83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001</w:t>
            </w:r>
          </w:p>
        </w:tc>
      </w:tr>
      <w:tr w:rsidR="0042273A" w:rsidRPr="0042273A" w14:paraId="2921964C" w14:textId="77777777" w:rsidTr="0005124A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6F2728BE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Residence level at the index procedure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4C52E49A" w14:textId="77777777" w:rsidR="00C905B1" w:rsidRPr="0042273A" w:rsidRDefault="00C905B1" w:rsidP="00C905B1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318D139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0A1F330E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69F64E2A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4A85D5C1" w14:textId="77777777" w:rsidTr="0005124A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088FB0D0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Capital city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0B7ECED1" w14:textId="6BF441E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AD0E4B2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5AE2400D" w14:textId="22B584AA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vAlign w:val="center"/>
          </w:tcPr>
          <w:p w14:paraId="34C02630" w14:textId="7777777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1082A8EC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0B66308C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Metropolitan city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6A611FC2" w14:textId="6294E137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95 (0.68–1.33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2B0C3875" w14:textId="46F3036A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773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0EDEB853" w14:textId="116E866A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03 (0.74–1.43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151F723" w14:textId="77E60F81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875</w:t>
            </w:r>
          </w:p>
        </w:tc>
      </w:tr>
      <w:tr w:rsidR="0042273A" w:rsidRPr="0042273A" w14:paraId="1423F93B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7F9729D7" w14:textId="77777777" w:rsidR="00C905B1" w:rsidRPr="0042273A" w:rsidRDefault="00C905B1" w:rsidP="00C905B1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Other area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652D2194" w14:textId="70EFFC9C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22 (0.92–1.61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0F6E0A01" w14:textId="37DF6493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160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0B8276AC" w14:textId="07E92529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14 (0.86–1.50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270F61B4" w14:textId="2F6DE728" w:rsidR="00C905B1" w:rsidRPr="0042273A" w:rsidRDefault="00C905B1" w:rsidP="00C905B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370</w:t>
            </w:r>
          </w:p>
        </w:tc>
      </w:tr>
    </w:tbl>
    <w:p w14:paraId="29FD35A7" w14:textId="77777777" w:rsidR="00EC148D" w:rsidRPr="0042273A" w:rsidRDefault="0005124A" w:rsidP="00E00EEA">
      <w:pPr>
        <w:spacing w:after="0" w:line="480" w:lineRule="auto"/>
        <w:rPr>
          <w:lang w:val="en-GB"/>
        </w:rPr>
      </w:pPr>
      <w:r w:rsidRPr="0042273A">
        <w:rPr>
          <w:lang w:val="en-GB"/>
        </w:rPr>
        <w:t xml:space="preserve">COVID-19, Coronavirus disease 2019; OR, odds ratio; CI, confidence interval. </w:t>
      </w:r>
    </w:p>
    <w:p w14:paraId="76D6054F" w14:textId="2E40F441" w:rsidR="00C905B1" w:rsidRPr="0042273A" w:rsidRDefault="00C905B1" w:rsidP="00E00EEA">
      <w:pPr>
        <w:spacing w:after="0" w:line="480" w:lineRule="auto"/>
        <w:rPr>
          <w:lang w:val="en-GB"/>
        </w:rPr>
      </w:pPr>
      <w:r w:rsidRPr="0042273A">
        <w:rPr>
          <w:lang w:val="en-GB"/>
        </w:rPr>
        <w:br w:type="page"/>
      </w:r>
    </w:p>
    <w:p w14:paraId="24282BAA" w14:textId="34ADFA98" w:rsidR="00C905B1" w:rsidRPr="0042273A" w:rsidRDefault="00C905B1" w:rsidP="00C905B1">
      <w:pPr>
        <w:spacing w:after="0"/>
        <w:rPr>
          <w:lang w:val="en-GB"/>
        </w:rPr>
      </w:pPr>
      <w:r w:rsidRPr="0042273A">
        <w:rPr>
          <w:rFonts w:eastAsia="Malgun Gothic"/>
          <w:b/>
          <w14:ligatures w14:val="none"/>
        </w:rPr>
        <w:t xml:space="preserve">Supplemental Table 6. </w:t>
      </w:r>
      <w:r w:rsidRPr="0042273A">
        <w:rPr>
          <w:lang w:val="en-GB"/>
        </w:rPr>
        <w:t>Univariable and</w:t>
      </w:r>
      <w:r w:rsidRPr="0042273A">
        <w:rPr>
          <w:b/>
          <w:lang w:val="en-GB"/>
        </w:rPr>
        <w:t xml:space="preserve"> </w:t>
      </w:r>
      <w:r w:rsidRPr="0042273A">
        <w:rPr>
          <w:lang w:val="en-GB"/>
        </w:rPr>
        <w:t xml:space="preserve">multivariable logistic regression analyses for </w:t>
      </w:r>
      <w:r w:rsidR="00FE437C" w:rsidRPr="0042273A">
        <w:rPr>
          <w:lang w:val="en-GB"/>
        </w:rPr>
        <w:t>9</w:t>
      </w:r>
      <w:r w:rsidRPr="0042273A">
        <w:rPr>
          <w:lang w:val="en-GB"/>
        </w:rPr>
        <w:t xml:space="preserve">0-day postoperative mortality after </w:t>
      </w:r>
      <w:r w:rsidRPr="0042273A">
        <w:rPr>
          <w:rFonts w:hint="eastAsia"/>
          <w:lang w:val="en-GB"/>
        </w:rPr>
        <w:t xml:space="preserve">elective abdominopelvic </w:t>
      </w:r>
      <w:r w:rsidRPr="0042273A">
        <w:rPr>
          <w:lang w:val="en-GB"/>
        </w:rPr>
        <w:t>cancer surgery</w:t>
      </w:r>
    </w:p>
    <w:tbl>
      <w:tblPr>
        <w:tblW w:w="92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2"/>
        <w:gridCol w:w="1964"/>
        <w:gridCol w:w="909"/>
        <w:gridCol w:w="1839"/>
        <w:gridCol w:w="909"/>
      </w:tblGrid>
      <w:tr w:rsidR="0042273A" w:rsidRPr="0042273A" w14:paraId="6B6DC153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341FDB38" w14:textId="77777777" w:rsidR="00C905B1" w:rsidRPr="0042273A" w:rsidRDefault="00C905B1" w:rsidP="00866F23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42273A">
              <w:rPr>
                <w:b/>
                <w:sz w:val="20"/>
                <w:lang w:val="en-GB"/>
              </w:rPr>
              <w:t xml:space="preserve">　</w:t>
            </w:r>
          </w:p>
        </w:tc>
        <w:tc>
          <w:tcPr>
            <w:tcW w:w="2873" w:type="dxa"/>
            <w:gridSpan w:val="2"/>
            <w:shd w:val="clear" w:color="auto" w:fill="auto"/>
            <w:vAlign w:val="center"/>
            <w:hideMark/>
          </w:tcPr>
          <w:p w14:paraId="4529D19B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proofErr w:type="spellStart"/>
            <w:r w:rsidRPr="0042273A">
              <w:rPr>
                <w:sz w:val="20"/>
                <w:lang w:val="en-GB"/>
              </w:rPr>
              <w:t>Univariable</w:t>
            </w:r>
            <w:proofErr w:type="spellEnd"/>
          </w:p>
        </w:tc>
        <w:tc>
          <w:tcPr>
            <w:tcW w:w="2748" w:type="dxa"/>
            <w:gridSpan w:val="2"/>
            <w:vAlign w:val="center"/>
          </w:tcPr>
          <w:p w14:paraId="705AEE1D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Multivariable</w:t>
            </w:r>
          </w:p>
        </w:tc>
      </w:tr>
      <w:tr w:rsidR="0042273A" w:rsidRPr="0042273A" w14:paraId="21C4968A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6C9E717B" w14:textId="77777777" w:rsidR="00C905B1" w:rsidRPr="0042273A" w:rsidRDefault="00C905B1" w:rsidP="00866F23">
            <w:pPr>
              <w:spacing w:after="0" w:line="240" w:lineRule="auto"/>
              <w:rPr>
                <w:b/>
                <w:sz w:val="20"/>
                <w:lang w:val="en-GB"/>
              </w:rPr>
            </w:pPr>
            <w:r w:rsidRPr="0042273A">
              <w:rPr>
                <w:b/>
                <w:sz w:val="20"/>
                <w:lang w:val="en-GB"/>
              </w:rPr>
              <w:t xml:space="preserve">　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15745DEB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Unadjusted OR</w:t>
            </w:r>
          </w:p>
          <w:p w14:paraId="2C43B8F2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(95% CI)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D1AD4B6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P-value</w:t>
            </w:r>
          </w:p>
        </w:tc>
        <w:tc>
          <w:tcPr>
            <w:tcW w:w="1839" w:type="dxa"/>
            <w:vAlign w:val="center"/>
          </w:tcPr>
          <w:p w14:paraId="495F17D1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Adjusted OR</w:t>
            </w:r>
          </w:p>
          <w:p w14:paraId="602194A0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(95% CI)</w:t>
            </w:r>
          </w:p>
        </w:tc>
        <w:tc>
          <w:tcPr>
            <w:tcW w:w="909" w:type="dxa"/>
            <w:vAlign w:val="center"/>
          </w:tcPr>
          <w:p w14:paraId="034FA6F4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P-value</w:t>
            </w:r>
          </w:p>
        </w:tc>
      </w:tr>
      <w:tr w:rsidR="0042273A" w:rsidRPr="0042273A" w14:paraId="2D8B105A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0DCFF2F2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Timing of diagnosis of COVID-19 prior to surgery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7DA7EAFA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DEE7A73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30DC4A8C" w14:textId="77777777" w:rsidR="00C905B1" w:rsidRPr="0042273A" w:rsidRDefault="00C905B1" w:rsidP="00866F23">
            <w:pPr>
              <w:spacing w:after="0" w:line="240" w:lineRule="auto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0E249C41" w14:textId="77777777" w:rsidR="00C905B1" w:rsidRPr="0042273A" w:rsidRDefault="00C905B1" w:rsidP="00866F23">
            <w:pPr>
              <w:spacing w:after="0" w:line="240" w:lineRule="auto"/>
              <w:jc w:val="center"/>
              <w:rPr>
                <w:b/>
                <w:sz w:val="20"/>
                <w:lang w:val="en-GB"/>
              </w:rPr>
            </w:pPr>
          </w:p>
        </w:tc>
      </w:tr>
      <w:tr w:rsidR="0042273A" w:rsidRPr="0042273A" w14:paraId="5B36F53C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4AFF2303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No preoperative COVID-19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38EF0D85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Reference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5E68294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372C4ABF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Reference</w:t>
            </w:r>
          </w:p>
        </w:tc>
        <w:tc>
          <w:tcPr>
            <w:tcW w:w="909" w:type="dxa"/>
            <w:vAlign w:val="center"/>
          </w:tcPr>
          <w:p w14:paraId="393C5934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42273A" w:rsidRPr="0042273A" w14:paraId="2863523E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666AD45D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0–2 weeks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2B61DE43" w14:textId="08D0327D" w:rsidR="00C905B1" w:rsidRPr="0042273A" w:rsidRDefault="00866F23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2.00</w:t>
            </w:r>
            <w:r w:rsidR="00461867" w:rsidRPr="0042273A">
              <w:rPr>
                <w:sz w:val="20"/>
                <w:szCs w:val="20"/>
              </w:rPr>
              <w:t xml:space="preserve"> (1.60–2.52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64986816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45DDF33A" w14:textId="07EA631E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73 (1.37–2.18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6EC8CCBD" w14:textId="7E477CB9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</w:tr>
      <w:tr w:rsidR="0042273A" w:rsidRPr="0042273A" w14:paraId="2A235DA0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0556D770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3–4 weeks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6F939F07" w14:textId="7B3AC522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30 (0.93–1.82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0D48CA5B" w14:textId="403959FE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127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3C87AD72" w14:textId="64F233D2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15 (0.82–1.63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C15C495" w14:textId="71BFE4DB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414</w:t>
            </w:r>
          </w:p>
        </w:tc>
      </w:tr>
      <w:tr w:rsidR="0042273A" w:rsidRPr="0042273A" w14:paraId="08954429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29CB8045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5–6 weeks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7F0492EE" w14:textId="5D415771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31 (0.90–1.92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6D85B9AE" w14:textId="362FF8B8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165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3E3146EA" w14:textId="342BF25C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29 (0.88–1.89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037A5ED8" w14:textId="5DD3272C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202</w:t>
            </w:r>
          </w:p>
        </w:tc>
      </w:tr>
      <w:tr w:rsidR="0042273A" w:rsidRPr="0042273A" w14:paraId="7510E1F1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</w:tcPr>
          <w:p w14:paraId="61649B81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≥7 weeks</w:t>
            </w:r>
          </w:p>
        </w:tc>
        <w:tc>
          <w:tcPr>
            <w:tcW w:w="1964" w:type="dxa"/>
            <w:shd w:val="clear" w:color="auto" w:fill="auto"/>
            <w:vAlign w:val="bottom"/>
          </w:tcPr>
          <w:p w14:paraId="6BAE900F" w14:textId="142F41D7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93 (0.79–1.10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22D97461" w14:textId="728F6E0F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385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0B527A7E" w14:textId="27A0B994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93 (0.79</w:t>
            </w:r>
            <w:r w:rsidR="00C905B1" w:rsidRPr="0042273A">
              <w:rPr>
                <w:sz w:val="20"/>
                <w:szCs w:val="20"/>
              </w:rPr>
              <w:t>–1.09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631F1A9" w14:textId="7B15C224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376</w:t>
            </w:r>
          </w:p>
        </w:tc>
      </w:tr>
      <w:tr w:rsidR="0042273A" w:rsidRPr="0042273A" w14:paraId="62EEE43E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23B8DD01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Age, years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06032BFC" w14:textId="77777777" w:rsidR="00C905B1" w:rsidRPr="0042273A" w:rsidRDefault="00C905B1" w:rsidP="00866F2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2BB1400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1DFB1959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45081A89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1B901135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01B6FCA3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0</w:t>
            </w:r>
            <w:r w:rsidRPr="0042273A">
              <w:rPr>
                <w:rFonts w:eastAsia="Malgun Gothic"/>
                <w:sz w:val="20"/>
                <w:szCs w:val="20"/>
                <w:lang w:val="en-GB"/>
              </w:rPr>
              <w:t>–</w:t>
            </w:r>
            <w:r w:rsidRPr="0042273A">
              <w:rPr>
                <w:sz w:val="20"/>
                <w:lang w:val="en-GB"/>
              </w:rPr>
              <w:t>49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6406B215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FEACAA9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1D6DAFFB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vAlign w:val="center"/>
          </w:tcPr>
          <w:p w14:paraId="1404E9F5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2673CD18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00F0D063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50</w:t>
            </w:r>
            <w:r w:rsidRPr="0042273A">
              <w:rPr>
                <w:rFonts w:eastAsia="Malgun Gothic"/>
                <w:sz w:val="20"/>
                <w:szCs w:val="20"/>
                <w:lang w:val="en-GB"/>
              </w:rPr>
              <w:t>–</w:t>
            </w:r>
            <w:r w:rsidRPr="0042273A">
              <w:rPr>
                <w:sz w:val="20"/>
                <w:lang w:val="en-GB"/>
              </w:rPr>
              <w:t>69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317706EF" w14:textId="6A709708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71 (1.27–2.32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3E51D5AB" w14:textId="17E7B102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647ED41A" w14:textId="35E23D4E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</w:t>
            </w:r>
            <w:r w:rsidR="00461867" w:rsidRPr="0042273A">
              <w:rPr>
                <w:sz w:val="20"/>
                <w:szCs w:val="20"/>
              </w:rPr>
              <w:t>50 (1.10–2.03</w:t>
            </w:r>
            <w:r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09BDCD5" w14:textId="031912B6" w:rsidR="00C905B1" w:rsidRPr="0042273A" w:rsidRDefault="00E16772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</w:tr>
      <w:tr w:rsidR="0042273A" w:rsidRPr="0042273A" w14:paraId="3008BCF9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438FD2FB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≥70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7F9DC909" w14:textId="67654E1E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4.81 (3.59–6.44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63366703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391ACAF6" w14:textId="086F8186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3.90 (2.89– 5.26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53E91648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</w:tr>
      <w:tr w:rsidR="0042273A" w:rsidRPr="0042273A" w14:paraId="52F341C0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5A4656C0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Male (versus female)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577AE9BA" w14:textId="36A429C1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36 (1.20–1.5</w:t>
            </w:r>
            <w:r w:rsidR="00C905B1" w:rsidRPr="0042273A">
              <w:rPr>
                <w:sz w:val="20"/>
                <w:szCs w:val="20"/>
              </w:rPr>
              <w:t>3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21656694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4A1D05B8" w14:textId="5A4F57C0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34 (1.18–1.52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56714865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</w:tr>
      <w:tr w:rsidR="0042273A" w:rsidRPr="0042273A" w14:paraId="2F87B5A3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592E54A4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Updated </w:t>
            </w:r>
            <w:proofErr w:type="spellStart"/>
            <w:r w:rsidRPr="0042273A">
              <w:rPr>
                <w:sz w:val="20"/>
                <w:lang w:val="en-GB"/>
              </w:rPr>
              <w:t>Charlson</w:t>
            </w:r>
            <w:proofErr w:type="spellEnd"/>
            <w:r w:rsidRPr="0042273A">
              <w:rPr>
                <w:sz w:val="20"/>
                <w:lang w:val="en-GB"/>
              </w:rPr>
              <w:t xml:space="preserve"> comorbidity index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6171F503" w14:textId="77777777" w:rsidR="00C905B1" w:rsidRPr="0042273A" w:rsidRDefault="00C905B1" w:rsidP="00866F2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BD16155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5A8FF3A3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5F82947F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75C03DF0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044FFE78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0-3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0BE1E351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3DA43DC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176A39EC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vAlign w:val="center"/>
          </w:tcPr>
          <w:p w14:paraId="613CD4E5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5804A656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6B151DD7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4-5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2426B279" w14:textId="242F2458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12 (0.85–1.49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7B999F0D" w14:textId="603006AB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422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4F77A06C" w14:textId="5720C52F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00</w:t>
            </w:r>
            <w:r w:rsidR="00C905B1" w:rsidRPr="0042273A">
              <w:rPr>
                <w:sz w:val="20"/>
                <w:szCs w:val="20"/>
              </w:rPr>
              <w:t xml:space="preserve"> (</w:t>
            </w:r>
            <w:r w:rsidRPr="0042273A">
              <w:rPr>
                <w:sz w:val="20"/>
                <w:szCs w:val="20"/>
              </w:rPr>
              <w:t>0.75–1.32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3B521BE3" w14:textId="46D1AD4E" w:rsidR="00C905B1" w:rsidRPr="0042273A" w:rsidRDefault="00E16772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985</w:t>
            </w:r>
          </w:p>
        </w:tc>
      </w:tr>
      <w:tr w:rsidR="0042273A" w:rsidRPr="0042273A" w14:paraId="0C139D81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456E0709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≥6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2910BD49" w14:textId="4CDB1B75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4.11 (3.26–5.18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023A6B45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1631F010" w14:textId="005CEE7E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3.04 (2.40–3.84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4D35FEC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</w:tr>
      <w:tr w:rsidR="0042273A" w:rsidRPr="0042273A" w14:paraId="684374AB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678E1D40" w14:textId="7EFE5836" w:rsidR="00C905B1" w:rsidRPr="0042273A" w:rsidRDefault="00C905B1" w:rsidP="00106C14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Fully vaccinated (versus </w:t>
            </w:r>
            <w:r w:rsidR="00106C14" w:rsidRPr="0042273A">
              <w:rPr>
                <w:sz w:val="20"/>
                <w:lang w:val="en-GB"/>
              </w:rPr>
              <w:t>n</w:t>
            </w:r>
            <w:r w:rsidRPr="0042273A">
              <w:rPr>
                <w:sz w:val="20"/>
                <w:lang w:val="en-GB"/>
              </w:rPr>
              <w:t>ot or not fully vaccinated)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520513B7" w14:textId="340CA942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37 (0.32–0.44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27D229CD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449A5A8A" w14:textId="2BE54FC9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34 (0.28–0.40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0903B65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</w:tr>
      <w:tr w:rsidR="0042273A" w:rsidRPr="0042273A" w14:paraId="4FB8DE47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7EDFC25F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Income level at the index procedure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6930B92F" w14:textId="77777777" w:rsidR="00C905B1" w:rsidRPr="0042273A" w:rsidRDefault="00C905B1" w:rsidP="00866F2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D3D37E3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0095C3F4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0C8B1BDE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4569D04D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02342BD7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1</w:t>
            </w:r>
            <w:r w:rsidRPr="0042273A">
              <w:rPr>
                <w:sz w:val="20"/>
                <w:vertAlign w:val="superscript"/>
                <w:lang w:val="en-GB"/>
              </w:rPr>
              <w:t>st</w:t>
            </w:r>
            <w:r w:rsidRPr="0042273A">
              <w:rPr>
                <w:sz w:val="20"/>
                <w:lang w:val="en-GB"/>
              </w:rPr>
              <w:t xml:space="preserve"> quartile (lowest)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26829167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A10DC08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73D617EA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vAlign w:val="center"/>
          </w:tcPr>
          <w:p w14:paraId="77605355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1264786E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0768ED85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2</w:t>
            </w:r>
            <w:r w:rsidRPr="0042273A">
              <w:rPr>
                <w:sz w:val="20"/>
                <w:vertAlign w:val="superscript"/>
                <w:lang w:val="en-GB"/>
              </w:rPr>
              <w:t>nd</w:t>
            </w:r>
            <w:r w:rsidRPr="0042273A">
              <w:rPr>
                <w:sz w:val="20"/>
                <w:lang w:val="en-GB"/>
              </w:rPr>
              <w:t xml:space="preserve"> quartile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5F6CCF19" w14:textId="60A9A119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58 (0.49–0.69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6C51CC5E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191A2DA2" w14:textId="4DFFAC3C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65 (0.55–0.77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C556084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</w:tr>
      <w:tr w:rsidR="0042273A" w:rsidRPr="0042273A" w14:paraId="28B43BCE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336CCA96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3</w:t>
            </w:r>
            <w:r w:rsidRPr="0042273A">
              <w:rPr>
                <w:sz w:val="20"/>
                <w:vertAlign w:val="superscript"/>
                <w:lang w:val="en-GB"/>
              </w:rPr>
              <w:t>rd</w:t>
            </w:r>
            <w:r w:rsidRPr="0042273A">
              <w:rPr>
                <w:sz w:val="20"/>
                <w:lang w:val="en-GB"/>
              </w:rPr>
              <w:t xml:space="preserve"> quartile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6FA49FED" w14:textId="22B0EC9F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66 (0.56–0.78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19983339" w14:textId="2ACD62A0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EF1C960" w14:textId="6C64398C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69 (0.58–0.82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1CC76682" w14:textId="145D29CB" w:rsidR="00C905B1" w:rsidRPr="0042273A" w:rsidRDefault="00E16772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&lt; 0.001</w:t>
            </w:r>
          </w:p>
        </w:tc>
      </w:tr>
      <w:tr w:rsidR="0042273A" w:rsidRPr="0042273A" w14:paraId="4B4A33F8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2567189E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4</w:t>
            </w:r>
            <w:r w:rsidRPr="0042273A">
              <w:rPr>
                <w:sz w:val="20"/>
                <w:vertAlign w:val="superscript"/>
                <w:lang w:val="en-GB"/>
              </w:rPr>
              <w:t>th</w:t>
            </w:r>
            <w:r w:rsidRPr="0042273A">
              <w:rPr>
                <w:sz w:val="20"/>
                <w:lang w:val="en-GB"/>
              </w:rPr>
              <w:t xml:space="preserve"> quartile (highest)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7F282383" w14:textId="03253305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85 (0.73–1.00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41E748AF" w14:textId="672000FE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047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60DC3139" w14:textId="6A606E01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76 (0.65–0.89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A5934C4" w14:textId="55191F7F" w:rsidR="00C905B1" w:rsidRPr="0042273A" w:rsidRDefault="00E16772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 xml:space="preserve">&lt; </w:t>
            </w:r>
            <w:r w:rsidR="00C905B1" w:rsidRPr="0042273A">
              <w:rPr>
                <w:sz w:val="20"/>
                <w:szCs w:val="20"/>
              </w:rPr>
              <w:t>0.001</w:t>
            </w:r>
          </w:p>
        </w:tc>
      </w:tr>
      <w:tr w:rsidR="0042273A" w:rsidRPr="0042273A" w14:paraId="7F93C07D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78B8992A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>Residence level at the index procedure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5CD8EBEC" w14:textId="77777777" w:rsidR="00C905B1" w:rsidRPr="0042273A" w:rsidRDefault="00C905B1" w:rsidP="00866F2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8DFACC2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07F330CC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vAlign w:val="center"/>
          </w:tcPr>
          <w:p w14:paraId="17A3BCEE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6308668B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624C66EE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Capital city</w:t>
            </w: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2815AB7A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2603A30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9" w:type="dxa"/>
            <w:vAlign w:val="center"/>
          </w:tcPr>
          <w:p w14:paraId="20A53F99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09" w:type="dxa"/>
            <w:vAlign w:val="center"/>
          </w:tcPr>
          <w:p w14:paraId="7E85833B" w14:textId="77777777" w:rsidR="00C905B1" w:rsidRPr="0042273A" w:rsidRDefault="00C905B1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273A" w:rsidRPr="0042273A" w14:paraId="6BDE7863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5452C2EE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Metropolitan city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060CF58A" w14:textId="150171C8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08 (0.90–1.30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3A3450C7" w14:textId="2B72ACFE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413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040BAB21" w14:textId="5DD11E1A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17 (0.97–1.41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4EB0B361" w14:textId="2E3C82D5" w:rsidR="00C905B1" w:rsidRPr="0042273A" w:rsidRDefault="00E16772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100</w:t>
            </w:r>
          </w:p>
        </w:tc>
      </w:tr>
      <w:tr w:rsidR="0042273A" w:rsidRPr="0042273A" w14:paraId="523BD911" w14:textId="77777777" w:rsidTr="00866F23">
        <w:trPr>
          <w:trHeight w:val="20"/>
          <w:jc w:val="center"/>
        </w:trPr>
        <w:tc>
          <w:tcPr>
            <w:tcW w:w="3632" w:type="dxa"/>
            <w:shd w:val="clear" w:color="auto" w:fill="auto"/>
            <w:vAlign w:val="center"/>
            <w:hideMark/>
          </w:tcPr>
          <w:p w14:paraId="50BD5A3C" w14:textId="77777777" w:rsidR="00C905B1" w:rsidRPr="0042273A" w:rsidRDefault="00C905B1" w:rsidP="00866F23">
            <w:pPr>
              <w:spacing w:after="0" w:line="240" w:lineRule="auto"/>
              <w:rPr>
                <w:sz w:val="20"/>
                <w:lang w:val="en-GB"/>
              </w:rPr>
            </w:pPr>
            <w:r w:rsidRPr="0042273A">
              <w:rPr>
                <w:sz w:val="20"/>
                <w:lang w:val="en-GB"/>
              </w:rPr>
              <w:t xml:space="preserve">  Other area</w:t>
            </w:r>
          </w:p>
        </w:tc>
        <w:tc>
          <w:tcPr>
            <w:tcW w:w="1964" w:type="dxa"/>
            <w:shd w:val="clear" w:color="auto" w:fill="auto"/>
            <w:vAlign w:val="bottom"/>
            <w:hideMark/>
          </w:tcPr>
          <w:p w14:paraId="0B3B9BC6" w14:textId="5EFE6D50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07 (0.91–1.26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08D3A498" w14:textId="625E00C7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413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3A5E0E65" w14:textId="68900ED7" w:rsidR="00C905B1" w:rsidRPr="0042273A" w:rsidRDefault="00461867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1.00 (0.85–1.17</w:t>
            </w:r>
            <w:r w:rsidR="00C905B1" w:rsidRPr="0042273A">
              <w:rPr>
                <w:sz w:val="20"/>
                <w:szCs w:val="20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455B14DA" w14:textId="12C5EA8D" w:rsidR="00C905B1" w:rsidRPr="0042273A" w:rsidRDefault="00E16772" w:rsidP="00866F23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2273A">
              <w:rPr>
                <w:sz w:val="20"/>
                <w:szCs w:val="20"/>
              </w:rPr>
              <w:t>0.962</w:t>
            </w:r>
          </w:p>
        </w:tc>
      </w:tr>
    </w:tbl>
    <w:p w14:paraId="5D035444" w14:textId="77777777" w:rsidR="00C905B1" w:rsidRPr="0042273A" w:rsidRDefault="00C905B1" w:rsidP="00C905B1">
      <w:pPr>
        <w:spacing w:after="0" w:line="480" w:lineRule="auto"/>
        <w:rPr>
          <w:lang w:val="en-GB"/>
        </w:rPr>
      </w:pPr>
      <w:r w:rsidRPr="0042273A">
        <w:rPr>
          <w:lang w:val="en-GB"/>
        </w:rPr>
        <w:t xml:space="preserve">COVID-19, Coronavirus disease 2019; OR, odds ratio; CI, confidence interval. </w:t>
      </w:r>
    </w:p>
    <w:p w14:paraId="0CE730E4" w14:textId="77777777" w:rsidR="00C905B1" w:rsidRPr="0042273A" w:rsidRDefault="00C905B1" w:rsidP="00E00EEA">
      <w:pPr>
        <w:spacing w:after="0" w:line="480" w:lineRule="auto"/>
        <w:rPr>
          <w:lang w:val="en-GB"/>
        </w:rPr>
      </w:pPr>
    </w:p>
    <w:p w14:paraId="0DD93978" w14:textId="11737708" w:rsidR="0075023A" w:rsidRPr="0042273A" w:rsidRDefault="0075023A" w:rsidP="00E00EEA">
      <w:pPr>
        <w:spacing w:after="0" w:line="480" w:lineRule="auto"/>
      </w:pPr>
      <w:bookmarkStart w:id="3" w:name="_GoBack"/>
      <w:bookmarkEnd w:id="3"/>
    </w:p>
    <w:sectPr w:rsidR="0075023A" w:rsidRPr="0042273A" w:rsidSect="000512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2E1351" w14:textId="77777777" w:rsidR="00866F23" w:rsidRDefault="00866F23" w:rsidP="00205147">
      <w:pPr>
        <w:spacing w:after="0" w:line="240" w:lineRule="auto"/>
      </w:pPr>
      <w:r>
        <w:separator/>
      </w:r>
    </w:p>
  </w:endnote>
  <w:endnote w:type="continuationSeparator" w:id="0">
    <w:p w14:paraId="64FE1599" w14:textId="77777777" w:rsidR="00866F23" w:rsidRDefault="00866F23" w:rsidP="00205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9F5D08" w14:textId="77777777" w:rsidR="00866F23" w:rsidRDefault="00866F23" w:rsidP="00205147">
      <w:pPr>
        <w:spacing w:after="0" w:line="240" w:lineRule="auto"/>
      </w:pPr>
      <w:r>
        <w:separator/>
      </w:r>
    </w:p>
  </w:footnote>
  <w:footnote w:type="continuationSeparator" w:id="0">
    <w:p w14:paraId="1856AEC6" w14:textId="77777777" w:rsidR="00866F23" w:rsidRDefault="00866F23" w:rsidP="002051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960877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97DDEE" w14:textId="46F0BAE8" w:rsidR="00866F23" w:rsidRDefault="00866F2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273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81FBAE4" w14:textId="77777777" w:rsidR="00866F23" w:rsidRDefault="00866F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511"/>
    <w:rsid w:val="0005124A"/>
    <w:rsid w:val="0009618F"/>
    <w:rsid w:val="000A7C31"/>
    <w:rsid w:val="00106C14"/>
    <w:rsid w:val="00117426"/>
    <w:rsid w:val="0012575F"/>
    <w:rsid w:val="0014113E"/>
    <w:rsid w:val="00155C0F"/>
    <w:rsid w:val="001673E8"/>
    <w:rsid w:val="001700E9"/>
    <w:rsid w:val="00181AE8"/>
    <w:rsid w:val="0019415C"/>
    <w:rsid w:val="001C7FBE"/>
    <w:rsid w:val="0020004B"/>
    <w:rsid w:val="00205147"/>
    <w:rsid w:val="002101C3"/>
    <w:rsid w:val="00251080"/>
    <w:rsid w:val="00254918"/>
    <w:rsid w:val="00255E1D"/>
    <w:rsid w:val="00265268"/>
    <w:rsid w:val="00266A7F"/>
    <w:rsid w:val="002971B8"/>
    <w:rsid w:val="002B78E3"/>
    <w:rsid w:val="002C6DCD"/>
    <w:rsid w:val="002E53DE"/>
    <w:rsid w:val="00346EDB"/>
    <w:rsid w:val="00382BA3"/>
    <w:rsid w:val="00406D11"/>
    <w:rsid w:val="004079BE"/>
    <w:rsid w:val="0042273A"/>
    <w:rsid w:val="0043562E"/>
    <w:rsid w:val="0043696D"/>
    <w:rsid w:val="00453FBD"/>
    <w:rsid w:val="00461867"/>
    <w:rsid w:val="00487CF1"/>
    <w:rsid w:val="004A4C71"/>
    <w:rsid w:val="004A7511"/>
    <w:rsid w:val="00514EE5"/>
    <w:rsid w:val="0052462E"/>
    <w:rsid w:val="00551D27"/>
    <w:rsid w:val="00561CA6"/>
    <w:rsid w:val="00586CBC"/>
    <w:rsid w:val="005E3563"/>
    <w:rsid w:val="005F71A2"/>
    <w:rsid w:val="00603222"/>
    <w:rsid w:val="006958ED"/>
    <w:rsid w:val="006B172E"/>
    <w:rsid w:val="006B448A"/>
    <w:rsid w:val="00710A18"/>
    <w:rsid w:val="00722DE4"/>
    <w:rsid w:val="00724D20"/>
    <w:rsid w:val="007406A2"/>
    <w:rsid w:val="0075023A"/>
    <w:rsid w:val="00774E04"/>
    <w:rsid w:val="00786C36"/>
    <w:rsid w:val="00787503"/>
    <w:rsid w:val="007C29DF"/>
    <w:rsid w:val="008150BF"/>
    <w:rsid w:val="0084029A"/>
    <w:rsid w:val="008539F6"/>
    <w:rsid w:val="00854662"/>
    <w:rsid w:val="00866F23"/>
    <w:rsid w:val="00883717"/>
    <w:rsid w:val="008D0991"/>
    <w:rsid w:val="008F06E0"/>
    <w:rsid w:val="008F2078"/>
    <w:rsid w:val="009011C3"/>
    <w:rsid w:val="009137E9"/>
    <w:rsid w:val="00913DE0"/>
    <w:rsid w:val="0094348E"/>
    <w:rsid w:val="009E3860"/>
    <w:rsid w:val="00A11810"/>
    <w:rsid w:val="00A35A70"/>
    <w:rsid w:val="00A63379"/>
    <w:rsid w:val="00AD7A17"/>
    <w:rsid w:val="00B65DF8"/>
    <w:rsid w:val="00B83967"/>
    <w:rsid w:val="00B97D23"/>
    <w:rsid w:val="00BD0287"/>
    <w:rsid w:val="00BD4A56"/>
    <w:rsid w:val="00BE0982"/>
    <w:rsid w:val="00BE2364"/>
    <w:rsid w:val="00C1302D"/>
    <w:rsid w:val="00C869BE"/>
    <w:rsid w:val="00C905B1"/>
    <w:rsid w:val="00CA20BA"/>
    <w:rsid w:val="00CB1F86"/>
    <w:rsid w:val="00CB7E03"/>
    <w:rsid w:val="00CD002D"/>
    <w:rsid w:val="00D13E08"/>
    <w:rsid w:val="00D25705"/>
    <w:rsid w:val="00D3470C"/>
    <w:rsid w:val="00D61435"/>
    <w:rsid w:val="00D8230B"/>
    <w:rsid w:val="00E00EEA"/>
    <w:rsid w:val="00E16772"/>
    <w:rsid w:val="00E3467F"/>
    <w:rsid w:val="00E35D8B"/>
    <w:rsid w:val="00E417A2"/>
    <w:rsid w:val="00E43341"/>
    <w:rsid w:val="00E52316"/>
    <w:rsid w:val="00E54A60"/>
    <w:rsid w:val="00E70343"/>
    <w:rsid w:val="00E9571F"/>
    <w:rsid w:val="00EA3D12"/>
    <w:rsid w:val="00EA5ADA"/>
    <w:rsid w:val="00EB2123"/>
    <w:rsid w:val="00EC148D"/>
    <w:rsid w:val="00EF1B6D"/>
    <w:rsid w:val="00F510E5"/>
    <w:rsid w:val="00F5455E"/>
    <w:rsid w:val="00F775DB"/>
    <w:rsid w:val="00FA5487"/>
    <w:rsid w:val="00FB6EA4"/>
    <w:rsid w:val="00FE437C"/>
    <w:rsid w:val="00FF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2CC84D"/>
  <w15:chartTrackingRefBased/>
  <w15:docId w15:val="{6F63B179-D26D-48DE-81E1-B5AFC802E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511"/>
    <w:pPr>
      <w:spacing w:after="0" w:line="240" w:lineRule="auto"/>
      <w:jc w:val="both"/>
    </w:pPr>
    <w:rPr>
      <w:rFonts w:ascii="Malgun Gothic" w:hAnsi="Malgun Gothic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39"/>
    <w:rsid w:val="002E53DE"/>
    <w:pPr>
      <w:spacing w:after="0" w:line="240" w:lineRule="auto"/>
      <w:jc w:val="both"/>
    </w:pPr>
    <w:rPr>
      <w:rFonts w:ascii="Malgun Gothic" w:eastAsia="Malgun Gothic" w:hAnsi="Malgun Gothic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30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30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30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0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02D"/>
    <w:rPr>
      <w:b/>
      <w:bCs/>
      <w:sz w:val="20"/>
      <w:szCs w:val="20"/>
    </w:rPr>
  </w:style>
  <w:style w:type="table" w:customStyle="1" w:styleId="2">
    <w:name w:val="표 구분선2"/>
    <w:basedOn w:val="TableNormal"/>
    <w:next w:val="TableGrid"/>
    <w:uiPriority w:val="39"/>
    <w:rsid w:val="00266A7F"/>
    <w:pPr>
      <w:spacing w:after="0" w:line="240" w:lineRule="auto"/>
      <w:jc w:val="both"/>
    </w:pPr>
    <w:rPr>
      <w:rFonts w:ascii="Malgun Gothic" w:hAnsi="Malgun Gothic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39"/>
    <w:rsid w:val="00E52316"/>
    <w:pPr>
      <w:spacing w:after="0" w:line="240" w:lineRule="auto"/>
      <w:jc w:val="both"/>
    </w:pPr>
    <w:rPr>
      <w:rFonts w:ascii="Malgun Gothic" w:hAnsi="Malgun Gothic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TableNormal"/>
    <w:next w:val="TableGrid"/>
    <w:uiPriority w:val="39"/>
    <w:rsid w:val="00251080"/>
    <w:pPr>
      <w:spacing w:after="0" w:line="240" w:lineRule="auto"/>
      <w:jc w:val="both"/>
    </w:pPr>
    <w:rPr>
      <w:rFonts w:ascii="Malgun Gothic" w:hAnsi="Malgun Gothic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5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147"/>
  </w:style>
  <w:style w:type="paragraph" w:styleId="Footer">
    <w:name w:val="footer"/>
    <w:basedOn w:val="Normal"/>
    <w:link w:val="FooterChar"/>
    <w:uiPriority w:val="99"/>
    <w:unhideWhenUsed/>
    <w:rsid w:val="00205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87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hjpainfree@snu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187F80-B55E-4C72-BC2C-A9D763C14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0</Pages>
  <Words>2008</Words>
  <Characters>11451</Characters>
  <Application>Microsoft Office Word</Application>
  <DocSecurity>0</DocSecurity>
  <Lines>95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재우</dc:creator>
  <cp:keywords/>
  <dc:description/>
  <cp:lastModifiedBy>Parthasarathy  Nagappan</cp:lastModifiedBy>
  <cp:revision>6</cp:revision>
  <dcterms:created xsi:type="dcterms:W3CDTF">2024-04-18T03:23:00Z</dcterms:created>
  <dcterms:modified xsi:type="dcterms:W3CDTF">2024-06-12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esthesiology</vt:lpwstr>
  </property>
  <property fmtid="{D5CDD505-2E9C-101B-9397-08002B2CF9AE}" pid="9" name="Mendeley Recent Style Name 3_1">
    <vt:lpwstr>Anesthesiology</vt:lpwstr>
  </property>
  <property fmtid="{D5CDD505-2E9C-101B-9397-08002B2CF9AE}" pid="10" name="Mendeley Recent Style Id 4_1">
    <vt:lpwstr>http://www.zotero.org/styles/bmc-anesthesiology</vt:lpwstr>
  </property>
  <property fmtid="{D5CDD505-2E9C-101B-9397-08002B2CF9AE}" pid="11" name="Mendeley Recent Style Name 4_1">
    <vt:lpwstr>BMC Anesthesi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2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